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ED868" w14:textId="1A162B31" w:rsidR="004F4DC5" w:rsidRDefault="00DC7193">
      <w:pPr>
        <w:rPr>
          <w:b/>
          <w:bCs/>
          <w:lang w:val="en-US"/>
        </w:rPr>
      </w:pPr>
      <w:r w:rsidRPr="00DC7193">
        <w:rPr>
          <w:b/>
          <w:bCs/>
          <w:lang w:val="en-US"/>
        </w:rPr>
        <w:t>Overview of QUADAS-2 risk of bias asse</w:t>
      </w:r>
      <w:r>
        <w:rPr>
          <w:b/>
          <w:bCs/>
          <w:lang w:val="en-US"/>
        </w:rPr>
        <w:t>ssment</w:t>
      </w:r>
    </w:p>
    <w:p w14:paraId="5F83C373" w14:textId="79D31772" w:rsidR="00DC7193" w:rsidRDefault="00DC7193">
      <w:pPr>
        <w:rPr>
          <w:b/>
          <w:bCs/>
          <w:lang w:val="en-US"/>
        </w:rPr>
      </w:pPr>
    </w:p>
    <w:p w14:paraId="32376FDE" w14:textId="684A7EDB" w:rsidR="00C05649" w:rsidRDefault="00C05649">
      <w:pPr>
        <w:rPr>
          <w:lang w:val="en-US"/>
        </w:rPr>
      </w:pPr>
      <w:r>
        <w:rPr>
          <w:lang w:val="en-US"/>
        </w:rPr>
        <w:t xml:space="preserve">Using QUADAS-2 articles are judged for bias and applicability on four domains: patient selection, index test(s), reference standard, and, flow </w:t>
      </w:r>
      <w:proofErr w:type="gramStart"/>
      <w:r>
        <w:rPr>
          <w:lang w:val="en-US"/>
        </w:rPr>
        <w:t>and  timing</w:t>
      </w:r>
      <w:proofErr w:type="gramEnd"/>
      <w:r>
        <w:rPr>
          <w:lang w:val="en-US"/>
        </w:rPr>
        <w:t xml:space="preserve">. Patient selection focuses potential bias introduction on study design, recruitment and study population. Index tests focuses on potential bias by how the index test is interpret and conducted. Reference standard focuses on bias introduced by usage of reference standard test, if they can adequately diagnoses the </w:t>
      </w:r>
      <w:proofErr w:type="gramStart"/>
      <w:r>
        <w:rPr>
          <w:lang w:val="en-US"/>
        </w:rPr>
        <w:t>condition  and</w:t>
      </w:r>
      <w:proofErr w:type="gramEnd"/>
      <w:r>
        <w:rPr>
          <w:lang w:val="en-US"/>
        </w:rPr>
        <w:t xml:space="preserve"> if it is interpret independently from the index test. Flow and timing </w:t>
      </w:r>
      <w:proofErr w:type="gramStart"/>
      <w:r>
        <w:rPr>
          <w:lang w:val="en-US"/>
        </w:rPr>
        <w:t>focuses</w:t>
      </w:r>
      <w:proofErr w:type="gramEnd"/>
      <w:r>
        <w:rPr>
          <w:lang w:val="en-US"/>
        </w:rPr>
        <w:t xml:space="preserve"> on potential introduction of bias by patient flow (did all patients receive all tests? Was there an interval between the tests? Is there missing data?)</w:t>
      </w:r>
    </w:p>
    <w:p w14:paraId="3B0D7A1E" w14:textId="0F12AC2A" w:rsidR="00C05649" w:rsidRDefault="00C05649">
      <w:pPr>
        <w:rPr>
          <w:lang w:val="en-US"/>
        </w:rPr>
      </w:pPr>
    </w:p>
    <w:p w14:paraId="5A6383E0" w14:textId="016B4FEF" w:rsidR="00C05649" w:rsidRPr="00C05649" w:rsidRDefault="00C05649">
      <w:pPr>
        <w:rPr>
          <w:lang w:val="en-US"/>
        </w:rPr>
      </w:pPr>
      <w:r>
        <w:rPr>
          <w:lang w:val="en-US"/>
        </w:rPr>
        <w:t>After assessment study quality is deemed good (no ‘high’ risk of bias, max. 2 unclears), fair (max. 1 ‘high’ risk of bias) or poor (&gt;1 ‘high’ risk of bias)</w:t>
      </w:r>
    </w:p>
    <w:p w14:paraId="2A3CCEB7" w14:textId="77777777" w:rsidR="00C05649" w:rsidRDefault="00C05649">
      <w:pPr>
        <w:rPr>
          <w:b/>
          <w:bCs/>
          <w:lang w:val="en-US"/>
        </w:rPr>
      </w:pPr>
    </w:p>
    <w:tbl>
      <w:tblPr>
        <w:tblStyle w:val="Grid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2876"/>
        <w:gridCol w:w="2311"/>
        <w:gridCol w:w="2312"/>
        <w:gridCol w:w="2707"/>
        <w:gridCol w:w="1904"/>
      </w:tblGrid>
      <w:tr w:rsidR="00DC7193" w14:paraId="7B1D8C50" w14:textId="77777777" w:rsidTr="00C017F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Borders>
              <w:top w:val="none" w:sz="0" w:space="0" w:color="auto"/>
              <w:bottom w:val="none" w:sz="0" w:space="0" w:color="auto"/>
              <w:right w:val="none" w:sz="0" w:space="0" w:color="auto"/>
            </w:tcBorders>
            <w:shd w:val="clear" w:color="auto" w:fill="000000" w:themeFill="text1"/>
          </w:tcPr>
          <w:p w14:paraId="0C3C1BC6" w14:textId="61CE09F8" w:rsidR="00DC7193" w:rsidRPr="00DC7193" w:rsidRDefault="00DC7193" w:rsidP="00DC7193">
            <w:pPr>
              <w:rPr>
                <w:lang w:val="en-US"/>
              </w:rPr>
            </w:pPr>
            <w:r w:rsidRPr="00DC7193">
              <w:rPr>
                <w:lang w:val="en-GB"/>
              </w:rPr>
              <w:t>Study</w:t>
            </w:r>
          </w:p>
        </w:tc>
        <w:tc>
          <w:tcPr>
            <w:tcW w:w="2876" w:type="dxa"/>
            <w:tcBorders>
              <w:top w:val="none" w:sz="0" w:space="0" w:color="auto"/>
              <w:left w:val="none" w:sz="0" w:space="0" w:color="auto"/>
              <w:bottom w:val="none" w:sz="0" w:space="0" w:color="auto"/>
              <w:right w:val="none" w:sz="0" w:space="0" w:color="auto"/>
            </w:tcBorders>
            <w:shd w:val="clear" w:color="auto" w:fill="000000" w:themeFill="text1"/>
          </w:tcPr>
          <w:p w14:paraId="79024029" w14:textId="3861633C" w:rsidR="00DC7193" w:rsidRPr="00DC7193" w:rsidRDefault="00DC7193" w:rsidP="00DC7193">
            <w:pPr>
              <w:cnfStyle w:val="100000000000" w:firstRow="1" w:lastRow="0" w:firstColumn="0" w:lastColumn="0" w:oddVBand="0" w:evenVBand="0" w:oddHBand="0" w:evenHBand="0" w:firstRowFirstColumn="0" w:firstRowLastColumn="0" w:lastRowFirstColumn="0" w:lastRowLastColumn="0"/>
              <w:rPr>
                <w:lang w:val="en-US"/>
              </w:rPr>
            </w:pPr>
            <w:r w:rsidRPr="00DC7193">
              <w:rPr>
                <w:lang w:val="en-GB"/>
              </w:rPr>
              <w:t>Patient Selection</w:t>
            </w:r>
          </w:p>
        </w:tc>
        <w:tc>
          <w:tcPr>
            <w:tcW w:w="2311" w:type="dxa"/>
            <w:tcBorders>
              <w:top w:val="none" w:sz="0" w:space="0" w:color="auto"/>
              <w:left w:val="none" w:sz="0" w:space="0" w:color="auto"/>
              <w:bottom w:val="none" w:sz="0" w:space="0" w:color="auto"/>
              <w:right w:val="none" w:sz="0" w:space="0" w:color="auto"/>
            </w:tcBorders>
            <w:shd w:val="clear" w:color="auto" w:fill="000000" w:themeFill="text1"/>
          </w:tcPr>
          <w:p w14:paraId="66645ECD" w14:textId="0B28BD1B" w:rsidR="00DC7193" w:rsidRPr="00DC7193" w:rsidRDefault="00DC7193" w:rsidP="00DC7193">
            <w:pPr>
              <w:cnfStyle w:val="100000000000" w:firstRow="1" w:lastRow="0" w:firstColumn="0" w:lastColumn="0" w:oddVBand="0" w:evenVBand="0" w:oddHBand="0" w:evenHBand="0" w:firstRowFirstColumn="0" w:firstRowLastColumn="0" w:lastRowFirstColumn="0" w:lastRowLastColumn="0"/>
              <w:rPr>
                <w:lang w:val="en-US"/>
              </w:rPr>
            </w:pPr>
            <w:r w:rsidRPr="00DC7193">
              <w:rPr>
                <w:lang w:val="en-GB"/>
              </w:rPr>
              <w:t>Index Test(s)</w:t>
            </w:r>
          </w:p>
        </w:tc>
        <w:tc>
          <w:tcPr>
            <w:tcW w:w="2312" w:type="dxa"/>
            <w:tcBorders>
              <w:top w:val="none" w:sz="0" w:space="0" w:color="auto"/>
              <w:left w:val="none" w:sz="0" w:space="0" w:color="auto"/>
              <w:bottom w:val="none" w:sz="0" w:space="0" w:color="auto"/>
              <w:right w:val="none" w:sz="0" w:space="0" w:color="auto"/>
            </w:tcBorders>
            <w:shd w:val="clear" w:color="auto" w:fill="000000" w:themeFill="text1"/>
          </w:tcPr>
          <w:p w14:paraId="3395CCB1" w14:textId="34EB7326" w:rsidR="00DC7193" w:rsidRPr="00DC7193" w:rsidRDefault="00DC7193" w:rsidP="00DC7193">
            <w:pPr>
              <w:cnfStyle w:val="100000000000" w:firstRow="1" w:lastRow="0" w:firstColumn="0" w:lastColumn="0" w:oddVBand="0" w:evenVBand="0" w:oddHBand="0" w:evenHBand="0" w:firstRowFirstColumn="0" w:firstRowLastColumn="0" w:lastRowFirstColumn="0" w:lastRowLastColumn="0"/>
              <w:rPr>
                <w:lang w:val="en-US"/>
              </w:rPr>
            </w:pPr>
            <w:r w:rsidRPr="00DC7193">
              <w:rPr>
                <w:lang w:val="en-GB"/>
              </w:rPr>
              <w:t>Reference Standard</w:t>
            </w:r>
          </w:p>
        </w:tc>
        <w:tc>
          <w:tcPr>
            <w:tcW w:w="2707" w:type="dxa"/>
            <w:tcBorders>
              <w:top w:val="none" w:sz="0" w:space="0" w:color="auto"/>
              <w:left w:val="none" w:sz="0" w:space="0" w:color="auto"/>
              <w:bottom w:val="none" w:sz="0" w:space="0" w:color="auto"/>
              <w:right w:val="none" w:sz="0" w:space="0" w:color="auto"/>
            </w:tcBorders>
            <w:shd w:val="clear" w:color="auto" w:fill="000000" w:themeFill="text1"/>
          </w:tcPr>
          <w:p w14:paraId="14DA8390" w14:textId="47AD5770" w:rsidR="00DC7193" w:rsidRPr="00DC7193" w:rsidRDefault="00DC7193" w:rsidP="00DC7193">
            <w:pPr>
              <w:cnfStyle w:val="100000000000" w:firstRow="1" w:lastRow="0" w:firstColumn="0" w:lastColumn="0" w:oddVBand="0" w:evenVBand="0" w:oddHBand="0" w:evenHBand="0" w:firstRowFirstColumn="0" w:firstRowLastColumn="0" w:lastRowFirstColumn="0" w:lastRowLastColumn="0"/>
              <w:rPr>
                <w:lang w:val="en-US"/>
              </w:rPr>
            </w:pPr>
            <w:r w:rsidRPr="00DC7193">
              <w:rPr>
                <w:lang w:val="en-GB"/>
              </w:rPr>
              <w:t>Flow and Timing</w:t>
            </w:r>
          </w:p>
        </w:tc>
        <w:tc>
          <w:tcPr>
            <w:tcW w:w="1904" w:type="dxa"/>
            <w:tcBorders>
              <w:top w:val="none" w:sz="0" w:space="0" w:color="auto"/>
              <w:left w:val="none" w:sz="0" w:space="0" w:color="auto"/>
              <w:bottom w:val="none" w:sz="0" w:space="0" w:color="auto"/>
            </w:tcBorders>
            <w:shd w:val="clear" w:color="auto" w:fill="000000" w:themeFill="text1"/>
          </w:tcPr>
          <w:p w14:paraId="1DF5D5F3" w14:textId="60004D56" w:rsidR="00DC7193" w:rsidRPr="00DC7193" w:rsidRDefault="00DC7193" w:rsidP="00DC7193">
            <w:pPr>
              <w:cnfStyle w:val="100000000000" w:firstRow="1" w:lastRow="0" w:firstColumn="0" w:lastColumn="0" w:oddVBand="0" w:evenVBand="0" w:oddHBand="0" w:evenHBand="0" w:firstRowFirstColumn="0" w:firstRowLastColumn="0" w:lastRowFirstColumn="0" w:lastRowLastColumn="0"/>
              <w:rPr>
                <w:lang w:val="en-US"/>
              </w:rPr>
            </w:pPr>
            <w:r w:rsidRPr="00DC7193">
              <w:rPr>
                <w:lang w:val="en-GB"/>
              </w:rPr>
              <w:t>Overall Study Quality</w:t>
            </w:r>
            <w:r w:rsidRPr="00DC7193">
              <w:rPr>
                <w:lang w:val="en-GB"/>
              </w:rPr>
              <w:br/>
              <w:t>(good, fair, poor)</w:t>
            </w:r>
          </w:p>
        </w:tc>
      </w:tr>
      <w:tr w:rsidR="00DC7193" w14:paraId="3174A83A"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79CCC61" w14:textId="587AC10E" w:rsidR="00DC7193" w:rsidRDefault="00DC7193" w:rsidP="00DC7193">
            <w:pPr>
              <w:rPr>
                <w:b w:val="0"/>
                <w:bCs w:val="0"/>
                <w:lang w:val="en-US"/>
              </w:rPr>
            </w:pPr>
            <w:r>
              <w:rPr>
                <w:lang w:val="en-US"/>
              </w:rPr>
              <w:t>Aquino, 2012</w:t>
            </w:r>
          </w:p>
        </w:tc>
        <w:tc>
          <w:tcPr>
            <w:tcW w:w="2876" w:type="dxa"/>
          </w:tcPr>
          <w:p w14:paraId="784D2880"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isk of bias: unclear</w:t>
            </w:r>
          </w:p>
          <w:p w14:paraId="43179E5A"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Selection process unclear</w:t>
            </w:r>
          </w:p>
          <w:p w14:paraId="7C22B33D"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Prospective cohort</w:t>
            </w:r>
          </w:p>
          <w:p w14:paraId="5A43357A"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lear definitions used</w:t>
            </w:r>
          </w:p>
          <w:p w14:paraId="5F676F25"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voided inappropriate exclusion</w:t>
            </w:r>
          </w:p>
          <w:p w14:paraId="1E1FD8E0"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46CFDB92"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applicability: low</w:t>
            </w:r>
          </w:p>
          <w:p w14:paraId="15596DB2" w14:textId="2F2753D8"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Pr>
                <w:sz w:val="22"/>
                <w:szCs w:val="22"/>
                <w:lang w:val="en-GB"/>
              </w:rPr>
              <w:t>Appropriate study population</w:t>
            </w:r>
          </w:p>
        </w:tc>
        <w:tc>
          <w:tcPr>
            <w:tcW w:w="2311" w:type="dxa"/>
          </w:tcPr>
          <w:p w14:paraId="12C85D36"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isk of bias: unclear</w:t>
            </w:r>
          </w:p>
          <w:p w14:paraId="2BACAEFE"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Unclear if index tests interpreted with knowledge of outcome</w:t>
            </w:r>
          </w:p>
          <w:p w14:paraId="1AC21FF7"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Unclear if thresholds prespecified</w:t>
            </w:r>
          </w:p>
          <w:p w14:paraId="24510A78"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540B58DC"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applicability: low</w:t>
            </w:r>
          </w:p>
          <w:p w14:paraId="525CE3C3"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Execution and conduct of tests clear</w:t>
            </w:r>
          </w:p>
          <w:p w14:paraId="22D211F1" w14:textId="46939A81"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p>
        </w:tc>
        <w:tc>
          <w:tcPr>
            <w:tcW w:w="2312" w:type="dxa"/>
          </w:tcPr>
          <w:p w14:paraId="5292760A"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isk of bias: low</w:t>
            </w:r>
          </w:p>
          <w:p w14:paraId="57C73AC4"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Same outcome assessed for all biomarkers</w:t>
            </w:r>
          </w:p>
          <w:p w14:paraId="112668F1"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Outcome assessment independent of test</w:t>
            </w:r>
          </w:p>
          <w:p w14:paraId="0994A312"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dequate reference standard description</w:t>
            </w:r>
          </w:p>
          <w:p w14:paraId="2640A1E3"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188F4BB9"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applicability: low</w:t>
            </w:r>
          </w:p>
          <w:p w14:paraId="700720F1" w14:textId="4C58ABE8"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Pr>
                <w:sz w:val="22"/>
                <w:szCs w:val="22"/>
                <w:lang w:val="en-GB"/>
              </w:rPr>
              <w:t>Relevant outcomes</w:t>
            </w:r>
          </w:p>
        </w:tc>
        <w:tc>
          <w:tcPr>
            <w:tcW w:w="2707" w:type="dxa"/>
          </w:tcPr>
          <w:p w14:paraId="00C7C9DD"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isk of bias: unclear</w:t>
            </w:r>
          </w:p>
          <w:p w14:paraId="0B97C9F4"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ll patients included had outcome assessed</w:t>
            </w:r>
          </w:p>
          <w:p w14:paraId="592B3EA0"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Test conduct clear on predetermined timepoint (prior to antibiotics)</w:t>
            </w:r>
          </w:p>
          <w:p w14:paraId="6B0E732D"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Unclear if missing data</w:t>
            </w:r>
          </w:p>
          <w:p w14:paraId="24656ED9"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5C87A7F3" w14:textId="625A4B14"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Pr>
                <w:sz w:val="22"/>
                <w:szCs w:val="22"/>
                <w:lang w:val="en-GB"/>
              </w:rPr>
              <w:t>Concerns about flow introduced bias: unclear</w:t>
            </w:r>
          </w:p>
        </w:tc>
        <w:tc>
          <w:tcPr>
            <w:tcW w:w="1904" w:type="dxa"/>
          </w:tcPr>
          <w:p w14:paraId="5B42EC6B" w14:textId="3CFF2CB6"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Pr>
                <w:lang w:val="en-GB"/>
              </w:rPr>
              <w:t>Fair</w:t>
            </w:r>
          </w:p>
        </w:tc>
      </w:tr>
      <w:tr w:rsidR="00DC7193" w14:paraId="26943584"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63668D5D" w14:textId="7ABEE539" w:rsidR="00DC7193" w:rsidRDefault="00DC7193" w:rsidP="00DC7193">
            <w:pPr>
              <w:rPr>
                <w:b w:val="0"/>
                <w:bCs w:val="0"/>
                <w:lang w:val="en-US"/>
              </w:rPr>
            </w:pPr>
            <w:r w:rsidRPr="00857494">
              <w:rPr>
                <w:lang w:val="en-GB"/>
              </w:rPr>
              <w:lastRenderedPageBreak/>
              <w:t>Ashkenazi-</w:t>
            </w:r>
            <w:proofErr w:type="spellStart"/>
            <w:r w:rsidRPr="00857494">
              <w:rPr>
                <w:lang w:val="en-GB"/>
              </w:rPr>
              <w:t>Hoffnung</w:t>
            </w:r>
            <w:proofErr w:type="spellEnd"/>
            <w:r w:rsidRPr="00857494">
              <w:rPr>
                <w:lang w:val="en-GB"/>
              </w:rPr>
              <w:t>, 2017</w:t>
            </w:r>
          </w:p>
        </w:tc>
        <w:tc>
          <w:tcPr>
            <w:tcW w:w="2876" w:type="dxa"/>
          </w:tcPr>
          <w:p w14:paraId="086CC175"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4F4661D2"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 xml:space="preserve">- </w:t>
            </w:r>
            <w:r w:rsidRPr="00857494">
              <w:rPr>
                <w:sz w:val="20"/>
                <w:szCs w:val="20"/>
                <w:lang w:val="en-GB"/>
              </w:rPr>
              <w:t>Selection process clear</w:t>
            </w:r>
          </w:p>
          <w:p w14:paraId="5A239798"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Retrospective cohort</w:t>
            </w:r>
          </w:p>
          <w:p w14:paraId="227B880C"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Avoided inappropriate exclusion</w:t>
            </w:r>
          </w:p>
          <w:p w14:paraId="781F086D"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Clear definitions used</w:t>
            </w:r>
          </w:p>
          <w:p w14:paraId="59933628"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Infections clearly defined</w:t>
            </w:r>
          </w:p>
          <w:p w14:paraId="7F918068"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0BF81ADB"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704A0FE2" w14:textId="482B0DD0"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sidRPr="00857494">
              <w:rPr>
                <w:sz w:val="22"/>
                <w:szCs w:val="22"/>
                <w:lang w:val="en-GB"/>
              </w:rPr>
              <w:t xml:space="preserve">- </w:t>
            </w:r>
            <w:r w:rsidRPr="00857494">
              <w:rPr>
                <w:sz w:val="20"/>
                <w:szCs w:val="20"/>
                <w:lang w:val="en-GB"/>
              </w:rPr>
              <w:t>Appropriate study population</w:t>
            </w:r>
          </w:p>
        </w:tc>
        <w:tc>
          <w:tcPr>
            <w:tcW w:w="2311" w:type="dxa"/>
          </w:tcPr>
          <w:p w14:paraId="36BDBEA1"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high</w:t>
            </w:r>
          </w:p>
          <w:p w14:paraId="2846E6B4"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Not reported if index tests were interpreted with knowledge of outcome </w:t>
            </w:r>
          </w:p>
          <w:p w14:paraId="430D546B"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threshold was not pre-specified</w:t>
            </w:r>
          </w:p>
          <w:p w14:paraId="716C5C38"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651AB7E5"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64504EE7" w14:textId="4D0DA73B"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sidRPr="00857494">
              <w:rPr>
                <w:sz w:val="20"/>
                <w:szCs w:val="20"/>
                <w:lang w:val="en-GB"/>
              </w:rPr>
              <w:t xml:space="preserve">- Execution, conduct and interpretation of tests clear </w:t>
            </w:r>
          </w:p>
        </w:tc>
        <w:tc>
          <w:tcPr>
            <w:tcW w:w="2312" w:type="dxa"/>
          </w:tcPr>
          <w:p w14:paraId="1FD55083"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high</w:t>
            </w:r>
          </w:p>
          <w:p w14:paraId="557E6F68"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ame outcome assessed for all biomarkers</w:t>
            </w:r>
          </w:p>
          <w:p w14:paraId="6E84BD00"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Outcome assessment independent of test</w:t>
            </w:r>
          </w:p>
          <w:p w14:paraId="75538921"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Inadequate reference standards description</w:t>
            </w:r>
          </w:p>
          <w:p w14:paraId="20C0B8FE" w14:textId="77777777" w:rsidR="00DC7193" w:rsidRPr="00857494" w:rsidRDefault="00DC7193" w:rsidP="00DC7193">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1C85A172"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77EFF338" w14:textId="4D8F5C98"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sidRPr="00857494">
              <w:rPr>
                <w:sz w:val="20"/>
                <w:szCs w:val="20"/>
                <w:lang w:val="en-GB"/>
              </w:rPr>
              <w:t>- Relevant outcomes</w:t>
            </w:r>
          </w:p>
        </w:tc>
        <w:tc>
          <w:tcPr>
            <w:tcW w:w="2707" w:type="dxa"/>
          </w:tcPr>
          <w:p w14:paraId="0FE00651"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205F15C3"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All patients outcome assessed</w:t>
            </w:r>
          </w:p>
          <w:p w14:paraId="7AD2A67D"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Missing data clearly stated</w:t>
            </w:r>
          </w:p>
          <w:p w14:paraId="7E4A02A4"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Tests conducted at ED admission, unclear if prior to antibiotics</w:t>
            </w:r>
          </w:p>
          <w:p w14:paraId="785449E2" w14:textId="77777777" w:rsidR="00DC7193" w:rsidRPr="00857494" w:rsidRDefault="00DC7193" w:rsidP="00DC7193">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4B529C7C" w14:textId="54A34A21"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sidRPr="00857494">
              <w:rPr>
                <w:sz w:val="22"/>
                <w:szCs w:val="22"/>
                <w:lang w:val="en-GB"/>
              </w:rPr>
              <w:t>Concerns patient flow introduced bias: low</w:t>
            </w:r>
          </w:p>
        </w:tc>
        <w:tc>
          <w:tcPr>
            <w:tcW w:w="1904" w:type="dxa"/>
          </w:tcPr>
          <w:p w14:paraId="3B4A25AD" w14:textId="175FA48A"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sidRPr="00857494">
              <w:rPr>
                <w:lang w:val="en-GB"/>
              </w:rPr>
              <w:t>Fair</w:t>
            </w:r>
          </w:p>
        </w:tc>
      </w:tr>
      <w:tr w:rsidR="00DC7193" w14:paraId="48817813"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ED5D05D" w14:textId="44B91C08" w:rsidR="00DC7193" w:rsidRDefault="00DC7193" w:rsidP="00DC7193">
            <w:pPr>
              <w:rPr>
                <w:b w:val="0"/>
                <w:bCs w:val="0"/>
                <w:lang w:val="en-US"/>
              </w:rPr>
            </w:pPr>
            <w:proofErr w:type="spellStart"/>
            <w:r>
              <w:rPr>
                <w:lang w:val="en-US"/>
              </w:rPr>
              <w:t>Badurdeen</w:t>
            </w:r>
            <w:proofErr w:type="spellEnd"/>
            <w:r>
              <w:rPr>
                <w:lang w:val="en-US"/>
              </w:rPr>
              <w:t>, 2012</w:t>
            </w:r>
          </w:p>
        </w:tc>
        <w:tc>
          <w:tcPr>
            <w:tcW w:w="2876" w:type="dxa"/>
          </w:tcPr>
          <w:p w14:paraId="0C753899"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08090952"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Selection process </w:t>
            </w:r>
            <w:r>
              <w:rPr>
                <w:sz w:val="20"/>
                <w:szCs w:val="20"/>
                <w:lang w:val="en-GB"/>
              </w:rPr>
              <w:t>clear</w:t>
            </w:r>
          </w:p>
          <w:p w14:paraId="5DB74A0E"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Prospective cohort</w:t>
            </w:r>
          </w:p>
          <w:p w14:paraId="5BA0EEEC"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47FACCE5"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Age of paediatric patients unclear</w:t>
            </w:r>
          </w:p>
          <w:p w14:paraId="7B933C03"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Exclusion criteria not stated</w:t>
            </w:r>
          </w:p>
          <w:p w14:paraId="5A724296"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 xml:space="preserve">Unclear if </w:t>
            </w:r>
            <w:r w:rsidRPr="00857494">
              <w:rPr>
                <w:sz w:val="20"/>
                <w:szCs w:val="20"/>
                <w:lang w:val="en-GB"/>
              </w:rPr>
              <w:t>inappropriate exclusion</w:t>
            </w:r>
          </w:p>
          <w:p w14:paraId="6C716C4D"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5654B0D2"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0BA7373C" w14:textId="0A104308"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sidRPr="00857494">
              <w:rPr>
                <w:sz w:val="20"/>
                <w:szCs w:val="20"/>
                <w:lang w:val="en-GB"/>
              </w:rPr>
              <w:t>- Appropriate study population</w:t>
            </w:r>
          </w:p>
        </w:tc>
        <w:tc>
          <w:tcPr>
            <w:tcW w:w="2311" w:type="dxa"/>
          </w:tcPr>
          <w:p w14:paraId="2CE83C1C"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6456CC78"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Index</w:t>
            </w:r>
            <w:r w:rsidRPr="00857494">
              <w:rPr>
                <w:sz w:val="20"/>
                <w:szCs w:val="20"/>
                <w:lang w:val="en-GB"/>
              </w:rPr>
              <w:t xml:space="preserve"> tests interpreted without knowledge of outcome</w:t>
            </w:r>
          </w:p>
          <w:p w14:paraId="70EF10AD"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hresholds prespecified</w:t>
            </w:r>
          </w:p>
          <w:p w14:paraId="1E5FAB12"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57328C82"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28FEBC29" w14:textId="49452F31"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sidRPr="00857494">
              <w:rPr>
                <w:sz w:val="20"/>
                <w:szCs w:val="20"/>
                <w:lang w:val="en-GB"/>
              </w:rPr>
              <w:t>Execution, conduct and interpretation of tests clear</w:t>
            </w:r>
          </w:p>
        </w:tc>
        <w:tc>
          <w:tcPr>
            <w:tcW w:w="2312" w:type="dxa"/>
          </w:tcPr>
          <w:p w14:paraId="7E304E14"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1E3048F5"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3D6BA3DD"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657A2C5A"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1B045516"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4F852FAF" w14:textId="1040DF0C"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sidRPr="00857494">
              <w:rPr>
                <w:sz w:val="20"/>
                <w:szCs w:val="20"/>
                <w:lang w:val="en-GB"/>
              </w:rPr>
              <w:t>Relevant outcomes</w:t>
            </w:r>
          </w:p>
        </w:tc>
        <w:tc>
          <w:tcPr>
            <w:tcW w:w="2707" w:type="dxa"/>
          </w:tcPr>
          <w:p w14:paraId="23B98FBA" w14:textId="77777777" w:rsidR="00DC7193" w:rsidRPr="00680F6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unclear</w:t>
            </w:r>
          </w:p>
          <w:p w14:paraId="20CB872C"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All patients included had outcome assessed</w:t>
            </w:r>
          </w:p>
          <w:p w14:paraId="3B0D6A18"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Missing data on some cytokines, unclear why</w:t>
            </w:r>
          </w:p>
          <w:p w14:paraId="0CABDCA9"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Some data not reported as ‘non-contributory’</w:t>
            </w:r>
          </w:p>
          <w:p w14:paraId="383CECE0"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43832EA8" w14:textId="14583108"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Pr>
                <w:sz w:val="22"/>
                <w:szCs w:val="22"/>
                <w:lang w:val="en-GB"/>
              </w:rPr>
              <w:t>Concerns about flow introduced bias: low</w:t>
            </w:r>
          </w:p>
        </w:tc>
        <w:tc>
          <w:tcPr>
            <w:tcW w:w="1904" w:type="dxa"/>
          </w:tcPr>
          <w:p w14:paraId="1AA1B3F5" w14:textId="165DC9B7"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Pr>
                <w:lang w:val="en-GB"/>
              </w:rPr>
              <w:t>Good</w:t>
            </w:r>
          </w:p>
        </w:tc>
      </w:tr>
      <w:tr w:rsidR="00DC7193" w14:paraId="7C76E2BA"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29E841FA" w14:textId="5969275D" w:rsidR="00DC7193" w:rsidRDefault="00DC7193" w:rsidP="00DC7193">
            <w:pPr>
              <w:rPr>
                <w:b w:val="0"/>
                <w:bCs w:val="0"/>
                <w:lang w:val="en-US"/>
              </w:rPr>
            </w:pPr>
            <w:r w:rsidRPr="00857494">
              <w:rPr>
                <w:lang w:val="en-GB"/>
              </w:rPr>
              <w:t>Baraka, 2018</w:t>
            </w:r>
          </w:p>
        </w:tc>
        <w:tc>
          <w:tcPr>
            <w:tcW w:w="2876" w:type="dxa"/>
          </w:tcPr>
          <w:p w14:paraId="3218131F"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high</w:t>
            </w:r>
          </w:p>
          <w:p w14:paraId="60A25B29"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4F901800"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Case-control study</w:t>
            </w:r>
          </w:p>
          <w:p w14:paraId="65F58540"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Avoidance of inappropriate exclusion: unclear</w:t>
            </w:r>
          </w:p>
          <w:p w14:paraId="1705CC82"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54834C0D"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4E37DBD3" w14:textId="4C096ABC"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sidRPr="00857494">
              <w:rPr>
                <w:sz w:val="20"/>
                <w:szCs w:val="20"/>
                <w:lang w:val="en-GB"/>
              </w:rPr>
              <w:t>- Appropriate study population</w:t>
            </w:r>
          </w:p>
        </w:tc>
        <w:tc>
          <w:tcPr>
            <w:tcW w:w="2311" w:type="dxa"/>
          </w:tcPr>
          <w:p w14:paraId="20508A3C"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Risk of bias: unclear</w:t>
            </w:r>
            <w:r w:rsidRPr="00857494">
              <w:rPr>
                <w:lang w:val="en-GB"/>
              </w:rPr>
              <w:br/>
            </w:r>
            <w:r w:rsidRPr="00857494">
              <w:rPr>
                <w:sz w:val="20"/>
                <w:szCs w:val="20"/>
                <w:lang w:val="en-GB"/>
              </w:rPr>
              <w:t>- Unclear if index test interpreted without knowledge of outcome</w:t>
            </w:r>
          </w:p>
          <w:p w14:paraId="4CD3F4C4"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Threshold not pre-specified</w:t>
            </w:r>
          </w:p>
          <w:p w14:paraId="7A61DC4A"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4FF91CD8" w14:textId="174D01F7"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sidRPr="00857494">
              <w:rPr>
                <w:sz w:val="22"/>
                <w:szCs w:val="22"/>
                <w:lang w:val="en-GB"/>
              </w:rPr>
              <w:lastRenderedPageBreak/>
              <w:t xml:space="preserve">- Execution, conduct and interpretation of testes clear. </w:t>
            </w:r>
          </w:p>
        </w:tc>
        <w:tc>
          <w:tcPr>
            <w:tcW w:w="2312" w:type="dxa"/>
          </w:tcPr>
          <w:p w14:paraId="0051169C"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 high</w:t>
            </w:r>
          </w:p>
          <w:p w14:paraId="41DD02CA"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ame outcome assessed for all biomarkers</w:t>
            </w:r>
          </w:p>
          <w:p w14:paraId="56C0C7FD"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Outcome assessment independent of test</w:t>
            </w:r>
          </w:p>
          <w:p w14:paraId="3CC51D83"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Inadequate reference standard description</w:t>
            </w:r>
          </w:p>
          <w:p w14:paraId="7109F3F1"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25E05E16"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Concerns about applicability: low</w:t>
            </w:r>
          </w:p>
          <w:p w14:paraId="22D47997" w14:textId="2B863D72"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sidRPr="00857494">
              <w:rPr>
                <w:sz w:val="22"/>
                <w:szCs w:val="22"/>
                <w:lang w:val="en-GB"/>
              </w:rPr>
              <w:t xml:space="preserve">- </w:t>
            </w:r>
            <w:r w:rsidRPr="00857494">
              <w:rPr>
                <w:sz w:val="20"/>
                <w:szCs w:val="20"/>
                <w:lang w:val="en-GB"/>
              </w:rPr>
              <w:t>Relevant outcomes</w:t>
            </w:r>
          </w:p>
        </w:tc>
        <w:tc>
          <w:tcPr>
            <w:tcW w:w="2707" w:type="dxa"/>
          </w:tcPr>
          <w:p w14:paraId="57F014E1"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 high</w:t>
            </w:r>
          </w:p>
          <w:p w14:paraId="305DED1B"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All patients outcome assessed</w:t>
            </w:r>
          </w:p>
          <w:p w14:paraId="1E5DF7D5"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No missing data</w:t>
            </w:r>
          </w:p>
          <w:p w14:paraId="15F963C0"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Tests conducted in all patients but at which point in the clinical course is not defined, nor if prior to antibiotics. </w:t>
            </w:r>
          </w:p>
          <w:p w14:paraId="1B746729"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4C4957A4" w14:textId="5BA66264"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sidRPr="00857494">
              <w:rPr>
                <w:sz w:val="22"/>
                <w:szCs w:val="22"/>
                <w:lang w:val="en-GB"/>
              </w:rPr>
              <w:lastRenderedPageBreak/>
              <w:t>Concerns patient flow introduced bias: high</w:t>
            </w:r>
          </w:p>
        </w:tc>
        <w:tc>
          <w:tcPr>
            <w:tcW w:w="1904" w:type="dxa"/>
          </w:tcPr>
          <w:p w14:paraId="34B41ADA" w14:textId="19196FA5"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sidRPr="00857494">
              <w:rPr>
                <w:lang w:val="en-GB"/>
              </w:rPr>
              <w:lastRenderedPageBreak/>
              <w:t>Poor</w:t>
            </w:r>
          </w:p>
        </w:tc>
      </w:tr>
      <w:tr w:rsidR="00DC7193" w14:paraId="14DD4443"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7E4E8FC" w14:textId="48D3647F" w:rsidR="00DC7193" w:rsidRDefault="00DC7193" w:rsidP="00DC7193">
            <w:pPr>
              <w:rPr>
                <w:b w:val="0"/>
                <w:bCs w:val="0"/>
                <w:lang w:val="en-US"/>
              </w:rPr>
            </w:pPr>
            <w:proofErr w:type="spellStart"/>
            <w:r w:rsidRPr="00857494">
              <w:rPr>
                <w:lang w:val="en-GB"/>
              </w:rPr>
              <w:t>Cabanillas</w:t>
            </w:r>
            <w:proofErr w:type="spellEnd"/>
            <w:r w:rsidRPr="00857494">
              <w:rPr>
                <w:lang w:val="en-GB"/>
              </w:rPr>
              <w:t xml:space="preserve"> </w:t>
            </w:r>
            <w:proofErr w:type="spellStart"/>
            <w:r w:rsidRPr="00857494">
              <w:rPr>
                <w:lang w:val="en-GB"/>
              </w:rPr>
              <w:t>Stanchi</w:t>
            </w:r>
            <w:proofErr w:type="spellEnd"/>
            <w:r w:rsidRPr="00857494">
              <w:rPr>
                <w:lang w:val="en-GB"/>
              </w:rPr>
              <w:t>, 2019</w:t>
            </w:r>
          </w:p>
        </w:tc>
        <w:tc>
          <w:tcPr>
            <w:tcW w:w="2876" w:type="dxa"/>
          </w:tcPr>
          <w:p w14:paraId="70C33599"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0BEC2A24"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7E196EC8"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Retrospective study with consecutively enrolled cohort</w:t>
            </w:r>
          </w:p>
          <w:p w14:paraId="30BBE857"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Clear definitions used</w:t>
            </w:r>
          </w:p>
          <w:p w14:paraId="33CD2AD9"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Avoided inappropriate exclusion</w:t>
            </w:r>
          </w:p>
          <w:p w14:paraId="60F1871E"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lang w:val="en-GB"/>
              </w:rPr>
            </w:pPr>
          </w:p>
          <w:p w14:paraId="2CD98442"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23CB0FA6" w14:textId="2FB3A335"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sidRPr="00857494">
              <w:rPr>
                <w:lang w:val="en-GB"/>
              </w:rPr>
              <w:t xml:space="preserve">- </w:t>
            </w:r>
            <w:r w:rsidRPr="00857494">
              <w:rPr>
                <w:sz w:val="20"/>
                <w:szCs w:val="20"/>
                <w:lang w:val="en-GB"/>
              </w:rPr>
              <w:t>Appropriate study population</w:t>
            </w:r>
          </w:p>
        </w:tc>
        <w:tc>
          <w:tcPr>
            <w:tcW w:w="2311" w:type="dxa"/>
          </w:tcPr>
          <w:p w14:paraId="1988E9D2"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high</w:t>
            </w:r>
          </w:p>
          <w:p w14:paraId="347ECE4B"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Index tests were interpreted with knowledge of outcome</w:t>
            </w:r>
          </w:p>
          <w:p w14:paraId="7FBCE524"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Threshold prespecified. </w:t>
            </w:r>
          </w:p>
          <w:p w14:paraId="0CAF8460"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lang w:val="en-GB"/>
              </w:rPr>
            </w:pPr>
          </w:p>
          <w:p w14:paraId="447618BD"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40240FC6" w14:textId="019FD78A"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sidRPr="00857494">
              <w:rPr>
                <w:sz w:val="20"/>
                <w:szCs w:val="20"/>
                <w:lang w:val="en-GB"/>
              </w:rPr>
              <w:t xml:space="preserve">- Execution, conduct and interpretation of testes clear. </w:t>
            </w:r>
          </w:p>
        </w:tc>
        <w:tc>
          <w:tcPr>
            <w:tcW w:w="2312" w:type="dxa"/>
          </w:tcPr>
          <w:p w14:paraId="6C1C8A8B"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1DFBE64B"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ame outcome assessed for all biomarkers</w:t>
            </w:r>
          </w:p>
          <w:p w14:paraId="63BE8A8F"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Outcome assessment independent of test</w:t>
            </w:r>
          </w:p>
          <w:p w14:paraId="1FD67C73"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Adequate reference standards description. </w:t>
            </w:r>
          </w:p>
          <w:p w14:paraId="0270FBDB"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lang w:val="en-GB"/>
              </w:rPr>
            </w:pPr>
          </w:p>
          <w:p w14:paraId="437ABD40"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427DE8CF" w14:textId="56BB1F09"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sidRPr="00857494">
              <w:rPr>
                <w:sz w:val="20"/>
                <w:szCs w:val="20"/>
                <w:lang w:val="en-GB"/>
              </w:rPr>
              <w:t>- Relevant outcomes</w:t>
            </w:r>
          </w:p>
        </w:tc>
        <w:tc>
          <w:tcPr>
            <w:tcW w:w="2707" w:type="dxa"/>
          </w:tcPr>
          <w:p w14:paraId="63A2847E"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lang w:val="en-GB"/>
              </w:rPr>
            </w:pPr>
            <w:r w:rsidRPr="00857494">
              <w:rPr>
                <w:lang w:val="en-GB"/>
              </w:rPr>
              <w:t>Risk of bias: low</w:t>
            </w:r>
          </w:p>
          <w:p w14:paraId="6CC1C903" w14:textId="77777777" w:rsidR="00DC7193" w:rsidRPr="000D5A31"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0D5A31">
              <w:rPr>
                <w:sz w:val="20"/>
                <w:szCs w:val="20"/>
                <w:lang w:val="en-GB"/>
              </w:rPr>
              <w:t>- All patients outcome assessed</w:t>
            </w:r>
          </w:p>
          <w:p w14:paraId="61495FDD" w14:textId="77777777" w:rsidR="00DC7193" w:rsidRPr="000D5A31"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0D5A31">
              <w:rPr>
                <w:sz w:val="20"/>
                <w:szCs w:val="20"/>
                <w:lang w:val="en-GB"/>
              </w:rPr>
              <w:t>- No missing data</w:t>
            </w:r>
          </w:p>
          <w:p w14:paraId="56EF9127" w14:textId="77777777" w:rsidR="00DC7193" w:rsidRPr="000D5A31"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0D5A31">
              <w:rPr>
                <w:sz w:val="20"/>
                <w:szCs w:val="20"/>
                <w:lang w:val="en-GB"/>
              </w:rPr>
              <w:t xml:space="preserve">- Test conduct clearly defined. All patients on prophylactic antibiotics. </w:t>
            </w:r>
          </w:p>
          <w:p w14:paraId="3FA06646"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lang w:val="en-GB"/>
              </w:rPr>
            </w:pPr>
          </w:p>
          <w:p w14:paraId="73592AC8" w14:textId="078074DC"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sidRPr="00857494">
              <w:rPr>
                <w:lang w:val="en-GB"/>
              </w:rPr>
              <w:t>Concerns patient flow introduced bias: low</w:t>
            </w:r>
          </w:p>
        </w:tc>
        <w:tc>
          <w:tcPr>
            <w:tcW w:w="1904" w:type="dxa"/>
          </w:tcPr>
          <w:p w14:paraId="3ECB35D7" w14:textId="660FBED6"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sidRPr="00857494">
              <w:rPr>
                <w:lang w:val="en-GB"/>
              </w:rPr>
              <w:t>Good</w:t>
            </w:r>
          </w:p>
        </w:tc>
      </w:tr>
      <w:tr w:rsidR="00DC7193" w14:paraId="1FB04455"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079078F0" w14:textId="0F7BDDD4" w:rsidR="00DC7193" w:rsidRDefault="00DC7193" w:rsidP="00DC7193">
            <w:pPr>
              <w:rPr>
                <w:b w:val="0"/>
                <w:bCs w:val="0"/>
                <w:lang w:val="en-US"/>
              </w:rPr>
            </w:pPr>
            <w:proofErr w:type="spellStart"/>
            <w:r>
              <w:rPr>
                <w:lang w:val="en-US"/>
              </w:rPr>
              <w:t>Delebarre</w:t>
            </w:r>
            <w:proofErr w:type="spellEnd"/>
            <w:r>
              <w:rPr>
                <w:lang w:val="en-US"/>
              </w:rPr>
              <w:t>, 2015</w:t>
            </w:r>
          </w:p>
        </w:tc>
        <w:tc>
          <w:tcPr>
            <w:tcW w:w="2876" w:type="dxa"/>
          </w:tcPr>
          <w:p w14:paraId="1DF9BC66"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10BD593E"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4B155E3D"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Retrospective</w:t>
            </w:r>
            <w:r w:rsidRPr="00857494">
              <w:rPr>
                <w:sz w:val="20"/>
                <w:szCs w:val="20"/>
                <w:lang w:val="en-GB"/>
              </w:rPr>
              <w:t xml:space="preserve"> cohort</w:t>
            </w:r>
          </w:p>
          <w:p w14:paraId="0DCD2547"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121BC37A"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4E26D904"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4360430C"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4C7C4450" w14:textId="5EF8FFF8"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sidRPr="00857494">
              <w:rPr>
                <w:sz w:val="20"/>
                <w:szCs w:val="20"/>
                <w:lang w:val="en-GB"/>
              </w:rPr>
              <w:t>- Appropriate study population</w:t>
            </w:r>
          </w:p>
        </w:tc>
        <w:tc>
          <w:tcPr>
            <w:tcW w:w="2311" w:type="dxa"/>
          </w:tcPr>
          <w:p w14:paraId="1180BA6B"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127C4EE0" w14:textId="77777777" w:rsidR="00DC7193"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Unclear if index </w:t>
            </w:r>
            <w:r w:rsidRPr="00857494">
              <w:rPr>
                <w:sz w:val="20"/>
                <w:szCs w:val="20"/>
                <w:lang w:val="en-GB"/>
              </w:rPr>
              <w:t>tests interpreted wit</w:t>
            </w:r>
            <w:r>
              <w:rPr>
                <w:sz w:val="20"/>
                <w:szCs w:val="20"/>
                <w:lang w:val="en-GB"/>
              </w:rPr>
              <w:t>h</w:t>
            </w:r>
            <w:r w:rsidRPr="00857494">
              <w:rPr>
                <w:sz w:val="20"/>
                <w:szCs w:val="20"/>
                <w:lang w:val="en-GB"/>
              </w:rPr>
              <w:t xml:space="preserve"> knowledge of outcome</w:t>
            </w:r>
          </w:p>
          <w:p w14:paraId="45EA9D19" w14:textId="77777777" w:rsidR="00DC7193"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resholds prespecified</w:t>
            </w:r>
          </w:p>
          <w:p w14:paraId="5499AAFD" w14:textId="77777777" w:rsidR="00DC7193" w:rsidRPr="00F4240B" w:rsidRDefault="00DC7193" w:rsidP="00DC7193">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26417CC2" w14:textId="77777777" w:rsidR="00DC7193"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Concerns about applicability: </w:t>
            </w:r>
            <w:r>
              <w:rPr>
                <w:sz w:val="22"/>
                <w:szCs w:val="22"/>
                <w:lang w:val="en-GB"/>
              </w:rPr>
              <w:t>unclear</w:t>
            </w:r>
          </w:p>
          <w:p w14:paraId="56558295" w14:textId="395BF7F1"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sidRPr="00857494">
              <w:rPr>
                <w:sz w:val="20"/>
                <w:szCs w:val="20"/>
                <w:lang w:val="en-GB"/>
              </w:rPr>
              <w:t xml:space="preserve">Execution, conduct and interpretation of tests </w:t>
            </w:r>
            <w:r>
              <w:rPr>
                <w:sz w:val="20"/>
                <w:szCs w:val="20"/>
                <w:lang w:val="en-GB"/>
              </w:rPr>
              <w:t>un</w:t>
            </w:r>
            <w:r w:rsidRPr="00857494">
              <w:rPr>
                <w:sz w:val="20"/>
                <w:szCs w:val="20"/>
                <w:lang w:val="en-GB"/>
              </w:rPr>
              <w:t>clear</w:t>
            </w:r>
          </w:p>
        </w:tc>
        <w:tc>
          <w:tcPr>
            <w:tcW w:w="2312" w:type="dxa"/>
          </w:tcPr>
          <w:p w14:paraId="1843ADBF"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776D4004" w14:textId="77777777" w:rsidR="00DC7193" w:rsidRPr="00857494"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353DCC2B" w14:textId="77777777" w:rsidR="00DC7193" w:rsidRPr="00857494"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1ECE6B0F" w14:textId="77777777" w:rsidR="00DC7193" w:rsidRPr="00857494"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6FEDE554"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 xml:space="preserve">s about applicability: </w:t>
            </w:r>
            <w:r>
              <w:rPr>
                <w:sz w:val="22"/>
                <w:szCs w:val="22"/>
                <w:lang w:val="en-GB"/>
              </w:rPr>
              <w:t>unclear</w:t>
            </w:r>
          </w:p>
          <w:p w14:paraId="297F7FF2" w14:textId="1483C147"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Pr>
                <w:sz w:val="20"/>
                <w:szCs w:val="20"/>
                <w:lang w:val="en-GB"/>
              </w:rPr>
              <w:t xml:space="preserve">Not clear if reported death/severe sepsis cases were included in the respective group analysis </w:t>
            </w:r>
          </w:p>
        </w:tc>
        <w:tc>
          <w:tcPr>
            <w:tcW w:w="2707" w:type="dxa"/>
          </w:tcPr>
          <w:p w14:paraId="1D9A7AB7" w14:textId="77777777" w:rsidR="00DC7193" w:rsidRPr="00680F6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4A62819E" w14:textId="77777777" w:rsidR="00DC7193"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All patients included had outcome assessed</w:t>
            </w:r>
          </w:p>
          <w:p w14:paraId="40135AA6" w14:textId="77777777" w:rsidR="00DC7193" w:rsidRPr="00857494"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Missing data clearly stated.</w:t>
            </w:r>
          </w:p>
          <w:p w14:paraId="41895A63" w14:textId="77777777" w:rsidR="00DC7193" w:rsidRPr="00F10E14"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4D5D57C3" w14:textId="77777777" w:rsidR="00DC7193"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1B5C3D62" w14:textId="10FCBED7"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Pr>
                <w:sz w:val="22"/>
                <w:szCs w:val="22"/>
                <w:lang w:val="en-GB"/>
              </w:rPr>
              <w:t>Concerns about flow introduced bias: low</w:t>
            </w:r>
          </w:p>
        </w:tc>
        <w:tc>
          <w:tcPr>
            <w:tcW w:w="1904" w:type="dxa"/>
          </w:tcPr>
          <w:p w14:paraId="3CABA39B" w14:textId="4B320044" w:rsidR="00DC7193" w:rsidRDefault="00DC7193" w:rsidP="00DC7193">
            <w:pPr>
              <w:cnfStyle w:val="000000000000" w:firstRow="0" w:lastRow="0" w:firstColumn="0" w:lastColumn="0" w:oddVBand="0" w:evenVBand="0" w:oddHBand="0" w:evenHBand="0" w:firstRowFirstColumn="0" w:firstRowLastColumn="0" w:lastRowFirstColumn="0" w:lastRowLastColumn="0"/>
              <w:rPr>
                <w:b/>
                <w:bCs/>
                <w:lang w:val="en-US"/>
              </w:rPr>
            </w:pPr>
            <w:r>
              <w:rPr>
                <w:lang w:val="en-GB"/>
              </w:rPr>
              <w:t>Good</w:t>
            </w:r>
          </w:p>
        </w:tc>
      </w:tr>
      <w:tr w:rsidR="00DC7193" w14:paraId="5850E9B9"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83A2E3F" w14:textId="521E3542" w:rsidR="00DC7193" w:rsidRDefault="00DC7193" w:rsidP="00DC7193">
            <w:pPr>
              <w:rPr>
                <w:b w:val="0"/>
                <w:bCs w:val="0"/>
                <w:lang w:val="en-US"/>
              </w:rPr>
            </w:pPr>
            <w:proofErr w:type="spellStart"/>
            <w:r>
              <w:rPr>
                <w:lang w:val="en-US"/>
              </w:rPr>
              <w:t>Diepold</w:t>
            </w:r>
            <w:proofErr w:type="spellEnd"/>
            <w:r>
              <w:rPr>
                <w:lang w:val="en-US"/>
              </w:rPr>
              <w:t>, 2008</w:t>
            </w:r>
          </w:p>
        </w:tc>
        <w:tc>
          <w:tcPr>
            <w:tcW w:w="2876" w:type="dxa"/>
          </w:tcPr>
          <w:p w14:paraId="6BEDF692"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231937D3"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197F6C00"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Prospective cohort</w:t>
            </w:r>
          </w:p>
          <w:p w14:paraId="485F0761"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Clear definitions used</w:t>
            </w:r>
          </w:p>
          <w:p w14:paraId="00AAE3BE"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lastRenderedPageBreak/>
              <w:t>- Avoided inappropriate exclusion</w:t>
            </w:r>
          </w:p>
          <w:p w14:paraId="36EF98C9"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20C529AB"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7B0CF7A8" w14:textId="46DC5179"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sidRPr="00857494">
              <w:rPr>
                <w:sz w:val="20"/>
                <w:szCs w:val="20"/>
                <w:lang w:val="en-GB"/>
              </w:rPr>
              <w:t>- Appropriate study population</w:t>
            </w:r>
          </w:p>
        </w:tc>
        <w:tc>
          <w:tcPr>
            <w:tcW w:w="2311" w:type="dxa"/>
          </w:tcPr>
          <w:p w14:paraId="0D2E6C52"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unclear</w:t>
            </w:r>
          </w:p>
          <w:p w14:paraId="48FE45B4"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index</w:t>
            </w:r>
            <w:r w:rsidRPr="00857494">
              <w:rPr>
                <w:sz w:val="20"/>
                <w:szCs w:val="20"/>
                <w:lang w:val="en-GB"/>
              </w:rPr>
              <w:t xml:space="preserve"> tests interpreted without </w:t>
            </w:r>
            <w:r w:rsidRPr="00857494">
              <w:rPr>
                <w:sz w:val="20"/>
                <w:szCs w:val="20"/>
                <w:lang w:val="en-GB"/>
              </w:rPr>
              <w:lastRenderedPageBreak/>
              <w:t>knowledge of outcome</w:t>
            </w:r>
          </w:p>
          <w:p w14:paraId="5DC4E1E8"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hresholds prespecified</w:t>
            </w:r>
          </w:p>
          <w:p w14:paraId="651B611D"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66697B96"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3B85E0E4" w14:textId="77B71277"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sidRPr="00857494">
              <w:rPr>
                <w:sz w:val="20"/>
                <w:szCs w:val="20"/>
                <w:lang w:val="en-GB"/>
              </w:rPr>
              <w:t>Execution, conduct and interpretation of tests clear</w:t>
            </w:r>
          </w:p>
        </w:tc>
        <w:tc>
          <w:tcPr>
            <w:tcW w:w="2312" w:type="dxa"/>
          </w:tcPr>
          <w:p w14:paraId="454C4B6D"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Risk of bias:</w:t>
            </w:r>
            <w:r>
              <w:rPr>
                <w:sz w:val="22"/>
                <w:szCs w:val="22"/>
                <w:lang w:val="en-GB"/>
              </w:rPr>
              <w:t xml:space="preserve"> low</w:t>
            </w:r>
          </w:p>
          <w:p w14:paraId="1AF67987"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7CA0FD37"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lastRenderedPageBreak/>
              <w:t>Outcome assessment independent of test</w:t>
            </w:r>
          </w:p>
          <w:p w14:paraId="471F2AA1"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11B341E0"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1A116438" w14:textId="24F2EA9F"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sidRPr="00857494">
              <w:rPr>
                <w:sz w:val="20"/>
                <w:szCs w:val="20"/>
                <w:lang w:val="en-GB"/>
              </w:rPr>
              <w:t>Relevant outcomes</w:t>
            </w:r>
          </w:p>
        </w:tc>
        <w:tc>
          <w:tcPr>
            <w:tcW w:w="2707" w:type="dxa"/>
          </w:tcPr>
          <w:p w14:paraId="161F8ABD"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Risk of bias: low</w:t>
            </w:r>
          </w:p>
          <w:p w14:paraId="531A383F" w14:textId="77777777" w:rsidR="00DC7193" w:rsidRPr="0050206C"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xml:space="preserve">Most </w:t>
            </w:r>
            <w:proofErr w:type="gramStart"/>
            <w:r w:rsidRPr="00857494">
              <w:rPr>
                <w:sz w:val="20"/>
                <w:szCs w:val="20"/>
                <w:lang w:val="en-GB"/>
              </w:rPr>
              <w:t>patients</w:t>
            </w:r>
            <w:proofErr w:type="gramEnd"/>
            <w:r w:rsidRPr="00857494">
              <w:rPr>
                <w:sz w:val="20"/>
                <w:szCs w:val="20"/>
                <w:lang w:val="en-GB"/>
              </w:rPr>
              <w:t xml:space="preserve"> outcome assessed, </w:t>
            </w:r>
            <w:r>
              <w:rPr>
                <w:sz w:val="20"/>
                <w:szCs w:val="20"/>
                <w:lang w:val="en-GB"/>
              </w:rPr>
              <w:t>c</w:t>
            </w:r>
            <w:r w:rsidRPr="0050206C">
              <w:rPr>
                <w:sz w:val="20"/>
                <w:szCs w:val="20"/>
                <w:lang w:val="en-GB"/>
              </w:rPr>
              <w:t>lear</w:t>
            </w:r>
            <w:r>
              <w:rPr>
                <w:sz w:val="20"/>
                <w:szCs w:val="20"/>
                <w:lang w:val="en-GB"/>
              </w:rPr>
              <w:t xml:space="preserve">ly stated </w:t>
            </w:r>
            <w:r w:rsidRPr="0050206C">
              <w:rPr>
                <w:sz w:val="20"/>
                <w:szCs w:val="20"/>
                <w:lang w:val="en-GB"/>
              </w:rPr>
              <w:t xml:space="preserve"> </w:t>
            </w:r>
            <w:r w:rsidRPr="0050206C">
              <w:rPr>
                <w:sz w:val="20"/>
                <w:szCs w:val="20"/>
                <w:lang w:val="en-GB"/>
              </w:rPr>
              <w:lastRenderedPageBreak/>
              <w:t>exclu</w:t>
            </w:r>
            <w:r>
              <w:rPr>
                <w:sz w:val="20"/>
                <w:szCs w:val="20"/>
                <w:lang w:val="en-GB"/>
              </w:rPr>
              <w:t>ded episodes and why</w:t>
            </w:r>
          </w:p>
          <w:p w14:paraId="2FEC9C95"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M</w:t>
            </w:r>
            <w:r w:rsidRPr="00857494">
              <w:rPr>
                <w:sz w:val="20"/>
                <w:szCs w:val="20"/>
                <w:lang w:val="en-GB"/>
              </w:rPr>
              <w:t>issing data</w:t>
            </w:r>
            <w:r>
              <w:rPr>
                <w:sz w:val="20"/>
                <w:szCs w:val="20"/>
                <w:lang w:val="en-GB"/>
              </w:rPr>
              <w:t xml:space="preserve"> clearly stated</w:t>
            </w:r>
          </w:p>
          <w:p w14:paraId="233FD5D9"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62FBB7E0" w14:textId="77777777" w:rsidR="00DC7193" w:rsidRPr="00857494" w:rsidRDefault="00DC7193" w:rsidP="00DC7193">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283E8692" w14:textId="6DCA089B"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sidRPr="00857494">
              <w:rPr>
                <w:sz w:val="22"/>
                <w:szCs w:val="22"/>
                <w:lang w:val="en-GB"/>
              </w:rPr>
              <w:t>Concerns about flow introduced bias: low</w:t>
            </w:r>
          </w:p>
        </w:tc>
        <w:tc>
          <w:tcPr>
            <w:tcW w:w="1904" w:type="dxa"/>
          </w:tcPr>
          <w:p w14:paraId="01BD5ACC" w14:textId="7AB9024A" w:rsidR="00DC7193" w:rsidRDefault="00DC7193" w:rsidP="00DC7193">
            <w:pPr>
              <w:cnfStyle w:val="000000100000" w:firstRow="0" w:lastRow="0" w:firstColumn="0" w:lastColumn="0" w:oddVBand="0" w:evenVBand="0" w:oddHBand="1" w:evenHBand="0" w:firstRowFirstColumn="0" w:firstRowLastColumn="0" w:lastRowFirstColumn="0" w:lastRowLastColumn="0"/>
              <w:rPr>
                <w:b/>
                <w:bCs/>
                <w:lang w:val="en-US"/>
              </w:rPr>
            </w:pPr>
            <w:r>
              <w:rPr>
                <w:lang w:val="en-GB"/>
              </w:rPr>
              <w:lastRenderedPageBreak/>
              <w:t>Good</w:t>
            </w:r>
          </w:p>
        </w:tc>
      </w:tr>
      <w:tr w:rsidR="00B91F75" w14:paraId="410BF52C"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1B9432F7" w14:textId="74338267" w:rsidR="00B91F75" w:rsidRDefault="00B91F75" w:rsidP="00DC7193">
            <w:pPr>
              <w:rPr>
                <w:lang w:val="en-GB"/>
              </w:rPr>
            </w:pPr>
            <w:proofErr w:type="spellStart"/>
            <w:r>
              <w:rPr>
                <w:lang w:val="en-GB"/>
              </w:rPr>
              <w:t>Doerflinger</w:t>
            </w:r>
            <w:proofErr w:type="spellEnd"/>
            <w:r>
              <w:rPr>
                <w:lang w:val="en-GB"/>
              </w:rPr>
              <w:t>, 2021</w:t>
            </w:r>
          </w:p>
        </w:tc>
        <w:tc>
          <w:tcPr>
            <w:tcW w:w="2876" w:type="dxa"/>
          </w:tcPr>
          <w:p w14:paraId="1E451EAC" w14:textId="36A2B76D" w:rsidR="00B91F75" w:rsidRDefault="00B91F75"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Risk of bias: low</w:t>
            </w:r>
          </w:p>
          <w:p w14:paraId="7327A64C" w14:textId="77777777" w:rsidR="00B91F75" w:rsidRPr="00B91F75" w:rsidRDefault="00B91F75" w:rsidP="00B91F7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B91F75">
              <w:rPr>
                <w:sz w:val="20"/>
                <w:szCs w:val="20"/>
                <w:lang w:val="en-GB"/>
              </w:rPr>
              <w:t>Selection process clear</w:t>
            </w:r>
          </w:p>
          <w:p w14:paraId="41012559" w14:textId="77777777" w:rsidR="00B91F75" w:rsidRPr="00B91F75" w:rsidRDefault="00B91F75" w:rsidP="00B91F7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B91F75">
              <w:rPr>
                <w:sz w:val="20"/>
                <w:szCs w:val="20"/>
                <w:lang w:val="en-GB"/>
              </w:rPr>
              <w:t>Prospective cohort part of larger study</w:t>
            </w:r>
          </w:p>
          <w:p w14:paraId="1F113062" w14:textId="77777777" w:rsidR="00B91F75" w:rsidRPr="00B91F75" w:rsidRDefault="00B91F75" w:rsidP="00B91F7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B91F75">
              <w:rPr>
                <w:sz w:val="20"/>
                <w:szCs w:val="20"/>
                <w:lang w:val="en-GB"/>
              </w:rPr>
              <w:t>Clear definitions used</w:t>
            </w:r>
          </w:p>
          <w:p w14:paraId="30AC4737" w14:textId="6988CC90" w:rsidR="00B91F75" w:rsidRPr="00B91F75" w:rsidRDefault="00B91F75" w:rsidP="00B91F7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B91F75">
              <w:rPr>
                <w:sz w:val="20"/>
                <w:szCs w:val="20"/>
                <w:lang w:val="en-GB"/>
              </w:rPr>
              <w:t>Avoided inappropriate exclusion</w:t>
            </w:r>
          </w:p>
          <w:p w14:paraId="0AEFCE46" w14:textId="77777777" w:rsidR="00B91F75" w:rsidRDefault="00B91F75" w:rsidP="00B91F75">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71CDECF8" w14:textId="77777777" w:rsidR="00B91F75" w:rsidRDefault="00B91F75" w:rsidP="00B91F75">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Concerns about applicability: low</w:t>
            </w:r>
          </w:p>
          <w:p w14:paraId="1F73FEA8" w14:textId="129B97E7" w:rsidR="00B91F75" w:rsidRPr="00B91F75" w:rsidRDefault="00B91F75" w:rsidP="00B91F7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B91F75">
              <w:rPr>
                <w:sz w:val="20"/>
                <w:szCs w:val="20"/>
                <w:lang w:val="en-GB"/>
              </w:rPr>
              <w:t xml:space="preserve">Appropriate study population </w:t>
            </w:r>
          </w:p>
        </w:tc>
        <w:tc>
          <w:tcPr>
            <w:tcW w:w="2311" w:type="dxa"/>
          </w:tcPr>
          <w:p w14:paraId="75ADC265" w14:textId="5E8FCCBC" w:rsidR="00B91F75" w:rsidRDefault="00B91F75"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Risk of bias:  unclear</w:t>
            </w:r>
          </w:p>
          <w:p w14:paraId="768251E3" w14:textId="77777777" w:rsidR="00B91F75" w:rsidRPr="00B91F75" w:rsidRDefault="00B91F75" w:rsidP="00B91F7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B91F75">
              <w:rPr>
                <w:sz w:val="20"/>
                <w:szCs w:val="20"/>
                <w:lang w:val="en-GB"/>
              </w:rPr>
              <w:t>Unclear if index tests interpreted with knowledge of outcome</w:t>
            </w:r>
          </w:p>
          <w:p w14:paraId="2F06CBDE" w14:textId="77777777" w:rsidR="00B91F75" w:rsidRPr="00B91F75" w:rsidRDefault="00B91F75" w:rsidP="00B91F7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B91F75">
              <w:rPr>
                <w:sz w:val="20"/>
                <w:szCs w:val="20"/>
                <w:lang w:val="en-GB"/>
              </w:rPr>
              <w:t>Thresholds prespecified</w:t>
            </w:r>
          </w:p>
          <w:p w14:paraId="462D7C98" w14:textId="77777777" w:rsidR="00B91F75" w:rsidRDefault="00B91F75" w:rsidP="00B91F75">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007B17D5" w14:textId="77777777" w:rsidR="00B91F75" w:rsidRDefault="00B91F75" w:rsidP="00B91F75">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Concerns about applicability: low</w:t>
            </w:r>
          </w:p>
          <w:p w14:paraId="3FFD2D1A" w14:textId="4079D254" w:rsidR="00B91F75" w:rsidRPr="00B91F75" w:rsidRDefault="00B91F75" w:rsidP="00B91F75">
            <w:pPr>
              <w:cnfStyle w:val="000000000000" w:firstRow="0" w:lastRow="0" w:firstColumn="0" w:lastColumn="0" w:oddVBand="0" w:evenVBand="0" w:oddHBand="0" w:evenHBand="0" w:firstRowFirstColumn="0" w:firstRowLastColumn="0" w:lastRowFirstColumn="0" w:lastRowLastColumn="0"/>
              <w:rPr>
                <w:sz w:val="22"/>
                <w:szCs w:val="22"/>
                <w:lang w:val="en-GB"/>
              </w:rPr>
            </w:pPr>
            <w:r w:rsidRPr="00B91F75">
              <w:rPr>
                <w:sz w:val="20"/>
                <w:szCs w:val="20"/>
                <w:lang w:val="en-GB"/>
              </w:rPr>
              <w:t>Execution, conduct and interpretation of tests clear</w:t>
            </w:r>
          </w:p>
        </w:tc>
        <w:tc>
          <w:tcPr>
            <w:tcW w:w="2312" w:type="dxa"/>
          </w:tcPr>
          <w:p w14:paraId="7449660B" w14:textId="7012103D" w:rsidR="00B91F75" w:rsidRDefault="00B91F75"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 xml:space="preserve">Risk of bias: </w:t>
            </w:r>
            <w:r w:rsidR="00924AC2">
              <w:rPr>
                <w:sz w:val="22"/>
                <w:szCs w:val="22"/>
                <w:lang w:val="en-GB"/>
              </w:rPr>
              <w:t xml:space="preserve"> low</w:t>
            </w:r>
          </w:p>
          <w:p w14:paraId="1F0A36B6" w14:textId="77777777" w:rsidR="00B91F75" w:rsidRPr="00924AC2" w:rsidRDefault="00B91F75" w:rsidP="00B91F7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924AC2">
              <w:rPr>
                <w:sz w:val="20"/>
                <w:szCs w:val="20"/>
                <w:lang w:val="en-GB"/>
              </w:rPr>
              <w:t xml:space="preserve">Same outcome assessed for all </w:t>
            </w:r>
            <w:proofErr w:type="gramStart"/>
            <w:r w:rsidRPr="00924AC2">
              <w:rPr>
                <w:sz w:val="20"/>
                <w:szCs w:val="20"/>
                <w:lang w:val="en-GB"/>
              </w:rPr>
              <w:t>biomarkers,</w:t>
            </w:r>
            <w:proofErr w:type="gramEnd"/>
            <w:r w:rsidRPr="00924AC2">
              <w:rPr>
                <w:sz w:val="20"/>
                <w:szCs w:val="20"/>
                <w:lang w:val="en-GB"/>
              </w:rPr>
              <w:t xml:space="preserve"> </w:t>
            </w:r>
            <w:r w:rsidR="00924AC2" w:rsidRPr="00924AC2">
              <w:rPr>
                <w:sz w:val="20"/>
                <w:szCs w:val="20"/>
                <w:lang w:val="en-GB"/>
              </w:rPr>
              <w:t>only relevant cytokines used for in-depth analysis</w:t>
            </w:r>
          </w:p>
          <w:p w14:paraId="7317FD54" w14:textId="77777777" w:rsidR="00924AC2" w:rsidRPr="00924AC2" w:rsidRDefault="00924AC2" w:rsidP="00B91F75">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924AC2">
              <w:rPr>
                <w:sz w:val="20"/>
                <w:szCs w:val="20"/>
                <w:lang w:val="en-GB"/>
              </w:rPr>
              <w:t>Outcome assessment independent of test</w:t>
            </w:r>
          </w:p>
          <w:p w14:paraId="617698E2" w14:textId="77777777" w:rsidR="00924AC2" w:rsidRPr="00924AC2" w:rsidRDefault="00924AC2" w:rsidP="00924AC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lang w:val="en-GB"/>
              </w:rPr>
            </w:pPr>
            <w:r w:rsidRPr="00924AC2">
              <w:rPr>
                <w:sz w:val="20"/>
                <w:szCs w:val="20"/>
                <w:lang w:val="en-GB"/>
              </w:rPr>
              <w:t>Adequate reference description</w:t>
            </w:r>
          </w:p>
          <w:p w14:paraId="0566051F" w14:textId="77777777" w:rsidR="00924AC2" w:rsidRDefault="00924AC2" w:rsidP="00924AC2">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Concerns about applicability: low</w:t>
            </w:r>
          </w:p>
          <w:p w14:paraId="6EB80F84" w14:textId="287C0394" w:rsidR="00924AC2" w:rsidRPr="00924AC2" w:rsidRDefault="00924AC2" w:rsidP="00924AC2">
            <w:pPr>
              <w:cnfStyle w:val="000000000000" w:firstRow="0" w:lastRow="0" w:firstColumn="0" w:lastColumn="0" w:oddVBand="0" w:evenVBand="0" w:oddHBand="0" w:evenHBand="0" w:firstRowFirstColumn="0" w:firstRowLastColumn="0" w:lastRowFirstColumn="0" w:lastRowLastColumn="0"/>
              <w:rPr>
                <w:sz w:val="22"/>
                <w:szCs w:val="22"/>
                <w:lang w:val="en-GB"/>
              </w:rPr>
            </w:pPr>
            <w:r w:rsidRPr="00924AC2">
              <w:rPr>
                <w:sz w:val="20"/>
                <w:szCs w:val="20"/>
                <w:lang w:val="en-GB"/>
              </w:rPr>
              <w:t>Relevant outcomes</w:t>
            </w:r>
          </w:p>
        </w:tc>
        <w:tc>
          <w:tcPr>
            <w:tcW w:w="2707" w:type="dxa"/>
          </w:tcPr>
          <w:p w14:paraId="0FDF0266" w14:textId="77777777" w:rsidR="00B91F75" w:rsidRDefault="00924AC2"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Risk of bias: low</w:t>
            </w:r>
          </w:p>
          <w:p w14:paraId="79E625D5" w14:textId="77777777" w:rsidR="00924AC2" w:rsidRPr="00924AC2" w:rsidRDefault="00924AC2" w:rsidP="00924AC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924AC2">
              <w:rPr>
                <w:sz w:val="20"/>
                <w:szCs w:val="20"/>
                <w:lang w:val="en-GB"/>
              </w:rPr>
              <w:t xml:space="preserve">All </w:t>
            </w:r>
            <w:proofErr w:type="gramStart"/>
            <w:r w:rsidRPr="00924AC2">
              <w:rPr>
                <w:sz w:val="20"/>
                <w:szCs w:val="20"/>
                <w:lang w:val="en-GB"/>
              </w:rPr>
              <w:t>patients</w:t>
            </w:r>
            <w:proofErr w:type="gramEnd"/>
            <w:r w:rsidRPr="00924AC2">
              <w:rPr>
                <w:sz w:val="20"/>
                <w:szCs w:val="20"/>
                <w:lang w:val="en-GB"/>
              </w:rPr>
              <w:t xml:space="preserve"> outcome assessed, stated clearly.</w:t>
            </w:r>
          </w:p>
          <w:p w14:paraId="2573D6A5" w14:textId="77777777" w:rsidR="00924AC2" w:rsidRPr="00924AC2" w:rsidRDefault="00924AC2" w:rsidP="00924AC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924AC2">
              <w:rPr>
                <w:sz w:val="20"/>
                <w:szCs w:val="20"/>
                <w:lang w:val="en-GB"/>
              </w:rPr>
              <w:t>No missing data, as patients already excluded as per exclusion criteria</w:t>
            </w:r>
          </w:p>
          <w:p w14:paraId="364CC1EA" w14:textId="51295781" w:rsidR="00924AC2" w:rsidRDefault="00924AC2" w:rsidP="00924AC2">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924AC2">
              <w:rPr>
                <w:sz w:val="20"/>
                <w:szCs w:val="20"/>
                <w:lang w:val="en-GB"/>
              </w:rPr>
              <w:t>Test conduct clear and on predetermined timepoint</w:t>
            </w:r>
          </w:p>
          <w:p w14:paraId="3A0EDC6F" w14:textId="77777777" w:rsidR="00924AC2" w:rsidRPr="00924AC2" w:rsidRDefault="00924AC2" w:rsidP="00924AC2">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26382953" w14:textId="021A3D1A" w:rsidR="00924AC2" w:rsidRPr="00924AC2" w:rsidRDefault="00924AC2" w:rsidP="00924AC2">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Concerns about flow introduced bias: low</w:t>
            </w:r>
          </w:p>
        </w:tc>
        <w:tc>
          <w:tcPr>
            <w:tcW w:w="1904" w:type="dxa"/>
          </w:tcPr>
          <w:p w14:paraId="53961E0F" w14:textId="41FAE4D3" w:rsidR="00B91F75" w:rsidRDefault="00924AC2" w:rsidP="00DC7193">
            <w:pPr>
              <w:cnfStyle w:val="000000000000" w:firstRow="0" w:lastRow="0" w:firstColumn="0" w:lastColumn="0" w:oddVBand="0" w:evenVBand="0" w:oddHBand="0" w:evenHBand="0" w:firstRowFirstColumn="0" w:firstRowLastColumn="0" w:lastRowFirstColumn="0" w:lastRowLastColumn="0"/>
              <w:rPr>
                <w:lang w:val="en-GB"/>
              </w:rPr>
            </w:pPr>
            <w:r>
              <w:rPr>
                <w:lang w:val="en-GB"/>
              </w:rPr>
              <w:t>Good</w:t>
            </w:r>
          </w:p>
        </w:tc>
      </w:tr>
      <w:tr w:rsidR="00DC7193" w14:paraId="1D8F334A"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872BD04" w14:textId="6A2BA4B3" w:rsidR="00DC7193" w:rsidRDefault="00DC7193" w:rsidP="00DC7193">
            <w:pPr>
              <w:rPr>
                <w:lang w:val="en-US"/>
              </w:rPr>
            </w:pPr>
            <w:proofErr w:type="spellStart"/>
            <w:r>
              <w:rPr>
                <w:lang w:val="en-GB"/>
              </w:rPr>
              <w:t>Döring</w:t>
            </w:r>
            <w:proofErr w:type="spellEnd"/>
            <w:r>
              <w:rPr>
                <w:lang w:val="en-GB"/>
              </w:rPr>
              <w:t>, 2015</w:t>
            </w:r>
          </w:p>
        </w:tc>
        <w:tc>
          <w:tcPr>
            <w:tcW w:w="2876" w:type="dxa"/>
          </w:tcPr>
          <w:p w14:paraId="275A679B"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52457375"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election process clear</w:t>
            </w:r>
          </w:p>
          <w:p w14:paraId="4D6B3AA7"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Prospective cohort</w:t>
            </w:r>
          </w:p>
          <w:p w14:paraId="25B5E8C5"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Clear definitions used</w:t>
            </w:r>
          </w:p>
          <w:p w14:paraId="4EAF87B6"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voided inappropriate exclusion</w:t>
            </w:r>
          </w:p>
          <w:p w14:paraId="3EF62929"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0495CDC9"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64CA44C0" w14:textId="02043ADE"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Appropriate study population</w:t>
            </w:r>
          </w:p>
        </w:tc>
        <w:tc>
          <w:tcPr>
            <w:tcW w:w="2311" w:type="dxa"/>
          </w:tcPr>
          <w:p w14:paraId="7752F584"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isk of bias: high</w:t>
            </w:r>
          </w:p>
          <w:p w14:paraId="44A1C2DD"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Index tests interpreted with knowledge of outcome</w:t>
            </w:r>
          </w:p>
          <w:p w14:paraId="0CBD7713"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Thresholds </w:t>
            </w:r>
            <w:r>
              <w:rPr>
                <w:sz w:val="20"/>
                <w:szCs w:val="20"/>
                <w:lang w:val="en-GB"/>
              </w:rPr>
              <w:t xml:space="preserve">not </w:t>
            </w:r>
            <w:r w:rsidRPr="00857494">
              <w:rPr>
                <w:sz w:val="20"/>
                <w:szCs w:val="20"/>
                <w:lang w:val="en-GB"/>
              </w:rPr>
              <w:t>prespecified</w:t>
            </w:r>
          </w:p>
          <w:p w14:paraId="5B8DBEC3"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67DC14C8"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3EBC7528" w14:textId="0116239D"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lastRenderedPageBreak/>
              <w:t>Execution, conduct and interpretation of tests clear</w:t>
            </w:r>
          </w:p>
        </w:tc>
        <w:tc>
          <w:tcPr>
            <w:tcW w:w="2312" w:type="dxa"/>
          </w:tcPr>
          <w:p w14:paraId="4960E12D"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Risk of bias:</w:t>
            </w:r>
            <w:r>
              <w:rPr>
                <w:sz w:val="22"/>
                <w:szCs w:val="22"/>
                <w:lang w:val="en-GB"/>
              </w:rPr>
              <w:t xml:space="preserve"> low</w:t>
            </w:r>
          </w:p>
          <w:p w14:paraId="24AB5C75"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5D06C307"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6774CB2B"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06A3127B"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Concer</w:t>
            </w:r>
            <w:r>
              <w:rPr>
                <w:sz w:val="22"/>
                <w:szCs w:val="22"/>
                <w:lang w:val="en-GB"/>
              </w:rPr>
              <w:t>n</w:t>
            </w:r>
            <w:r w:rsidRPr="00857494">
              <w:rPr>
                <w:sz w:val="22"/>
                <w:szCs w:val="22"/>
                <w:lang w:val="en-GB"/>
              </w:rPr>
              <w:t>s about applicability: low</w:t>
            </w:r>
          </w:p>
          <w:p w14:paraId="5EE75F96" w14:textId="3908B4B4"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1E0923D3"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Risk of bias: low</w:t>
            </w:r>
          </w:p>
          <w:p w14:paraId="5FB02599"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039F5785"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No missing data</w:t>
            </w:r>
          </w:p>
          <w:p w14:paraId="12ED433D"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33393E4C" w14:textId="77777777" w:rsidR="00DC7193" w:rsidRPr="00857494" w:rsidRDefault="00DC7193" w:rsidP="00DC7193">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6D4AF872" w14:textId="3617B9DC"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702A3063" w14:textId="4741F501" w:rsidR="00DC7193" w:rsidRDefault="00DC7193" w:rsidP="00DC7193">
            <w:pPr>
              <w:cnfStyle w:val="000000100000" w:firstRow="0" w:lastRow="0" w:firstColumn="0" w:lastColumn="0" w:oddVBand="0" w:evenVBand="0" w:oddHBand="1" w:evenHBand="0" w:firstRowFirstColumn="0" w:firstRowLastColumn="0" w:lastRowFirstColumn="0" w:lastRowLastColumn="0"/>
              <w:rPr>
                <w:lang w:val="en-GB"/>
              </w:rPr>
            </w:pPr>
            <w:r>
              <w:rPr>
                <w:lang w:val="en-GB"/>
              </w:rPr>
              <w:t>Fair</w:t>
            </w:r>
          </w:p>
        </w:tc>
      </w:tr>
      <w:tr w:rsidR="00DC7193" w14:paraId="08F888B9"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0DFAA569" w14:textId="1F5739C3" w:rsidR="00DC7193" w:rsidRDefault="00DC7193" w:rsidP="00DC7193">
            <w:pPr>
              <w:rPr>
                <w:lang w:val="en-GB"/>
              </w:rPr>
            </w:pPr>
            <w:r>
              <w:rPr>
                <w:lang w:val="en-US"/>
              </w:rPr>
              <w:t>El-</w:t>
            </w:r>
            <w:proofErr w:type="spellStart"/>
            <w:r>
              <w:rPr>
                <w:lang w:val="en-US"/>
              </w:rPr>
              <w:t>Maghraby</w:t>
            </w:r>
            <w:proofErr w:type="spellEnd"/>
            <w:r>
              <w:rPr>
                <w:lang w:val="en-US"/>
              </w:rPr>
              <w:t>, 2007</w:t>
            </w:r>
          </w:p>
        </w:tc>
        <w:tc>
          <w:tcPr>
            <w:tcW w:w="2876" w:type="dxa"/>
          </w:tcPr>
          <w:p w14:paraId="704FA0CA"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39D85301"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3AF51D50"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687258A2"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05BF1F23"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101A44DB"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5AD02F71"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63A86F61" w14:textId="7FB8F07E"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74EF07EF"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111046E6" w14:textId="77777777" w:rsidR="00DC7193"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Unclear if index </w:t>
            </w:r>
            <w:r w:rsidRPr="00857494">
              <w:rPr>
                <w:sz w:val="20"/>
                <w:szCs w:val="20"/>
                <w:lang w:val="en-GB"/>
              </w:rPr>
              <w:t>tests interpreted wit</w:t>
            </w:r>
            <w:r>
              <w:rPr>
                <w:sz w:val="20"/>
                <w:szCs w:val="20"/>
                <w:lang w:val="en-GB"/>
              </w:rPr>
              <w:t>h</w:t>
            </w:r>
            <w:r w:rsidRPr="00857494">
              <w:rPr>
                <w:sz w:val="20"/>
                <w:szCs w:val="20"/>
                <w:lang w:val="en-GB"/>
              </w:rPr>
              <w:t xml:space="preserve"> knowledge of outcome</w:t>
            </w:r>
          </w:p>
          <w:p w14:paraId="387CAEC3" w14:textId="77777777" w:rsidR="00DC7193"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resholds prespecified</w:t>
            </w:r>
          </w:p>
          <w:p w14:paraId="22493413" w14:textId="77777777" w:rsidR="00DC7193" w:rsidRPr="00F4240B" w:rsidRDefault="00DC7193" w:rsidP="00DC7193">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6D5F9072" w14:textId="77777777" w:rsidR="00DC7193"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4FC5CBF5" w14:textId="06355390" w:rsidR="00DC7193"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46D36F63"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38650C05" w14:textId="77777777" w:rsidR="00DC7193" w:rsidRPr="00857494"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178AFA9A" w14:textId="77777777" w:rsidR="00DC7193" w:rsidRPr="00857494"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49BCB72B" w14:textId="77777777" w:rsidR="00DC7193" w:rsidRPr="00857494"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67CBC290"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0EF3F544" w14:textId="77777777" w:rsidR="00DC7193" w:rsidRPr="00393F3B"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lang w:val="en-GB"/>
              </w:rPr>
            </w:pPr>
            <w:r w:rsidRPr="00393F3B">
              <w:rPr>
                <w:sz w:val="20"/>
                <w:szCs w:val="20"/>
                <w:lang w:val="en-GB"/>
              </w:rPr>
              <w:t>Relevant outcomes</w:t>
            </w:r>
          </w:p>
          <w:p w14:paraId="722E492C" w14:textId="77777777"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2707" w:type="dxa"/>
          </w:tcPr>
          <w:p w14:paraId="4014FB35" w14:textId="77777777" w:rsidR="00DC7193" w:rsidRPr="00680F6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7FF6015B" w14:textId="77777777" w:rsidR="00DC7193"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All patients included had outcome assessed</w:t>
            </w:r>
          </w:p>
          <w:p w14:paraId="1B9F0FD9" w14:textId="77777777" w:rsidR="00DC7193" w:rsidRPr="00857494"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No missing data</w:t>
            </w:r>
          </w:p>
          <w:p w14:paraId="402FC130" w14:textId="77777777" w:rsidR="00DC7193" w:rsidRPr="00F10E14" w:rsidRDefault="00DC7193" w:rsidP="00DC7193">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0313219D" w14:textId="77777777" w:rsidR="00DC7193"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74BA0EA6" w14:textId="0FFD28FA" w:rsidR="00DC7193" w:rsidRPr="00857494" w:rsidRDefault="00DC7193" w:rsidP="00DC7193">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Concerns about flow introduced bias: low</w:t>
            </w:r>
          </w:p>
        </w:tc>
        <w:tc>
          <w:tcPr>
            <w:tcW w:w="1904" w:type="dxa"/>
          </w:tcPr>
          <w:p w14:paraId="20D0E547" w14:textId="7E19C75A" w:rsidR="00DC7193" w:rsidRDefault="00DC7193" w:rsidP="00DC7193">
            <w:pPr>
              <w:cnfStyle w:val="000000000000" w:firstRow="0" w:lastRow="0" w:firstColumn="0" w:lastColumn="0" w:oddVBand="0" w:evenVBand="0" w:oddHBand="0" w:evenHBand="0" w:firstRowFirstColumn="0" w:firstRowLastColumn="0" w:lastRowFirstColumn="0" w:lastRowLastColumn="0"/>
              <w:rPr>
                <w:lang w:val="en-GB"/>
              </w:rPr>
            </w:pPr>
            <w:r>
              <w:rPr>
                <w:lang w:val="en-GB"/>
              </w:rPr>
              <w:t>Good</w:t>
            </w:r>
          </w:p>
        </w:tc>
      </w:tr>
      <w:tr w:rsidR="00DC7193" w14:paraId="34139179"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0F50645" w14:textId="40A82A42" w:rsidR="00DC7193" w:rsidRDefault="00DC7193" w:rsidP="00DC7193">
            <w:pPr>
              <w:rPr>
                <w:lang w:val="en-US"/>
              </w:rPr>
            </w:pPr>
            <w:r>
              <w:rPr>
                <w:lang w:val="en-US"/>
              </w:rPr>
              <w:t>Gunasekaran, 2016</w:t>
            </w:r>
          </w:p>
        </w:tc>
        <w:tc>
          <w:tcPr>
            <w:tcW w:w="2876" w:type="dxa"/>
          </w:tcPr>
          <w:p w14:paraId="0E69F481"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11D5BA21"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Selection process </w:t>
            </w:r>
            <w:r>
              <w:rPr>
                <w:sz w:val="20"/>
                <w:szCs w:val="20"/>
                <w:lang w:val="en-GB"/>
              </w:rPr>
              <w:t>un</w:t>
            </w:r>
            <w:r w:rsidRPr="00857494">
              <w:rPr>
                <w:sz w:val="20"/>
                <w:szCs w:val="20"/>
                <w:lang w:val="en-GB"/>
              </w:rPr>
              <w:t>clear</w:t>
            </w:r>
          </w:p>
          <w:p w14:paraId="4F523F7B"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Prospective cohort</w:t>
            </w:r>
          </w:p>
          <w:p w14:paraId="215A3411"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 except for age definition for a child</w:t>
            </w:r>
          </w:p>
          <w:p w14:paraId="1C8C369C"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Unclear if a</w:t>
            </w:r>
            <w:r w:rsidRPr="00857494">
              <w:rPr>
                <w:sz w:val="20"/>
                <w:szCs w:val="20"/>
                <w:lang w:val="en-GB"/>
              </w:rPr>
              <w:t>voided inappropriate exclusion</w:t>
            </w:r>
          </w:p>
          <w:p w14:paraId="4A17CE9F"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0E5E7C56"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52FE231D" w14:textId="59D4A929"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4E6A7365"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64D9B9F0"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xml:space="preserve">Unclear if index </w:t>
            </w:r>
            <w:r w:rsidRPr="00857494">
              <w:rPr>
                <w:sz w:val="20"/>
                <w:szCs w:val="20"/>
                <w:lang w:val="en-GB"/>
              </w:rPr>
              <w:t>tests interpreted wit</w:t>
            </w:r>
            <w:r>
              <w:rPr>
                <w:sz w:val="20"/>
                <w:szCs w:val="20"/>
                <w:lang w:val="en-GB"/>
              </w:rPr>
              <w:t>h</w:t>
            </w:r>
            <w:r w:rsidRPr="00857494">
              <w:rPr>
                <w:sz w:val="20"/>
                <w:szCs w:val="20"/>
                <w:lang w:val="en-GB"/>
              </w:rPr>
              <w:t xml:space="preserve"> knowledge of outcome</w:t>
            </w:r>
          </w:p>
          <w:p w14:paraId="0FBF1AA3"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Thresholds prespecified</w:t>
            </w:r>
          </w:p>
          <w:p w14:paraId="316D88A7" w14:textId="77777777" w:rsidR="00DC7193" w:rsidRPr="00F4240B" w:rsidRDefault="00DC7193" w:rsidP="00DC7193">
            <w:pPr>
              <w:pStyle w:val="ListParagraph"/>
              <w:ind w:left="360"/>
              <w:cnfStyle w:val="000000100000" w:firstRow="0" w:lastRow="0" w:firstColumn="0" w:lastColumn="0" w:oddVBand="0" w:evenVBand="0" w:oddHBand="1" w:evenHBand="0" w:firstRowFirstColumn="0" w:firstRowLastColumn="0" w:lastRowFirstColumn="0" w:lastRowLastColumn="0"/>
              <w:rPr>
                <w:sz w:val="20"/>
                <w:szCs w:val="20"/>
                <w:lang w:val="en-GB"/>
              </w:rPr>
            </w:pPr>
          </w:p>
          <w:p w14:paraId="5220334D"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7A95E327" w14:textId="385CF980"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61DC65E2"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5F3D8CC1"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574DB967"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5BCE96D5"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1F7D513B" w14:textId="77777777"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63384FBE" w14:textId="25A214D5"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56060565" w14:textId="77777777" w:rsidR="00DC7193" w:rsidRPr="00680F6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4009E19D" w14:textId="77777777" w:rsidR="00DC7193"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All patients included had outcome assessed</w:t>
            </w:r>
          </w:p>
          <w:p w14:paraId="5621096B" w14:textId="77777777" w:rsidR="00DC7193" w:rsidRPr="0085749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Clearly described excluded episodes due to incomplete data</w:t>
            </w:r>
          </w:p>
          <w:p w14:paraId="4C732F5A" w14:textId="77777777" w:rsidR="00DC7193" w:rsidRPr="00F10E14" w:rsidRDefault="00DC7193" w:rsidP="00DC7193">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79EC7598" w14:textId="77777777" w:rsidR="00DC7193"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0258208B" w14:textId="7F68499E" w:rsidR="00DC7193" w:rsidRPr="00857494" w:rsidRDefault="00DC7193" w:rsidP="00DC7193">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flow introduced bias: low</w:t>
            </w:r>
          </w:p>
        </w:tc>
        <w:tc>
          <w:tcPr>
            <w:tcW w:w="1904" w:type="dxa"/>
          </w:tcPr>
          <w:p w14:paraId="09E512EC" w14:textId="5EDD26E9" w:rsidR="00DC7193" w:rsidRDefault="00DC7193" w:rsidP="00DC7193">
            <w:pPr>
              <w:cnfStyle w:val="000000100000" w:firstRow="0" w:lastRow="0" w:firstColumn="0" w:lastColumn="0" w:oddVBand="0" w:evenVBand="0" w:oddHBand="1" w:evenHBand="0" w:firstRowFirstColumn="0" w:firstRowLastColumn="0" w:lastRowFirstColumn="0" w:lastRowLastColumn="0"/>
              <w:rPr>
                <w:lang w:val="en-GB"/>
              </w:rPr>
            </w:pPr>
            <w:r>
              <w:rPr>
                <w:lang w:val="en-GB"/>
              </w:rPr>
              <w:t>Good</w:t>
            </w:r>
          </w:p>
        </w:tc>
      </w:tr>
      <w:tr w:rsidR="001C50BD" w14:paraId="0C0951A1"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193A3A31" w14:textId="3D907A1B" w:rsidR="001C50BD" w:rsidRDefault="001C50BD" w:rsidP="001C50BD">
            <w:pPr>
              <w:rPr>
                <w:lang w:val="en-US"/>
              </w:rPr>
            </w:pPr>
            <w:proofErr w:type="spellStart"/>
            <w:r>
              <w:rPr>
                <w:lang w:val="en-US"/>
              </w:rPr>
              <w:t>Hatzistilianou</w:t>
            </w:r>
            <w:proofErr w:type="spellEnd"/>
            <w:r>
              <w:rPr>
                <w:lang w:val="en-US"/>
              </w:rPr>
              <w:t>, 2007</w:t>
            </w:r>
          </w:p>
        </w:tc>
        <w:tc>
          <w:tcPr>
            <w:tcW w:w="2876" w:type="dxa"/>
          </w:tcPr>
          <w:p w14:paraId="6AA93CD1"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798F040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7E9B56A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28589FF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6AFE537F"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 xml:space="preserve">- </w:t>
            </w:r>
            <w:r>
              <w:rPr>
                <w:sz w:val="20"/>
                <w:szCs w:val="20"/>
                <w:lang w:val="en-GB"/>
              </w:rPr>
              <w:t>A</w:t>
            </w:r>
            <w:r w:rsidRPr="00857494">
              <w:rPr>
                <w:sz w:val="20"/>
                <w:szCs w:val="20"/>
                <w:lang w:val="en-GB"/>
              </w:rPr>
              <w:t>voided inappropriate exclusion</w:t>
            </w:r>
          </w:p>
          <w:p w14:paraId="39D61DE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66452C8F"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69D72BCF" w14:textId="06CB526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4124F4D6"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unclear</w:t>
            </w:r>
          </w:p>
          <w:p w14:paraId="41D19128"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Unclear if index </w:t>
            </w:r>
            <w:r w:rsidRPr="00857494">
              <w:rPr>
                <w:sz w:val="20"/>
                <w:szCs w:val="20"/>
                <w:lang w:val="en-GB"/>
              </w:rPr>
              <w:t>tests interpreted wit</w:t>
            </w:r>
            <w:r>
              <w:rPr>
                <w:sz w:val="20"/>
                <w:szCs w:val="20"/>
                <w:lang w:val="en-GB"/>
              </w:rPr>
              <w:t>h</w:t>
            </w:r>
            <w:r w:rsidRPr="00857494">
              <w:rPr>
                <w:sz w:val="20"/>
                <w:szCs w:val="20"/>
                <w:lang w:val="en-GB"/>
              </w:rPr>
              <w:t xml:space="preserve"> knowledge of outcome</w:t>
            </w:r>
          </w:p>
          <w:p w14:paraId="1FBA7616"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lastRenderedPageBreak/>
              <w:t>Thresholds prespecified</w:t>
            </w:r>
          </w:p>
          <w:p w14:paraId="4F50F991" w14:textId="77777777" w:rsidR="001C50BD" w:rsidRPr="00F4240B"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708305C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7EB8A55F" w14:textId="6D81251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0E78CAF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w:t>
            </w:r>
            <w:r>
              <w:rPr>
                <w:sz w:val="22"/>
                <w:szCs w:val="22"/>
                <w:lang w:val="en-GB"/>
              </w:rPr>
              <w:t xml:space="preserve"> low</w:t>
            </w:r>
          </w:p>
          <w:p w14:paraId="4B0FE11D"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3B3BFEE3"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Outcome assessment independent of test</w:t>
            </w:r>
          </w:p>
          <w:p w14:paraId="07AE0CC8"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3B2CFE9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0CAD3369" w14:textId="4830C273"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11A08175"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unclear</w:t>
            </w:r>
          </w:p>
          <w:p w14:paraId="55932A83"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w:t>
            </w:r>
          </w:p>
          <w:p w14:paraId="09D2C899"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m</w:t>
            </w:r>
            <w:r w:rsidRPr="00857494">
              <w:rPr>
                <w:sz w:val="20"/>
                <w:szCs w:val="20"/>
                <w:lang w:val="en-GB"/>
              </w:rPr>
              <w:t>issing data</w:t>
            </w:r>
            <w:r>
              <w:rPr>
                <w:sz w:val="20"/>
                <w:szCs w:val="20"/>
                <w:lang w:val="en-GB"/>
              </w:rPr>
              <w:t xml:space="preserve"> </w:t>
            </w:r>
          </w:p>
          <w:p w14:paraId="7666435C" w14:textId="77777777" w:rsidR="001C50BD" w:rsidRPr="00F10E1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Test conduct clear on predetermined timepoint</w:t>
            </w:r>
          </w:p>
          <w:p w14:paraId="4C331FF3" w14:textId="77777777" w:rsidR="001C50BD" w:rsidRPr="00857494"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6B9A0D65" w14:textId="605D8D1C"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1000DC1F" w14:textId="7FFB5138"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lastRenderedPageBreak/>
              <w:t>Fair</w:t>
            </w:r>
          </w:p>
        </w:tc>
      </w:tr>
      <w:tr w:rsidR="001C50BD" w14:paraId="461098A6"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3BA2105" w14:textId="45EAB9EE" w:rsidR="001C50BD" w:rsidRDefault="001C50BD" w:rsidP="001C50BD">
            <w:pPr>
              <w:rPr>
                <w:lang w:val="en-US"/>
              </w:rPr>
            </w:pPr>
            <w:proofErr w:type="spellStart"/>
            <w:r>
              <w:rPr>
                <w:lang w:val="en-US"/>
              </w:rPr>
              <w:t>Hatzistilianou</w:t>
            </w:r>
            <w:proofErr w:type="spellEnd"/>
            <w:r>
              <w:rPr>
                <w:lang w:val="en-US"/>
              </w:rPr>
              <w:t>, 2010</w:t>
            </w:r>
          </w:p>
        </w:tc>
        <w:tc>
          <w:tcPr>
            <w:tcW w:w="2876" w:type="dxa"/>
          </w:tcPr>
          <w:p w14:paraId="58EBC4B0"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67E57CFC"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69F8C2B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Unclear study design, not stated if retro- or prospective</w:t>
            </w:r>
          </w:p>
          <w:p w14:paraId="0752A0E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07F471A7"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Avoided inappropriate exclusion</w:t>
            </w:r>
          </w:p>
          <w:p w14:paraId="47B8C712"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16B9C83F"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4691C483" w14:textId="7043D008"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7490B71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6ECDEF9C"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index</w:t>
            </w:r>
            <w:r w:rsidRPr="00857494">
              <w:rPr>
                <w:sz w:val="20"/>
                <w:szCs w:val="20"/>
                <w:lang w:val="en-GB"/>
              </w:rPr>
              <w:t xml:space="preserve"> tests interpreted without knowledge of outcome</w:t>
            </w:r>
          </w:p>
          <w:p w14:paraId="6D6E1B4C"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T</w:t>
            </w:r>
            <w:r w:rsidRPr="00857494">
              <w:rPr>
                <w:sz w:val="20"/>
                <w:szCs w:val="20"/>
                <w:lang w:val="en-GB"/>
              </w:rPr>
              <w:t>hresholds prespecified</w:t>
            </w:r>
          </w:p>
          <w:p w14:paraId="341A148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6792DB8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612CADA1" w14:textId="07FDC63C"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2DAA91A3"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03A1E9A5"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758D00BB"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3D620310"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741C63D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0A0DE3BD" w14:textId="002EFF95"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260FADE7"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428F484B"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0DD53127"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No m</w:t>
            </w:r>
            <w:r w:rsidRPr="00857494">
              <w:rPr>
                <w:sz w:val="20"/>
                <w:szCs w:val="20"/>
                <w:lang w:val="en-GB"/>
              </w:rPr>
              <w:t>issing data</w:t>
            </w:r>
            <w:r>
              <w:rPr>
                <w:sz w:val="20"/>
                <w:szCs w:val="20"/>
                <w:lang w:val="en-GB"/>
              </w:rPr>
              <w:t xml:space="preserve"> </w:t>
            </w:r>
          </w:p>
          <w:p w14:paraId="46CB58B8" w14:textId="77777777" w:rsidR="001C50BD" w:rsidRPr="00F10E1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0217637D"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51E692DD" w14:textId="56506150"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159D13E3" w14:textId="64B22F07"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t>Fair</w:t>
            </w:r>
          </w:p>
        </w:tc>
      </w:tr>
      <w:tr w:rsidR="001C50BD" w14:paraId="61CA6748"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413D0DF0" w14:textId="13FEC974" w:rsidR="001C50BD" w:rsidRDefault="001C50BD" w:rsidP="001C50BD">
            <w:pPr>
              <w:rPr>
                <w:lang w:val="en-US"/>
              </w:rPr>
            </w:pPr>
            <w:r>
              <w:rPr>
                <w:lang w:val="en-US"/>
              </w:rPr>
              <w:t>Hazan, 2014</w:t>
            </w:r>
          </w:p>
        </w:tc>
        <w:tc>
          <w:tcPr>
            <w:tcW w:w="2876" w:type="dxa"/>
          </w:tcPr>
          <w:p w14:paraId="3083330B"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344A06E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16F7F14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40F052C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5EA4DDFB"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Unclear exclusion criteria</w:t>
            </w:r>
          </w:p>
          <w:p w14:paraId="75E4D4C6"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 Unclear if avoided inappropriate </w:t>
            </w:r>
            <w:proofErr w:type="spellStart"/>
            <w:r>
              <w:rPr>
                <w:sz w:val="20"/>
                <w:szCs w:val="20"/>
                <w:lang w:val="en-GB"/>
              </w:rPr>
              <w:t>exlusion</w:t>
            </w:r>
            <w:proofErr w:type="spellEnd"/>
          </w:p>
          <w:p w14:paraId="66C3B407"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7CDE535F"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5E4C82FB" w14:textId="783153C0"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1766F0D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633297A9"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Unclear if index </w:t>
            </w:r>
            <w:r w:rsidRPr="00857494">
              <w:rPr>
                <w:sz w:val="20"/>
                <w:szCs w:val="20"/>
                <w:lang w:val="en-GB"/>
              </w:rPr>
              <w:t>tests interpreted wit</w:t>
            </w:r>
            <w:r>
              <w:rPr>
                <w:sz w:val="20"/>
                <w:szCs w:val="20"/>
                <w:lang w:val="en-GB"/>
              </w:rPr>
              <w:t>h</w:t>
            </w:r>
            <w:r w:rsidRPr="00857494">
              <w:rPr>
                <w:sz w:val="20"/>
                <w:szCs w:val="20"/>
                <w:lang w:val="en-GB"/>
              </w:rPr>
              <w:t xml:space="preserve"> knowledge of outcome</w:t>
            </w:r>
          </w:p>
          <w:p w14:paraId="26F11EA4"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resholds prespecified</w:t>
            </w:r>
          </w:p>
          <w:p w14:paraId="0B3130CE" w14:textId="77777777" w:rsidR="001C50BD" w:rsidRPr="00F4240B"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7929FD4A"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Concerns about applicability: </w:t>
            </w:r>
            <w:r>
              <w:rPr>
                <w:sz w:val="22"/>
                <w:szCs w:val="22"/>
                <w:lang w:val="en-GB"/>
              </w:rPr>
              <w:t>unclear</w:t>
            </w:r>
          </w:p>
          <w:p w14:paraId="3849CC5F" w14:textId="5AE6F166"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xml:space="preserve">Execution, conduct and interpretation of tests </w:t>
            </w:r>
            <w:r>
              <w:rPr>
                <w:sz w:val="20"/>
                <w:szCs w:val="20"/>
                <w:lang w:val="en-GB"/>
              </w:rPr>
              <w:t>un</w:t>
            </w:r>
            <w:r w:rsidRPr="00857494">
              <w:rPr>
                <w:sz w:val="20"/>
                <w:szCs w:val="20"/>
                <w:lang w:val="en-GB"/>
              </w:rPr>
              <w:t>clear</w:t>
            </w:r>
          </w:p>
        </w:tc>
        <w:tc>
          <w:tcPr>
            <w:tcW w:w="2312" w:type="dxa"/>
          </w:tcPr>
          <w:p w14:paraId="68C7B716"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50C7A972"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16BC6E2E"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55DBA68A"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6690CF1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5C650F07" w14:textId="77777777" w:rsidR="001C50BD" w:rsidRPr="00393F3B"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lang w:val="en-GB"/>
              </w:rPr>
            </w:pPr>
            <w:r w:rsidRPr="00393F3B">
              <w:rPr>
                <w:sz w:val="20"/>
                <w:szCs w:val="20"/>
                <w:lang w:val="en-GB"/>
              </w:rPr>
              <w:t>Relevant outcomes</w:t>
            </w:r>
          </w:p>
          <w:p w14:paraId="023235A7"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2707" w:type="dxa"/>
          </w:tcPr>
          <w:p w14:paraId="2BFE5470" w14:textId="77777777" w:rsidR="001C50BD" w:rsidRPr="00680F6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high</w:t>
            </w:r>
          </w:p>
          <w:p w14:paraId="56FA1ECF"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All patients included had outcome assessed</w:t>
            </w:r>
          </w:p>
          <w:p w14:paraId="547CC809"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gt;50% missing index test value</w:t>
            </w:r>
          </w:p>
          <w:p w14:paraId="5212DD21" w14:textId="77777777" w:rsidR="001C50BD" w:rsidRPr="00F10E1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Unclear timing of serial testing. </w:t>
            </w:r>
          </w:p>
          <w:p w14:paraId="38BA2F5A"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5B40F2AD" w14:textId="59B76CE8"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Concerns about flow introduced bias: high</w:t>
            </w:r>
          </w:p>
        </w:tc>
        <w:tc>
          <w:tcPr>
            <w:tcW w:w="1904" w:type="dxa"/>
          </w:tcPr>
          <w:p w14:paraId="65AABABA" w14:textId="6CD9D89F"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t>Poor</w:t>
            </w:r>
          </w:p>
        </w:tc>
      </w:tr>
      <w:tr w:rsidR="001C50BD" w14:paraId="13056C22"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2D27DAB" w14:textId="5E503DB3" w:rsidR="001C50BD" w:rsidRDefault="001C50BD" w:rsidP="001C50BD">
            <w:pPr>
              <w:rPr>
                <w:lang w:val="en-US"/>
              </w:rPr>
            </w:pPr>
            <w:proofErr w:type="spellStart"/>
            <w:r>
              <w:rPr>
                <w:lang w:val="en-US"/>
              </w:rPr>
              <w:t>Heney</w:t>
            </w:r>
            <w:proofErr w:type="spellEnd"/>
            <w:r>
              <w:rPr>
                <w:lang w:val="en-US"/>
              </w:rPr>
              <w:t xml:space="preserve"> 1992</w:t>
            </w:r>
          </w:p>
        </w:tc>
        <w:tc>
          <w:tcPr>
            <w:tcW w:w="2876" w:type="dxa"/>
          </w:tcPr>
          <w:p w14:paraId="475BDA5D"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29D4EF90"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68F72F9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Prospective study</w:t>
            </w:r>
          </w:p>
          <w:p w14:paraId="6DEAA519"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w:t>
            </w:r>
            <w:r>
              <w:rPr>
                <w:sz w:val="20"/>
                <w:szCs w:val="20"/>
                <w:lang w:val="en-GB"/>
              </w:rPr>
              <w:t xml:space="preserve"> Unclear definition of neutropenia.</w:t>
            </w:r>
          </w:p>
          <w:p w14:paraId="5DCCB514"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Avoided inappropriate exclusion</w:t>
            </w:r>
          </w:p>
          <w:p w14:paraId="114BA9F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1EC5341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202BE92E" w14:textId="0E6B2BE6"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407FC11D"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002055F9"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index</w:t>
            </w:r>
            <w:r w:rsidRPr="00857494">
              <w:rPr>
                <w:sz w:val="20"/>
                <w:szCs w:val="20"/>
                <w:lang w:val="en-GB"/>
              </w:rPr>
              <w:t xml:space="preserve"> tests interpreted without knowledge of outcome</w:t>
            </w:r>
          </w:p>
          <w:p w14:paraId="738EDC2A" w14:textId="77777777" w:rsidR="001C50BD" w:rsidRPr="00F4240B"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0"/>
                <w:szCs w:val="20"/>
                <w:lang w:val="en-GB"/>
              </w:rPr>
            </w:pPr>
          </w:p>
          <w:p w14:paraId="4AA125A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4F9D5E4E" w14:textId="232D68C8"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20198B9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0F0CC58C"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78034D58"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31BB1FBB"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72BD1F0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6337B2F2" w14:textId="5C5C1E11"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54FA59CD"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2353EF55"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66114BE5"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m</w:t>
            </w:r>
            <w:r w:rsidRPr="00857494">
              <w:rPr>
                <w:sz w:val="20"/>
                <w:szCs w:val="20"/>
                <w:lang w:val="en-GB"/>
              </w:rPr>
              <w:t>issing data</w:t>
            </w:r>
            <w:r>
              <w:rPr>
                <w:sz w:val="20"/>
                <w:szCs w:val="20"/>
                <w:lang w:val="en-GB"/>
              </w:rPr>
              <w:t xml:space="preserve"> </w:t>
            </w:r>
          </w:p>
          <w:p w14:paraId="40997CFD" w14:textId="77777777" w:rsidR="001C50BD" w:rsidRPr="00F10E1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w:t>
            </w:r>
            <w:r>
              <w:rPr>
                <w:sz w:val="20"/>
                <w:szCs w:val="20"/>
                <w:lang w:val="en-GB"/>
              </w:rPr>
              <w:t>u</w:t>
            </w:r>
            <w:r w:rsidRPr="00857494">
              <w:rPr>
                <w:sz w:val="20"/>
                <w:szCs w:val="20"/>
                <w:lang w:val="en-GB"/>
              </w:rPr>
              <w:t>ct clear on predetermined timepoint</w:t>
            </w:r>
            <w:r>
              <w:rPr>
                <w:sz w:val="20"/>
                <w:szCs w:val="20"/>
                <w:lang w:val="en-GB"/>
              </w:rPr>
              <w:t>s</w:t>
            </w:r>
          </w:p>
          <w:p w14:paraId="5B5CC5DB"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6AD8DB3B" w14:textId="111F5B7F"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1C5F672A" w14:textId="7B05D10E"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t>Fair</w:t>
            </w:r>
          </w:p>
        </w:tc>
      </w:tr>
      <w:tr w:rsidR="001C50BD" w14:paraId="3FFDFCC9"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6C52B6D1" w14:textId="41B558C5" w:rsidR="001C50BD" w:rsidRDefault="001C50BD" w:rsidP="001C50BD">
            <w:pPr>
              <w:rPr>
                <w:lang w:val="en-US"/>
              </w:rPr>
            </w:pPr>
            <w:r>
              <w:rPr>
                <w:lang w:val="en-US"/>
              </w:rPr>
              <w:t>Hodge, 2006</w:t>
            </w:r>
          </w:p>
        </w:tc>
        <w:tc>
          <w:tcPr>
            <w:tcW w:w="2876" w:type="dxa"/>
          </w:tcPr>
          <w:p w14:paraId="651B493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62D5BAE5"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Selection process </w:t>
            </w:r>
            <w:r>
              <w:rPr>
                <w:sz w:val="20"/>
                <w:szCs w:val="20"/>
                <w:lang w:val="en-GB"/>
              </w:rPr>
              <w:t>un</w:t>
            </w:r>
            <w:r w:rsidRPr="00857494">
              <w:rPr>
                <w:sz w:val="20"/>
                <w:szCs w:val="20"/>
                <w:lang w:val="en-GB"/>
              </w:rPr>
              <w:t>clear</w:t>
            </w:r>
          </w:p>
          <w:p w14:paraId="3C6FC83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 xml:space="preserve">Unclear if </w:t>
            </w:r>
            <w:proofErr w:type="spellStart"/>
            <w:r>
              <w:rPr>
                <w:sz w:val="20"/>
                <w:szCs w:val="20"/>
                <w:lang w:val="en-GB"/>
              </w:rPr>
              <w:t>restrospective</w:t>
            </w:r>
            <w:proofErr w:type="spellEnd"/>
            <w:r>
              <w:rPr>
                <w:sz w:val="20"/>
                <w:szCs w:val="20"/>
                <w:lang w:val="en-GB"/>
              </w:rPr>
              <w:t>/prospective</w:t>
            </w:r>
          </w:p>
          <w:p w14:paraId="275FFA4F"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281281D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690CDAF7"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2D393436"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3C3C5E72" w14:textId="0694C679"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148ED50B"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468FCC9B"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Unclear if index </w:t>
            </w:r>
            <w:r w:rsidRPr="00857494">
              <w:rPr>
                <w:sz w:val="20"/>
                <w:szCs w:val="20"/>
                <w:lang w:val="en-GB"/>
              </w:rPr>
              <w:t>tests interpreted wit</w:t>
            </w:r>
            <w:r>
              <w:rPr>
                <w:sz w:val="20"/>
                <w:szCs w:val="20"/>
                <w:lang w:val="en-GB"/>
              </w:rPr>
              <w:t>h</w:t>
            </w:r>
            <w:r w:rsidRPr="00857494">
              <w:rPr>
                <w:sz w:val="20"/>
                <w:szCs w:val="20"/>
                <w:lang w:val="en-GB"/>
              </w:rPr>
              <w:t xml:space="preserve"> knowledge of outcome</w:t>
            </w:r>
          </w:p>
          <w:p w14:paraId="15A92656"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resholds prespecified</w:t>
            </w:r>
          </w:p>
          <w:p w14:paraId="1530646C" w14:textId="77777777" w:rsidR="001C50BD" w:rsidRPr="00F4240B"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7C893908"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73001241" w14:textId="375DD1C8"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2545B276"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7DDC134F"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7EDDB19C"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19F3ADE0"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p>
          <w:p w14:paraId="34623C1F"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37A9519F"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75AD0ADD" w14:textId="77777777" w:rsidR="001C50BD" w:rsidRPr="00186691"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Relevant outcomes</w:t>
            </w:r>
          </w:p>
          <w:p w14:paraId="64C93575"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2707" w:type="dxa"/>
          </w:tcPr>
          <w:p w14:paraId="0A86B2C7"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6C8544BF"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Unclear if all </w:t>
            </w:r>
            <w:proofErr w:type="gramStart"/>
            <w:r w:rsidRPr="00857494">
              <w:rPr>
                <w:sz w:val="20"/>
                <w:szCs w:val="20"/>
                <w:lang w:val="en-GB"/>
              </w:rPr>
              <w:t>patients</w:t>
            </w:r>
            <w:proofErr w:type="gramEnd"/>
            <w:r w:rsidRPr="00857494">
              <w:rPr>
                <w:sz w:val="20"/>
                <w:szCs w:val="20"/>
                <w:lang w:val="en-GB"/>
              </w:rPr>
              <w:t xml:space="preserve"> outcome assessed, </w:t>
            </w:r>
          </w:p>
          <w:p w14:paraId="4FAB4607"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No m</w:t>
            </w:r>
            <w:r w:rsidRPr="00857494">
              <w:rPr>
                <w:sz w:val="20"/>
                <w:szCs w:val="20"/>
                <w:lang w:val="en-GB"/>
              </w:rPr>
              <w:t>issing data</w:t>
            </w:r>
            <w:r>
              <w:rPr>
                <w:sz w:val="20"/>
                <w:szCs w:val="20"/>
                <w:lang w:val="en-GB"/>
              </w:rPr>
              <w:t xml:space="preserve"> </w:t>
            </w:r>
          </w:p>
          <w:p w14:paraId="78AA5115" w14:textId="77777777" w:rsidR="001C50BD" w:rsidRPr="00F10E1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38F58AF7" w14:textId="77777777" w:rsidR="001C50BD" w:rsidRPr="00857494"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1614AE6F" w14:textId="3EE0F4C8"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3274A580" w14:textId="571B6855"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t>Poor</w:t>
            </w:r>
          </w:p>
        </w:tc>
      </w:tr>
      <w:tr w:rsidR="001C50BD" w14:paraId="5B79CDE7"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7FBBC90" w14:textId="60BE04C2" w:rsidR="001C50BD" w:rsidRDefault="001C50BD" w:rsidP="001C50BD">
            <w:pPr>
              <w:rPr>
                <w:lang w:val="en-US"/>
              </w:rPr>
            </w:pPr>
            <w:r>
              <w:rPr>
                <w:lang w:val="en-US"/>
              </w:rPr>
              <w:t>Hodge, 2011</w:t>
            </w:r>
          </w:p>
        </w:tc>
        <w:tc>
          <w:tcPr>
            <w:tcW w:w="2876" w:type="dxa"/>
          </w:tcPr>
          <w:p w14:paraId="74C96A2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6DF96427"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1384293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Prospective cohort</w:t>
            </w:r>
          </w:p>
          <w:p w14:paraId="502E4FB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w:t>
            </w:r>
            <w:r w:rsidRPr="00857494">
              <w:rPr>
                <w:sz w:val="20"/>
                <w:szCs w:val="20"/>
                <w:lang w:val="en-GB"/>
              </w:rPr>
              <w:t>lear definitions used</w:t>
            </w:r>
          </w:p>
          <w:p w14:paraId="1BB406E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647A92D4"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4D5FBBF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lastRenderedPageBreak/>
              <w:t>Concerns about applicability:</w:t>
            </w:r>
            <w:r w:rsidRPr="00857494">
              <w:rPr>
                <w:sz w:val="20"/>
                <w:szCs w:val="20"/>
                <w:lang w:val="en-GB"/>
              </w:rPr>
              <w:t xml:space="preserve"> low</w:t>
            </w:r>
          </w:p>
          <w:p w14:paraId="7F7DB8E0" w14:textId="6CBAAA40"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502249F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high</w:t>
            </w:r>
          </w:p>
          <w:p w14:paraId="4E7B8395"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xml:space="preserve">Index </w:t>
            </w:r>
            <w:r w:rsidRPr="00857494">
              <w:rPr>
                <w:sz w:val="20"/>
                <w:szCs w:val="20"/>
                <w:lang w:val="en-GB"/>
              </w:rPr>
              <w:t>tests interpreted wit</w:t>
            </w:r>
            <w:r>
              <w:rPr>
                <w:sz w:val="20"/>
                <w:szCs w:val="20"/>
                <w:lang w:val="en-GB"/>
              </w:rPr>
              <w:t>h</w:t>
            </w:r>
            <w:r w:rsidRPr="00857494">
              <w:rPr>
                <w:sz w:val="20"/>
                <w:szCs w:val="20"/>
                <w:lang w:val="en-GB"/>
              </w:rPr>
              <w:t xml:space="preserve"> knowledge of outcome</w:t>
            </w:r>
          </w:p>
          <w:p w14:paraId="7373CD95"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thresholds prespecified</w:t>
            </w:r>
          </w:p>
          <w:p w14:paraId="3CA2C0E5" w14:textId="77777777" w:rsidR="001C50BD" w:rsidRPr="00F4240B"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0"/>
                <w:szCs w:val="20"/>
                <w:lang w:val="en-GB"/>
              </w:rPr>
            </w:pPr>
          </w:p>
          <w:p w14:paraId="4ACEDD18"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152A5E0B" w14:textId="7D04BBA1"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399F0E7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Risk of bias:</w:t>
            </w:r>
            <w:r>
              <w:rPr>
                <w:sz w:val="22"/>
                <w:szCs w:val="22"/>
                <w:lang w:val="en-GB"/>
              </w:rPr>
              <w:t xml:space="preserve"> low</w:t>
            </w:r>
          </w:p>
          <w:p w14:paraId="25FBCD1E"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47F8CD77"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2EEF38B4"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lastRenderedPageBreak/>
              <w:t>Adequate reference standard description</w:t>
            </w:r>
            <w:r>
              <w:rPr>
                <w:sz w:val="20"/>
                <w:szCs w:val="20"/>
                <w:lang w:val="en-GB"/>
              </w:rPr>
              <w:br/>
            </w:r>
          </w:p>
          <w:p w14:paraId="2A5F2F8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1566786E" w14:textId="20AE20BC"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532AA0F7"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Risk of bias: low</w:t>
            </w:r>
          </w:p>
          <w:p w14:paraId="256E0750"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w:t>
            </w:r>
          </w:p>
          <w:p w14:paraId="091B4AE7"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No m</w:t>
            </w:r>
            <w:r w:rsidRPr="00857494">
              <w:rPr>
                <w:sz w:val="20"/>
                <w:szCs w:val="20"/>
                <w:lang w:val="en-GB"/>
              </w:rPr>
              <w:t>issing data</w:t>
            </w:r>
            <w:r>
              <w:rPr>
                <w:sz w:val="20"/>
                <w:szCs w:val="20"/>
                <w:lang w:val="en-GB"/>
              </w:rPr>
              <w:t xml:space="preserve"> </w:t>
            </w:r>
          </w:p>
          <w:p w14:paraId="7715344A" w14:textId="77777777" w:rsidR="001C50BD" w:rsidRPr="00F10E1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0383F9D1"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1726E2CA" w14:textId="79136F02"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Concerns about flow introduced bias: low</w:t>
            </w:r>
          </w:p>
        </w:tc>
        <w:tc>
          <w:tcPr>
            <w:tcW w:w="1904" w:type="dxa"/>
          </w:tcPr>
          <w:p w14:paraId="49D71628" w14:textId="7996A6BF"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lastRenderedPageBreak/>
              <w:t>Fair</w:t>
            </w:r>
          </w:p>
        </w:tc>
      </w:tr>
      <w:tr w:rsidR="001C50BD" w14:paraId="76D9DD50"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50C7F939" w14:textId="530BE94A" w:rsidR="001C50BD" w:rsidRDefault="001C50BD" w:rsidP="001C50BD">
            <w:pPr>
              <w:rPr>
                <w:lang w:val="en-US"/>
              </w:rPr>
            </w:pPr>
            <w:r w:rsidRPr="00857494">
              <w:rPr>
                <w:lang w:val="en-GB"/>
              </w:rPr>
              <w:t>Jacobs, 2018</w:t>
            </w:r>
          </w:p>
        </w:tc>
        <w:tc>
          <w:tcPr>
            <w:tcW w:w="2876" w:type="dxa"/>
          </w:tcPr>
          <w:p w14:paraId="0B01A35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58E4D457"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 xml:space="preserve">- </w:t>
            </w:r>
            <w:r w:rsidRPr="00857494">
              <w:rPr>
                <w:sz w:val="20"/>
                <w:szCs w:val="20"/>
                <w:lang w:val="en-GB"/>
              </w:rPr>
              <w:t>Selection process clear</w:t>
            </w:r>
          </w:p>
          <w:p w14:paraId="5DB2F83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35E9B51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Clear definitions used</w:t>
            </w:r>
          </w:p>
          <w:p w14:paraId="61D616E3"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 xml:space="preserve">- </w:t>
            </w:r>
            <w:r w:rsidRPr="00857494">
              <w:rPr>
                <w:sz w:val="20"/>
                <w:szCs w:val="20"/>
                <w:lang w:val="en-GB"/>
              </w:rPr>
              <w:t>Avoided inappropriate exclusion</w:t>
            </w:r>
          </w:p>
          <w:p w14:paraId="6D38FE3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3E7E936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18EA7CA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 </w:t>
            </w:r>
            <w:r w:rsidRPr="00857494">
              <w:rPr>
                <w:sz w:val="20"/>
                <w:szCs w:val="20"/>
                <w:lang w:val="en-GB"/>
              </w:rPr>
              <w:t>Appropriate study population</w:t>
            </w:r>
          </w:p>
          <w:p w14:paraId="22B0D29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2311" w:type="dxa"/>
          </w:tcPr>
          <w:p w14:paraId="76BD44D8"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5607106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lang w:val="en-GB"/>
              </w:rPr>
              <w:t xml:space="preserve">- </w:t>
            </w:r>
            <w:r w:rsidRPr="00857494">
              <w:rPr>
                <w:sz w:val="20"/>
                <w:szCs w:val="20"/>
                <w:lang w:val="en-GB"/>
              </w:rPr>
              <w:t xml:space="preserve">index tests interpreted without knowledge of outcome. </w:t>
            </w:r>
          </w:p>
          <w:p w14:paraId="680DE61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threshold pre-specified</w:t>
            </w:r>
          </w:p>
          <w:p w14:paraId="7841A91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lang w:val="en-GB"/>
              </w:rPr>
            </w:pPr>
          </w:p>
          <w:p w14:paraId="09FFFCC5"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748B4D8E" w14:textId="3C90D454"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lang w:val="en-GB"/>
              </w:rPr>
              <w:t xml:space="preserve">- </w:t>
            </w:r>
            <w:r w:rsidRPr="00857494">
              <w:rPr>
                <w:sz w:val="20"/>
                <w:szCs w:val="20"/>
                <w:lang w:val="en-GB"/>
              </w:rPr>
              <w:t>Execution, conduct and interpretation of tests clear</w:t>
            </w:r>
          </w:p>
        </w:tc>
        <w:tc>
          <w:tcPr>
            <w:tcW w:w="2312" w:type="dxa"/>
          </w:tcPr>
          <w:p w14:paraId="1B2E6E4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5F49C33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ame outcome assessed for all biomarkers</w:t>
            </w:r>
          </w:p>
          <w:p w14:paraId="2BD2962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Outcome assessment independent of test</w:t>
            </w:r>
          </w:p>
          <w:p w14:paraId="48D838F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Adequate reference standards description</w:t>
            </w:r>
          </w:p>
          <w:p w14:paraId="2A0DC51B"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6D4F55D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1F2B3FF7" w14:textId="179C88A0"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 </w:t>
            </w:r>
            <w:r w:rsidRPr="00857494">
              <w:rPr>
                <w:sz w:val="20"/>
                <w:szCs w:val="20"/>
                <w:lang w:val="en-GB"/>
              </w:rPr>
              <w:t>Relevant outcomes</w:t>
            </w:r>
          </w:p>
        </w:tc>
        <w:tc>
          <w:tcPr>
            <w:tcW w:w="2707" w:type="dxa"/>
          </w:tcPr>
          <w:p w14:paraId="6B32171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7BAD0407"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All patients outcome assessed</w:t>
            </w:r>
          </w:p>
          <w:p w14:paraId="37807AC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No missing data</w:t>
            </w:r>
          </w:p>
          <w:p w14:paraId="56F1FB7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Tests conducted &lt;24h of presentation, corrected for antibiotics in previous 24h </w:t>
            </w:r>
          </w:p>
          <w:p w14:paraId="1C496E75"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5941B87A" w14:textId="481F5100"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patient flow introduced bias: low</w:t>
            </w:r>
          </w:p>
        </w:tc>
        <w:tc>
          <w:tcPr>
            <w:tcW w:w="1904" w:type="dxa"/>
          </w:tcPr>
          <w:p w14:paraId="494F00AE" w14:textId="74734650"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sidRPr="00857494">
              <w:rPr>
                <w:lang w:val="en-GB"/>
              </w:rPr>
              <w:t>Good</w:t>
            </w:r>
          </w:p>
        </w:tc>
      </w:tr>
      <w:tr w:rsidR="001C50BD" w14:paraId="6B804F9A"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0FB9DE7E" w14:textId="088CDEBB" w:rsidR="001C50BD" w:rsidRPr="00857494" w:rsidRDefault="001C50BD" w:rsidP="001C50BD">
            <w:pPr>
              <w:rPr>
                <w:lang w:val="en-GB"/>
              </w:rPr>
            </w:pPr>
            <w:r>
              <w:rPr>
                <w:lang w:val="en-GB"/>
              </w:rPr>
              <w:t>Jacobs, 2019</w:t>
            </w:r>
          </w:p>
        </w:tc>
        <w:tc>
          <w:tcPr>
            <w:tcW w:w="2876" w:type="dxa"/>
          </w:tcPr>
          <w:p w14:paraId="1F495D2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5C87D4B2"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election process clear</w:t>
            </w:r>
          </w:p>
          <w:p w14:paraId="61F79298"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Prospective cohort</w:t>
            </w:r>
          </w:p>
          <w:p w14:paraId="71BFBA91"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Clear definitions used</w:t>
            </w:r>
          </w:p>
          <w:p w14:paraId="63653559"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voided inappropriate exclusion</w:t>
            </w:r>
          </w:p>
          <w:p w14:paraId="3CBC8E18"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28A404BD"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6899315B" w14:textId="37568E38"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Appropriate study population</w:t>
            </w:r>
          </w:p>
        </w:tc>
        <w:tc>
          <w:tcPr>
            <w:tcW w:w="2311" w:type="dxa"/>
          </w:tcPr>
          <w:p w14:paraId="0E9ABFB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61BA240D"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Index tests interpreted without knowledge of outcome</w:t>
            </w:r>
          </w:p>
          <w:p w14:paraId="3D05ECA0"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hresholds prespecified</w:t>
            </w:r>
          </w:p>
          <w:p w14:paraId="2753912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4BF4C655"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580768FE" w14:textId="08698F10"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54A206A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66E6AE41"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3AB7CF2D"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3893C9D7"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18B3047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2F53B88F" w14:textId="26BE1388"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65000FE3"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4E6E5C3E"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7AD59C1F"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No missing data</w:t>
            </w:r>
          </w:p>
          <w:p w14:paraId="6FD35D26"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1AA97FCE"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39DC0916" w14:textId="7398C532"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4955613D" w14:textId="46D1F451"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t>Good</w:t>
            </w:r>
          </w:p>
        </w:tc>
      </w:tr>
      <w:tr w:rsidR="001C50BD" w14:paraId="35F2C1DA"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6339C7EC" w14:textId="52132C92" w:rsidR="001C50BD" w:rsidRDefault="001C50BD" w:rsidP="001C50BD">
            <w:pPr>
              <w:rPr>
                <w:lang w:val="en-GB"/>
              </w:rPr>
            </w:pPr>
            <w:proofErr w:type="spellStart"/>
            <w:r>
              <w:rPr>
                <w:lang w:val="en-GB"/>
              </w:rPr>
              <w:t>Karakurt</w:t>
            </w:r>
            <w:proofErr w:type="spellEnd"/>
            <w:r>
              <w:rPr>
                <w:lang w:val="en-GB"/>
              </w:rPr>
              <w:t>, 2014</w:t>
            </w:r>
          </w:p>
        </w:tc>
        <w:tc>
          <w:tcPr>
            <w:tcW w:w="2876" w:type="dxa"/>
          </w:tcPr>
          <w:p w14:paraId="44A1B9F3"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0B67821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1CF7360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52E16E4F"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Clear definitions used</w:t>
            </w:r>
          </w:p>
          <w:p w14:paraId="2D51A185"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 Avoided inappropriate exclusion</w:t>
            </w:r>
          </w:p>
          <w:p w14:paraId="2FAE367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496C7A8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3AB7912F" w14:textId="61A64EB5"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44266DA4"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lastRenderedPageBreak/>
              <w:t>Risk of bias: high</w:t>
            </w:r>
          </w:p>
          <w:p w14:paraId="1148F809"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i</w:t>
            </w:r>
            <w:r w:rsidRPr="00857494">
              <w:rPr>
                <w:sz w:val="20"/>
                <w:szCs w:val="20"/>
                <w:lang w:val="en-GB"/>
              </w:rPr>
              <w:t>ndex tests interpreted with</w:t>
            </w:r>
            <w:r>
              <w:rPr>
                <w:sz w:val="20"/>
                <w:szCs w:val="20"/>
                <w:lang w:val="en-GB"/>
              </w:rPr>
              <w:t>out</w:t>
            </w:r>
            <w:r w:rsidRPr="00857494">
              <w:rPr>
                <w:sz w:val="20"/>
                <w:szCs w:val="20"/>
                <w:lang w:val="en-GB"/>
              </w:rPr>
              <w:t xml:space="preserve"> knowledge of outcome</w:t>
            </w:r>
          </w:p>
          <w:p w14:paraId="37602160"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 xml:space="preserve">Thresholds </w:t>
            </w:r>
            <w:r>
              <w:rPr>
                <w:sz w:val="20"/>
                <w:szCs w:val="20"/>
                <w:lang w:val="en-GB"/>
              </w:rPr>
              <w:t xml:space="preserve">not </w:t>
            </w:r>
            <w:r w:rsidRPr="00857494">
              <w:rPr>
                <w:sz w:val="20"/>
                <w:szCs w:val="20"/>
                <w:lang w:val="en-GB"/>
              </w:rPr>
              <w:t>prespecified</w:t>
            </w:r>
          </w:p>
          <w:p w14:paraId="7DED2AE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0E92CCC3"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2F4999DB" w14:textId="30C61235"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39B54C07"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w:t>
            </w:r>
            <w:r>
              <w:rPr>
                <w:sz w:val="22"/>
                <w:szCs w:val="22"/>
                <w:lang w:val="en-GB"/>
              </w:rPr>
              <w:t xml:space="preserve"> high</w:t>
            </w:r>
          </w:p>
          <w:p w14:paraId="7B327B09"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5AA707F2"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Outcome assessment independent of test</w:t>
            </w:r>
          </w:p>
          <w:p w14:paraId="54E8BC88"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Ina</w:t>
            </w:r>
            <w:r w:rsidRPr="00857494">
              <w:rPr>
                <w:sz w:val="20"/>
                <w:szCs w:val="20"/>
                <w:lang w:val="en-GB"/>
              </w:rPr>
              <w:t>dequate reference standard description</w:t>
            </w:r>
            <w:r>
              <w:rPr>
                <w:sz w:val="20"/>
                <w:szCs w:val="20"/>
                <w:lang w:val="en-GB"/>
              </w:rPr>
              <w:br/>
            </w:r>
          </w:p>
          <w:p w14:paraId="7F95A3A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35A041F9" w14:textId="2AB3BC8C"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4C5504F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 low</w:t>
            </w:r>
          </w:p>
          <w:p w14:paraId="74ACB48C"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209754E0"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No missing data</w:t>
            </w:r>
          </w:p>
          <w:p w14:paraId="689FCC25"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Test conduct clear on predetermined timepoint</w:t>
            </w:r>
          </w:p>
          <w:p w14:paraId="55679F2D" w14:textId="77777777" w:rsidR="001C50BD" w:rsidRPr="00857494"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600FB802" w14:textId="0352653B"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56131AAA" w14:textId="0B0240C9"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lastRenderedPageBreak/>
              <w:t>Poor</w:t>
            </w:r>
          </w:p>
        </w:tc>
      </w:tr>
      <w:tr w:rsidR="001C50BD" w14:paraId="54A7C105"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3D0E10A" w14:textId="511492CE" w:rsidR="001C50BD" w:rsidRDefault="001C50BD" w:rsidP="001C50BD">
            <w:pPr>
              <w:rPr>
                <w:lang w:val="en-GB"/>
              </w:rPr>
            </w:pPr>
            <w:r>
              <w:rPr>
                <w:lang w:val="en-US"/>
              </w:rPr>
              <w:t>Kassam, 2009</w:t>
            </w:r>
          </w:p>
        </w:tc>
        <w:tc>
          <w:tcPr>
            <w:tcW w:w="2876" w:type="dxa"/>
          </w:tcPr>
          <w:p w14:paraId="1D50D675"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isk of bias: low</w:t>
            </w:r>
          </w:p>
          <w:p w14:paraId="4140166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52A752D7"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Prospective cohort</w:t>
            </w:r>
          </w:p>
          <w:p w14:paraId="7821E682"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Part of a larger study, with different hypotheses.</w:t>
            </w:r>
          </w:p>
          <w:p w14:paraId="4794F25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38223A8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142CA3CA"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0F944631"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applicability: low</w:t>
            </w:r>
          </w:p>
          <w:p w14:paraId="0F56240A" w14:textId="4655760E"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579ED00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029F6753"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xml:space="preserve">Unclear if index </w:t>
            </w:r>
            <w:r w:rsidRPr="00857494">
              <w:rPr>
                <w:sz w:val="20"/>
                <w:szCs w:val="20"/>
                <w:lang w:val="en-GB"/>
              </w:rPr>
              <w:t>tests interpreted wit</w:t>
            </w:r>
            <w:r>
              <w:rPr>
                <w:sz w:val="20"/>
                <w:szCs w:val="20"/>
                <w:lang w:val="en-GB"/>
              </w:rPr>
              <w:t>h</w:t>
            </w:r>
            <w:r w:rsidRPr="00857494">
              <w:rPr>
                <w:sz w:val="20"/>
                <w:szCs w:val="20"/>
                <w:lang w:val="en-GB"/>
              </w:rPr>
              <w:t xml:space="preserve"> knowledge of outcome</w:t>
            </w:r>
          </w:p>
          <w:p w14:paraId="384B9945"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Thresholds prespecified</w:t>
            </w:r>
          </w:p>
          <w:p w14:paraId="4743B5CC" w14:textId="77777777" w:rsidR="001C50BD" w:rsidRPr="00F4240B"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0"/>
                <w:szCs w:val="20"/>
                <w:lang w:val="en-GB"/>
              </w:rPr>
            </w:pPr>
          </w:p>
          <w:p w14:paraId="0BA239C4"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76B13A38" w14:textId="698EC1D5"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24AEF9F9"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67B88704"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2D20A22F"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57FAB6F8"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484A3663"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62155C30" w14:textId="77777777" w:rsidR="001C50BD" w:rsidRPr="00393F3B"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sidRPr="00393F3B">
              <w:rPr>
                <w:sz w:val="20"/>
                <w:szCs w:val="20"/>
                <w:lang w:val="en-GB"/>
              </w:rPr>
              <w:t>Relevant outcomes</w:t>
            </w:r>
          </w:p>
          <w:p w14:paraId="08136517"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tc>
        <w:tc>
          <w:tcPr>
            <w:tcW w:w="2707" w:type="dxa"/>
          </w:tcPr>
          <w:p w14:paraId="687E90AD"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5A81249F"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w:t>
            </w:r>
          </w:p>
          <w:p w14:paraId="2766D78E"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m</w:t>
            </w:r>
            <w:r w:rsidRPr="00857494">
              <w:rPr>
                <w:sz w:val="20"/>
                <w:szCs w:val="20"/>
                <w:lang w:val="en-GB"/>
              </w:rPr>
              <w:t>issing data</w:t>
            </w:r>
            <w:r>
              <w:rPr>
                <w:sz w:val="20"/>
                <w:szCs w:val="20"/>
                <w:lang w:val="en-GB"/>
              </w:rPr>
              <w:t xml:space="preserve"> </w:t>
            </w:r>
          </w:p>
          <w:p w14:paraId="2F683CBA" w14:textId="77777777" w:rsidR="001C50BD" w:rsidRPr="00F10E1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4CEE72C0"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6B19E8D0" w14:textId="72B51F04"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5C055C03" w14:textId="2973D28B"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t>Fair</w:t>
            </w:r>
          </w:p>
        </w:tc>
      </w:tr>
      <w:tr w:rsidR="001C50BD" w14:paraId="578AB210"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2844EE92" w14:textId="07945CBC" w:rsidR="001C50BD" w:rsidRDefault="001C50BD" w:rsidP="001C50BD">
            <w:pPr>
              <w:rPr>
                <w:lang w:val="en-US"/>
              </w:rPr>
            </w:pPr>
            <w:proofErr w:type="spellStart"/>
            <w:r>
              <w:rPr>
                <w:lang w:val="en-US"/>
              </w:rPr>
              <w:t>Kitanovski</w:t>
            </w:r>
            <w:proofErr w:type="spellEnd"/>
            <w:r>
              <w:rPr>
                <w:lang w:val="en-US"/>
              </w:rPr>
              <w:t>, 2006</w:t>
            </w:r>
          </w:p>
        </w:tc>
        <w:tc>
          <w:tcPr>
            <w:tcW w:w="2876" w:type="dxa"/>
          </w:tcPr>
          <w:p w14:paraId="61B6528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2A8870F7"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4F62737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0EF598B8"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Unclear fever definition</w:t>
            </w:r>
          </w:p>
          <w:p w14:paraId="7EF08C8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6D4D08E3"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3F5ADC7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77811B72" w14:textId="1BC949CE"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142125A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56AD3108"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Unclear if index </w:t>
            </w:r>
            <w:r w:rsidRPr="00857494">
              <w:rPr>
                <w:sz w:val="20"/>
                <w:szCs w:val="20"/>
                <w:lang w:val="en-GB"/>
              </w:rPr>
              <w:t>tests interpreted wit</w:t>
            </w:r>
            <w:r>
              <w:rPr>
                <w:sz w:val="20"/>
                <w:szCs w:val="20"/>
                <w:lang w:val="en-GB"/>
              </w:rPr>
              <w:t>h</w:t>
            </w:r>
            <w:r w:rsidRPr="00857494">
              <w:rPr>
                <w:sz w:val="20"/>
                <w:szCs w:val="20"/>
                <w:lang w:val="en-GB"/>
              </w:rPr>
              <w:t xml:space="preserve"> knowledge of outcome</w:t>
            </w:r>
          </w:p>
          <w:p w14:paraId="4D3EEBCD"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resholds prespecified</w:t>
            </w:r>
          </w:p>
          <w:p w14:paraId="01E906E5" w14:textId="77777777" w:rsidR="001C50BD" w:rsidRPr="00F4240B"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63BA367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2F06DE66" w14:textId="79C93532"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lastRenderedPageBreak/>
              <w:t>Execution, conduct and interpretation of tests clear</w:t>
            </w:r>
          </w:p>
        </w:tc>
        <w:tc>
          <w:tcPr>
            <w:tcW w:w="2312" w:type="dxa"/>
          </w:tcPr>
          <w:p w14:paraId="370AC39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w:t>
            </w:r>
            <w:r>
              <w:rPr>
                <w:sz w:val="22"/>
                <w:szCs w:val="22"/>
                <w:lang w:val="en-GB"/>
              </w:rPr>
              <w:t xml:space="preserve"> low</w:t>
            </w:r>
          </w:p>
          <w:p w14:paraId="32FD43A7"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39193D6D"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18565DAF"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4454C94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Concer</w:t>
            </w:r>
            <w:r>
              <w:rPr>
                <w:sz w:val="22"/>
                <w:szCs w:val="22"/>
                <w:lang w:val="en-GB"/>
              </w:rPr>
              <w:t>n</w:t>
            </w:r>
            <w:r w:rsidRPr="00857494">
              <w:rPr>
                <w:sz w:val="22"/>
                <w:szCs w:val="22"/>
                <w:lang w:val="en-GB"/>
              </w:rPr>
              <w:t>s about applicability: low</w:t>
            </w:r>
          </w:p>
          <w:p w14:paraId="358EBDCE" w14:textId="03BBA129"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502263FB"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 low</w:t>
            </w:r>
          </w:p>
          <w:p w14:paraId="526275F7"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w:t>
            </w:r>
          </w:p>
          <w:p w14:paraId="26546025"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No m</w:t>
            </w:r>
            <w:r w:rsidRPr="00857494">
              <w:rPr>
                <w:sz w:val="20"/>
                <w:szCs w:val="20"/>
                <w:lang w:val="en-GB"/>
              </w:rPr>
              <w:t>issing data</w:t>
            </w:r>
            <w:r>
              <w:rPr>
                <w:sz w:val="20"/>
                <w:szCs w:val="20"/>
                <w:lang w:val="en-GB"/>
              </w:rPr>
              <w:t xml:space="preserve"> </w:t>
            </w:r>
          </w:p>
          <w:p w14:paraId="0DF93600" w14:textId="77777777" w:rsidR="001C50BD" w:rsidRPr="00F10E1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2C994736" w14:textId="77777777" w:rsidR="001C50BD" w:rsidRPr="00857494"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40145E01" w14:textId="0F4DB8B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686721DB" w14:textId="33B3ECA5"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t>Fair</w:t>
            </w:r>
          </w:p>
        </w:tc>
      </w:tr>
      <w:tr w:rsidR="001C50BD" w14:paraId="140057A3"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2792045" w14:textId="682475CC" w:rsidR="001C50BD" w:rsidRDefault="001C50BD" w:rsidP="001C50BD">
            <w:pPr>
              <w:rPr>
                <w:lang w:val="en-US"/>
              </w:rPr>
            </w:pPr>
            <w:proofErr w:type="spellStart"/>
            <w:r>
              <w:rPr>
                <w:lang w:val="en-US"/>
              </w:rPr>
              <w:t>Kitanovski</w:t>
            </w:r>
            <w:proofErr w:type="spellEnd"/>
            <w:r>
              <w:rPr>
                <w:lang w:val="en-US"/>
              </w:rPr>
              <w:t>, 2014</w:t>
            </w:r>
          </w:p>
        </w:tc>
        <w:tc>
          <w:tcPr>
            <w:tcW w:w="2876" w:type="dxa"/>
          </w:tcPr>
          <w:p w14:paraId="59C7FDB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685DDAF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73A6A62C"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Prospective cohort</w:t>
            </w:r>
          </w:p>
          <w:p w14:paraId="5B41E1C4"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Clear definitions used</w:t>
            </w:r>
          </w:p>
          <w:p w14:paraId="097EF8B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Avoided inappropriate exclusion</w:t>
            </w:r>
          </w:p>
          <w:p w14:paraId="67195103"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5145BE93"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4BD7A1C6" w14:textId="7BACE91C"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3377E3F7"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197139E6"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i</w:t>
            </w:r>
            <w:r w:rsidRPr="00857494">
              <w:rPr>
                <w:sz w:val="20"/>
                <w:szCs w:val="20"/>
                <w:lang w:val="en-GB"/>
              </w:rPr>
              <w:t>ndex tests interpreted without knowledge of outcome</w:t>
            </w:r>
          </w:p>
          <w:p w14:paraId="27C6E4C1"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hresholds prespecified</w:t>
            </w:r>
          </w:p>
          <w:p w14:paraId="14427C6F"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55AC6A44"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2A66174D" w14:textId="52759888"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04696D7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5B99B384"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3288B2C2"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413E9438"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18C8F6B9"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2998ADCE" w14:textId="70ADCA88"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563FAD8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63F00F7E"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0B8F489E"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No m</w:t>
            </w:r>
            <w:r w:rsidRPr="00857494">
              <w:rPr>
                <w:sz w:val="20"/>
                <w:szCs w:val="20"/>
                <w:lang w:val="en-GB"/>
              </w:rPr>
              <w:t>issing data</w:t>
            </w:r>
            <w:r>
              <w:rPr>
                <w:sz w:val="20"/>
                <w:szCs w:val="20"/>
                <w:lang w:val="en-GB"/>
              </w:rPr>
              <w:t xml:space="preserve"> </w:t>
            </w:r>
          </w:p>
          <w:p w14:paraId="12E181D6"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703E9733"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61508097" w14:textId="2C3B830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68620901" w14:textId="021E74FE"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t>Good</w:t>
            </w:r>
          </w:p>
        </w:tc>
      </w:tr>
      <w:tr w:rsidR="001C50BD" w14:paraId="5BAA9E1E"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6E285356" w14:textId="6287813D" w:rsidR="001C50BD" w:rsidRDefault="001C50BD" w:rsidP="001C50BD">
            <w:pPr>
              <w:rPr>
                <w:lang w:val="en-US"/>
              </w:rPr>
            </w:pPr>
            <w:proofErr w:type="spellStart"/>
            <w:r>
              <w:rPr>
                <w:lang w:val="en-US"/>
              </w:rPr>
              <w:t>Lehrnbecher</w:t>
            </w:r>
            <w:proofErr w:type="spellEnd"/>
            <w:r>
              <w:rPr>
                <w:lang w:val="en-US"/>
              </w:rPr>
              <w:t>, 1999</w:t>
            </w:r>
          </w:p>
        </w:tc>
        <w:tc>
          <w:tcPr>
            <w:tcW w:w="2876" w:type="dxa"/>
          </w:tcPr>
          <w:p w14:paraId="0375F00F"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5E871C5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0056BB28"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1A568B95"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Clear definitions used</w:t>
            </w:r>
          </w:p>
          <w:p w14:paraId="0535806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Avoided inappropriate exclusion</w:t>
            </w:r>
          </w:p>
          <w:p w14:paraId="708B331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273385D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1C12020E" w14:textId="7EA2C459"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45538776"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3080A0E5"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index</w:t>
            </w:r>
            <w:r w:rsidRPr="00857494">
              <w:rPr>
                <w:sz w:val="20"/>
                <w:szCs w:val="20"/>
                <w:lang w:val="en-GB"/>
              </w:rPr>
              <w:t xml:space="preserve"> tests interpreted without knowledge of outcome</w:t>
            </w:r>
          </w:p>
          <w:p w14:paraId="51A941AA"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thresholds prespecified</w:t>
            </w:r>
          </w:p>
          <w:p w14:paraId="6548F3BE" w14:textId="77777777" w:rsidR="001C50BD" w:rsidRPr="00F4240B"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3ABBA9D3"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79E597A4" w14:textId="4C6EC969"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51319F1B"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77B1A01A"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745808B8"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70535DAC"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493D7FC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77F7767F" w14:textId="575CC01A"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1C427D1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3DC688F1"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0480635D"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missing data</w:t>
            </w:r>
          </w:p>
          <w:p w14:paraId="4C70AA25"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w:t>
            </w:r>
            <w:r>
              <w:rPr>
                <w:sz w:val="20"/>
                <w:szCs w:val="20"/>
                <w:lang w:val="en-GB"/>
              </w:rPr>
              <w:t>u</w:t>
            </w:r>
            <w:r w:rsidRPr="00857494">
              <w:rPr>
                <w:sz w:val="20"/>
                <w:szCs w:val="20"/>
                <w:lang w:val="en-GB"/>
              </w:rPr>
              <w:t>ct clear on predetermined timepoint</w:t>
            </w:r>
            <w:r>
              <w:rPr>
                <w:sz w:val="20"/>
                <w:szCs w:val="20"/>
                <w:lang w:val="en-GB"/>
              </w:rPr>
              <w:t>s</w:t>
            </w:r>
          </w:p>
          <w:p w14:paraId="193C3299" w14:textId="77777777" w:rsidR="001C50BD" w:rsidRPr="00F10E1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Clearly stated why </w:t>
            </w:r>
            <w:proofErr w:type="gramStart"/>
            <w:r>
              <w:rPr>
                <w:sz w:val="20"/>
                <w:szCs w:val="20"/>
                <w:lang w:val="en-GB"/>
              </w:rPr>
              <w:t>in depth</w:t>
            </w:r>
            <w:proofErr w:type="gramEnd"/>
            <w:r>
              <w:rPr>
                <w:sz w:val="20"/>
                <w:szCs w:val="20"/>
                <w:lang w:val="en-GB"/>
              </w:rPr>
              <w:t xml:space="preserve"> analysis of 3 biomarkers was discontinued</w:t>
            </w:r>
          </w:p>
          <w:p w14:paraId="356DD34D" w14:textId="77777777" w:rsidR="001C50BD" w:rsidRPr="00857494"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6B89D328" w14:textId="515001E5"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21768A76" w14:textId="05658EA1"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t>Fair</w:t>
            </w:r>
          </w:p>
        </w:tc>
      </w:tr>
      <w:tr w:rsidR="001C50BD" w14:paraId="22CA0204"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9A7FF0A" w14:textId="4B5A6DE3" w:rsidR="001C50BD" w:rsidRDefault="001C50BD" w:rsidP="001C50BD">
            <w:pPr>
              <w:rPr>
                <w:lang w:val="en-US"/>
              </w:rPr>
            </w:pPr>
            <w:proofErr w:type="spellStart"/>
            <w:r>
              <w:rPr>
                <w:lang w:val="en-US"/>
              </w:rPr>
              <w:t>Lehrnbecher</w:t>
            </w:r>
            <w:proofErr w:type="spellEnd"/>
            <w:r>
              <w:rPr>
                <w:lang w:val="en-US"/>
              </w:rPr>
              <w:t>, 2004</w:t>
            </w:r>
          </w:p>
        </w:tc>
        <w:tc>
          <w:tcPr>
            <w:tcW w:w="2876" w:type="dxa"/>
          </w:tcPr>
          <w:p w14:paraId="67368B88"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isk of bias: unclear</w:t>
            </w:r>
          </w:p>
          <w:p w14:paraId="3293DA17"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Selection process unclear</w:t>
            </w:r>
          </w:p>
          <w:p w14:paraId="6D227D98"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Unclear if retro-/prospective</w:t>
            </w:r>
          </w:p>
          <w:p w14:paraId="5F3916DE"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lastRenderedPageBreak/>
              <w:t>Clear definitions used.</w:t>
            </w:r>
          </w:p>
          <w:p w14:paraId="2C2F3D28"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voided inappropriate exclusion</w:t>
            </w:r>
          </w:p>
          <w:p w14:paraId="2B4A00B3"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51098C59"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applicability: low</w:t>
            </w:r>
          </w:p>
          <w:p w14:paraId="7CEFE371" w14:textId="765A0A72"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ppropriate study population</w:t>
            </w:r>
          </w:p>
        </w:tc>
        <w:tc>
          <w:tcPr>
            <w:tcW w:w="2311" w:type="dxa"/>
          </w:tcPr>
          <w:p w14:paraId="774FA8A1"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lastRenderedPageBreak/>
              <w:t>Risk of bias: unclear</w:t>
            </w:r>
          </w:p>
          <w:p w14:paraId="46051403"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 xml:space="preserve">Unclear if index tests interpreted </w:t>
            </w:r>
            <w:r>
              <w:rPr>
                <w:sz w:val="22"/>
                <w:szCs w:val="22"/>
                <w:lang w:val="en-GB"/>
              </w:rPr>
              <w:lastRenderedPageBreak/>
              <w:t>with knowledge of outcome</w:t>
            </w:r>
          </w:p>
          <w:p w14:paraId="4BDD83BE"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Thresholds prespecified</w:t>
            </w:r>
          </w:p>
          <w:p w14:paraId="0C13E2E6"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71F440FB"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applicability: low</w:t>
            </w:r>
          </w:p>
          <w:p w14:paraId="19F56AD4" w14:textId="426DDC90"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Execution, interpretation and conduct of tests clear</w:t>
            </w:r>
          </w:p>
        </w:tc>
        <w:tc>
          <w:tcPr>
            <w:tcW w:w="2312" w:type="dxa"/>
          </w:tcPr>
          <w:p w14:paraId="0BB35210"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lastRenderedPageBreak/>
              <w:t>Risk of bias: low</w:t>
            </w:r>
          </w:p>
          <w:p w14:paraId="795FE9CE"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Same outcome assessed for all biomarkers</w:t>
            </w:r>
          </w:p>
          <w:p w14:paraId="6F99744D"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lastRenderedPageBreak/>
              <w:t>Outcome assessment independent of test</w:t>
            </w:r>
          </w:p>
          <w:p w14:paraId="6D0FA089"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dequate reference standard description</w:t>
            </w:r>
          </w:p>
          <w:p w14:paraId="0B8E9DA3"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79421F0C"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applicability: low</w:t>
            </w:r>
          </w:p>
          <w:p w14:paraId="770FF565" w14:textId="78AE0F55"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elevant outcomes</w:t>
            </w:r>
          </w:p>
        </w:tc>
        <w:tc>
          <w:tcPr>
            <w:tcW w:w="2707" w:type="dxa"/>
          </w:tcPr>
          <w:p w14:paraId="488F395F"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lastRenderedPageBreak/>
              <w:t>Risk of bias: low</w:t>
            </w:r>
          </w:p>
          <w:p w14:paraId="3998D757"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ll patients included had outcome assessed</w:t>
            </w:r>
          </w:p>
          <w:p w14:paraId="3789F8AD"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lastRenderedPageBreak/>
              <w:t>Test conduct clear on predetermined timepoint (prior to antibiotics)</w:t>
            </w:r>
          </w:p>
          <w:p w14:paraId="4315D70B"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No missing data</w:t>
            </w:r>
          </w:p>
          <w:p w14:paraId="37E7A4CD"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3A460E3D" w14:textId="4CAA243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flow introduced bias: low</w:t>
            </w:r>
          </w:p>
        </w:tc>
        <w:tc>
          <w:tcPr>
            <w:tcW w:w="1904" w:type="dxa"/>
          </w:tcPr>
          <w:p w14:paraId="2C9D1F64" w14:textId="363C205B"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lastRenderedPageBreak/>
              <w:t>Fair</w:t>
            </w:r>
          </w:p>
        </w:tc>
      </w:tr>
      <w:tr w:rsidR="001C50BD" w14:paraId="4E627073"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0D073A67" w14:textId="1E650BA7" w:rsidR="001C50BD" w:rsidRDefault="001C50BD" w:rsidP="001C50BD">
            <w:pPr>
              <w:rPr>
                <w:lang w:val="en-US"/>
              </w:rPr>
            </w:pPr>
            <w:r>
              <w:rPr>
                <w:lang w:val="en-US"/>
              </w:rPr>
              <w:t>Li, 2019</w:t>
            </w:r>
          </w:p>
        </w:tc>
        <w:tc>
          <w:tcPr>
            <w:tcW w:w="2876" w:type="dxa"/>
          </w:tcPr>
          <w:p w14:paraId="257CB9F8"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high</w:t>
            </w:r>
          </w:p>
          <w:p w14:paraId="3CF730B1"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7213C8B8"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ase-control study</w:t>
            </w:r>
          </w:p>
          <w:p w14:paraId="7C08338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61AE9A0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0258482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0FD5B853"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69582C6D" w14:textId="150CF0B2"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2C7A8B0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74350F8B"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Unclear if index </w:t>
            </w:r>
            <w:r w:rsidRPr="00857494">
              <w:rPr>
                <w:sz w:val="20"/>
                <w:szCs w:val="20"/>
                <w:lang w:val="en-GB"/>
              </w:rPr>
              <w:t>tests interpreted wit</w:t>
            </w:r>
            <w:r>
              <w:rPr>
                <w:sz w:val="20"/>
                <w:szCs w:val="20"/>
                <w:lang w:val="en-GB"/>
              </w:rPr>
              <w:t>h</w:t>
            </w:r>
            <w:r w:rsidRPr="00857494">
              <w:rPr>
                <w:sz w:val="20"/>
                <w:szCs w:val="20"/>
                <w:lang w:val="en-GB"/>
              </w:rPr>
              <w:t xml:space="preserve"> knowledge of outcome</w:t>
            </w:r>
          </w:p>
          <w:p w14:paraId="32A22C93"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resholds prespecified</w:t>
            </w:r>
          </w:p>
          <w:p w14:paraId="1294DE98" w14:textId="77777777" w:rsidR="001C50BD" w:rsidRPr="00F4240B"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742C22D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76AD3579" w14:textId="5C427A96"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7D65A188"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3EF2E4D4"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07416DC3"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741C9606"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07B44943"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6DE96807" w14:textId="2A6B442A"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7022DB4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0442C202"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w:t>
            </w:r>
          </w:p>
          <w:p w14:paraId="10197569"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m</w:t>
            </w:r>
            <w:r w:rsidRPr="00857494">
              <w:rPr>
                <w:sz w:val="20"/>
                <w:szCs w:val="20"/>
                <w:lang w:val="en-GB"/>
              </w:rPr>
              <w:t>issing data</w:t>
            </w:r>
            <w:r>
              <w:rPr>
                <w:sz w:val="20"/>
                <w:szCs w:val="20"/>
                <w:lang w:val="en-GB"/>
              </w:rPr>
              <w:t xml:space="preserve"> </w:t>
            </w:r>
          </w:p>
          <w:p w14:paraId="3BB9F6D7" w14:textId="77777777" w:rsidR="001C50BD" w:rsidRPr="00F10E1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683F6AB3" w14:textId="77777777" w:rsidR="001C50BD" w:rsidRPr="00857494"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2E48C529" w14:textId="63ED31A3"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38C09009" w14:textId="1D96278A"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t>Fair</w:t>
            </w:r>
          </w:p>
        </w:tc>
      </w:tr>
      <w:tr w:rsidR="001C50BD" w14:paraId="66F1ABF3"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85BC490" w14:textId="133F1316" w:rsidR="001C50BD" w:rsidRDefault="001C50BD" w:rsidP="001C50BD">
            <w:pPr>
              <w:rPr>
                <w:lang w:val="en-US"/>
              </w:rPr>
            </w:pPr>
            <w:r>
              <w:rPr>
                <w:lang w:val="en-US"/>
              </w:rPr>
              <w:t>Martinez-</w:t>
            </w:r>
            <w:proofErr w:type="spellStart"/>
            <w:r>
              <w:rPr>
                <w:lang w:val="en-US"/>
              </w:rPr>
              <w:t>Albarran</w:t>
            </w:r>
            <w:proofErr w:type="spellEnd"/>
            <w:r>
              <w:rPr>
                <w:lang w:val="en-US"/>
              </w:rPr>
              <w:t>, 2009</w:t>
            </w:r>
          </w:p>
        </w:tc>
        <w:tc>
          <w:tcPr>
            <w:tcW w:w="2876" w:type="dxa"/>
          </w:tcPr>
          <w:p w14:paraId="75CBFEA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2DF5D17F"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4A72B3D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Prospective cohort</w:t>
            </w:r>
          </w:p>
          <w:p w14:paraId="2D6A8D4F"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6BBBE4B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22432D15"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06255360"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139094AB" w14:textId="60FC4E0F"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4A4B7A87"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4CA86828"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xml:space="preserve">Unclear if index </w:t>
            </w:r>
            <w:r w:rsidRPr="00857494">
              <w:rPr>
                <w:sz w:val="20"/>
                <w:szCs w:val="20"/>
                <w:lang w:val="en-GB"/>
              </w:rPr>
              <w:t>tests interpreted wit</w:t>
            </w:r>
            <w:r>
              <w:rPr>
                <w:sz w:val="20"/>
                <w:szCs w:val="20"/>
                <w:lang w:val="en-GB"/>
              </w:rPr>
              <w:t>h</w:t>
            </w:r>
            <w:r w:rsidRPr="00857494">
              <w:rPr>
                <w:sz w:val="20"/>
                <w:szCs w:val="20"/>
                <w:lang w:val="en-GB"/>
              </w:rPr>
              <w:t xml:space="preserve"> knowledge of outcome</w:t>
            </w:r>
          </w:p>
          <w:p w14:paraId="73B09B92"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Thresholds prespecified</w:t>
            </w:r>
          </w:p>
          <w:p w14:paraId="594D3676" w14:textId="77777777" w:rsidR="001C50BD" w:rsidRPr="00F4240B"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0"/>
                <w:szCs w:val="20"/>
                <w:lang w:val="en-GB"/>
              </w:rPr>
            </w:pPr>
          </w:p>
          <w:p w14:paraId="022F219D"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2CA41B1F" w14:textId="65294838"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lastRenderedPageBreak/>
              <w:t>Execution, conduct and interpretation of tests clear</w:t>
            </w:r>
          </w:p>
        </w:tc>
        <w:tc>
          <w:tcPr>
            <w:tcW w:w="2312" w:type="dxa"/>
          </w:tcPr>
          <w:p w14:paraId="7BC4716C"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Risk of bias:</w:t>
            </w:r>
            <w:r>
              <w:rPr>
                <w:sz w:val="22"/>
                <w:szCs w:val="22"/>
                <w:lang w:val="en-GB"/>
              </w:rPr>
              <w:t xml:space="preserve"> low</w:t>
            </w:r>
          </w:p>
          <w:p w14:paraId="3A402E5A"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4B3EFEBF"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4ABFCD3D"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3B316D8F"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Concer</w:t>
            </w:r>
            <w:r>
              <w:rPr>
                <w:sz w:val="22"/>
                <w:szCs w:val="22"/>
                <w:lang w:val="en-GB"/>
              </w:rPr>
              <w:t>n</w:t>
            </w:r>
            <w:r w:rsidRPr="00857494">
              <w:rPr>
                <w:sz w:val="22"/>
                <w:szCs w:val="22"/>
                <w:lang w:val="en-GB"/>
              </w:rPr>
              <w:t>s about applicability: low</w:t>
            </w:r>
          </w:p>
          <w:p w14:paraId="2EB1342D" w14:textId="7244DCF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56DDDDA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low</w:t>
            </w:r>
          </w:p>
          <w:p w14:paraId="188D1521"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w:t>
            </w:r>
          </w:p>
          <w:p w14:paraId="77705512"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No m</w:t>
            </w:r>
            <w:r w:rsidRPr="00857494">
              <w:rPr>
                <w:sz w:val="20"/>
                <w:szCs w:val="20"/>
                <w:lang w:val="en-GB"/>
              </w:rPr>
              <w:t>issing data</w:t>
            </w:r>
            <w:r>
              <w:rPr>
                <w:sz w:val="20"/>
                <w:szCs w:val="20"/>
                <w:lang w:val="en-GB"/>
              </w:rPr>
              <w:t xml:space="preserve">, clearly stated why 4 eligible patients were excluded prior to analysis </w:t>
            </w:r>
          </w:p>
          <w:p w14:paraId="2B7C9BAF" w14:textId="77777777" w:rsidR="001C50BD" w:rsidRPr="00F10E1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666D640F"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5F2B79DD" w14:textId="0DA48B56"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Concerns about flow introduced bias: low</w:t>
            </w:r>
          </w:p>
        </w:tc>
        <w:tc>
          <w:tcPr>
            <w:tcW w:w="1904" w:type="dxa"/>
          </w:tcPr>
          <w:p w14:paraId="21EEF31F" w14:textId="7C822DB1"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lastRenderedPageBreak/>
              <w:t>Good</w:t>
            </w:r>
          </w:p>
        </w:tc>
      </w:tr>
      <w:tr w:rsidR="001C50BD" w14:paraId="0041189F"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6DB46AB4" w14:textId="24D3EA25" w:rsidR="001C50BD" w:rsidRDefault="001C50BD" w:rsidP="001C50BD">
            <w:pPr>
              <w:rPr>
                <w:lang w:val="en-US"/>
              </w:rPr>
            </w:pPr>
            <w:proofErr w:type="spellStart"/>
            <w:r>
              <w:rPr>
                <w:lang w:val="en-US"/>
              </w:rPr>
              <w:t>Miedema</w:t>
            </w:r>
            <w:proofErr w:type="spellEnd"/>
            <w:r>
              <w:rPr>
                <w:lang w:val="en-US"/>
              </w:rPr>
              <w:t>, 2011</w:t>
            </w:r>
          </w:p>
        </w:tc>
        <w:tc>
          <w:tcPr>
            <w:tcW w:w="2876" w:type="dxa"/>
          </w:tcPr>
          <w:p w14:paraId="70CA4DF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1C1D728B"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30BFFD5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50679B78"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Clear definitions used</w:t>
            </w:r>
          </w:p>
          <w:p w14:paraId="31C43DC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Avoided inappropriate exclusion</w:t>
            </w:r>
          </w:p>
          <w:p w14:paraId="50821C4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2A83EA1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3D6E6CC2" w14:textId="21B78E4E"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19DB110B"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04298A26"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index</w:t>
            </w:r>
            <w:r w:rsidRPr="00857494">
              <w:rPr>
                <w:sz w:val="20"/>
                <w:szCs w:val="20"/>
                <w:lang w:val="en-GB"/>
              </w:rPr>
              <w:t xml:space="preserve"> tests interpreted without knowledge of outcome</w:t>
            </w:r>
          </w:p>
          <w:p w14:paraId="48A57B4B"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resholds prespecified</w:t>
            </w:r>
          </w:p>
          <w:p w14:paraId="0F77BB86" w14:textId="77777777" w:rsidR="001C50BD" w:rsidRPr="00F4240B"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7F61BDE5"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504F2192" w14:textId="63BEFF90"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315F1D71"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28F941A2"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7D57A58F"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26776A9E"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4E41F90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06C7C8BE" w14:textId="53FC56C4"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12997E63"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259265FF"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7C5FACCB"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No missing data</w:t>
            </w:r>
          </w:p>
          <w:p w14:paraId="7D74DAAF"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w:t>
            </w:r>
            <w:r>
              <w:rPr>
                <w:sz w:val="20"/>
                <w:szCs w:val="20"/>
                <w:lang w:val="en-GB"/>
              </w:rPr>
              <w:t>u</w:t>
            </w:r>
            <w:r w:rsidRPr="00857494">
              <w:rPr>
                <w:sz w:val="20"/>
                <w:szCs w:val="20"/>
                <w:lang w:val="en-GB"/>
              </w:rPr>
              <w:t>ct clear on predetermined timepoint</w:t>
            </w:r>
            <w:r>
              <w:rPr>
                <w:sz w:val="20"/>
                <w:szCs w:val="20"/>
                <w:lang w:val="en-GB"/>
              </w:rPr>
              <w:t>s</w:t>
            </w:r>
          </w:p>
          <w:p w14:paraId="06F65DFE" w14:textId="77777777" w:rsidR="001C50BD" w:rsidRPr="00F10E1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Clearly stated why </w:t>
            </w:r>
            <w:proofErr w:type="gramStart"/>
            <w:r>
              <w:rPr>
                <w:sz w:val="20"/>
                <w:szCs w:val="20"/>
                <w:lang w:val="en-GB"/>
              </w:rPr>
              <w:t>in depth</w:t>
            </w:r>
            <w:proofErr w:type="gramEnd"/>
            <w:r>
              <w:rPr>
                <w:sz w:val="20"/>
                <w:szCs w:val="20"/>
                <w:lang w:val="en-GB"/>
              </w:rPr>
              <w:t xml:space="preserve"> analysis of 3 biomarkers was discontinued</w:t>
            </w:r>
          </w:p>
          <w:p w14:paraId="34809AD6" w14:textId="77777777" w:rsidR="001C50BD" w:rsidRPr="00857494"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396CC750" w14:textId="44C0DB1C"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1D271AF0" w14:textId="35A29312"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t>Good</w:t>
            </w:r>
          </w:p>
        </w:tc>
      </w:tr>
      <w:tr w:rsidR="001C50BD" w14:paraId="62437003"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465A1B2" w14:textId="00C37B58" w:rsidR="001C50BD" w:rsidRDefault="001C50BD" w:rsidP="001C50BD">
            <w:pPr>
              <w:rPr>
                <w:lang w:val="en-US"/>
              </w:rPr>
            </w:pPr>
            <w:proofErr w:type="spellStart"/>
            <w:r>
              <w:rPr>
                <w:lang w:val="en-US"/>
              </w:rPr>
              <w:t>Miedema</w:t>
            </w:r>
            <w:proofErr w:type="spellEnd"/>
            <w:r>
              <w:rPr>
                <w:lang w:val="en-US"/>
              </w:rPr>
              <w:t xml:space="preserve"> 2014</w:t>
            </w:r>
          </w:p>
        </w:tc>
        <w:tc>
          <w:tcPr>
            <w:tcW w:w="2876" w:type="dxa"/>
          </w:tcPr>
          <w:p w14:paraId="665FA147"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7DBB177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0D80A433"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Prospective cohort</w:t>
            </w:r>
          </w:p>
          <w:p w14:paraId="1B27FC3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Unc</w:t>
            </w:r>
            <w:r w:rsidRPr="00857494">
              <w:rPr>
                <w:sz w:val="20"/>
                <w:szCs w:val="20"/>
                <w:lang w:val="en-GB"/>
              </w:rPr>
              <w:t>lear definitions used</w:t>
            </w:r>
          </w:p>
          <w:p w14:paraId="68029819"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Unclear if a</w:t>
            </w:r>
            <w:r w:rsidRPr="00857494">
              <w:rPr>
                <w:sz w:val="20"/>
                <w:szCs w:val="20"/>
                <w:lang w:val="en-GB"/>
              </w:rPr>
              <w:t>voided inappropriate exclusion</w:t>
            </w:r>
          </w:p>
          <w:p w14:paraId="4691EF0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678C4B6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09F8F306" w14:textId="0C361A39"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1298A1B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048105B6"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index</w:t>
            </w:r>
            <w:r w:rsidRPr="00857494">
              <w:rPr>
                <w:sz w:val="20"/>
                <w:szCs w:val="20"/>
                <w:lang w:val="en-GB"/>
              </w:rPr>
              <w:t xml:space="preserve"> tests interpreted without knowledge of outcome</w:t>
            </w:r>
          </w:p>
          <w:p w14:paraId="64C4BFE0"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thresholds prespecified</w:t>
            </w:r>
          </w:p>
          <w:p w14:paraId="6B01ED62" w14:textId="77777777" w:rsidR="001C50BD" w:rsidRPr="00F4240B"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0"/>
                <w:szCs w:val="20"/>
                <w:lang w:val="en-GB"/>
              </w:rPr>
            </w:pPr>
          </w:p>
          <w:p w14:paraId="43FCAFD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2E8FD9FD" w14:textId="4FF323B9"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3DAE4EC4"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631097E2"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0E9F9B69"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1C19CA9C"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247E96B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5FAA8A36" w14:textId="2769C939"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20594D27"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1CF1828C"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w:t>
            </w:r>
          </w:p>
          <w:p w14:paraId="782A033B"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No m</w:t>
            </w:r>
            <w:r w:rsidRPr="00857494">
              <w:rPr>
                <w:sz w:val="20"/>
                <w:szCs w:val="20"/>
                <w:lang w:val="en-GB"/>
              </w:rPr>
              <w:t>issing data</w:t>
            </w:r>
            <w:r>
              <w:rPr>
                <w:sz w:val="20"/>
                <w:szCs w:val="20"/>
                <w:lang w:val="en-GB"/>
              </w:rPr>
              <w:t xml:space="preserve"> </w:t>
            </w:r>
          </w:p>
          <w:p w14:paraId="7ECAEE7C" w14:textId="77777777" w:rsidR="001C50BD" w:rsidRPr="00F10E1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4A2BF538"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2C852883" w14:textId="136B4E06"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0B6FFCD7" w14:textId="169CE624"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t>Fair</w:t>
            </w:r>
          </w:p>
        </w:tc>
      </w:tr>
      <w:tr w:rsidR="001C50BD" w14:paraId="47D2CAF3"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2200C4D3" w14:textId="38A8C1B8" w:rsidR="001C50BD" w:rsidRDefault="001C50BD" w:rsidP="001C50BD">
            <w:pPr>
              <w:rPr>
                <w:lang w:val="en-US"/>
              </w:rPr>
            </w:pPr>
            <w:r>
              <w:rPr>
                <w:lang w:val="en-US"/>
              </w:rPr>
              <w:t>Nath, 2017</w:t>
            </w:r>
          </w:p>
        </w:tc>
        <w:tc>
          <w:tcPr>
            <w:tcW w:w="2876" w:type="dxa"/>
          </w:tcPr>
          <w:p w14:paraId="3D1C8556"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0A3417C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0B7FDC9F"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433F784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 xml:space="preserve">- </w:t>
            </w:r>
            <w:r>
              <w:rPr>
                <w:sz w:val="20"/>
                <w:szCs w:val="20"/>
                <w:lang w:val="en-GB"/>
              </w:rPr>
              <w:t>Unclear definition of fever or neutropenia</w:t>
            </w:r>
          </w:p>
          <w:p w14:paraId="74F5542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Unclear if a</w:t>
            </w:r>
            <w:r w:rsidRPr="00857494">
              <w:rPr>
                <w:sz w:val="20"/>
                <w:szCs w:val="20"/>
                <w:lang w:val="en-GB"/>
              </w:rPr>
              <w:t>voided inappropriate exclusion</w:t>
            </w:r>
          </w:p>
          <w:p w14:paraId="02AAC77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6CB2216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128BA6A6" w14:textId="08B74C3A"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7AF40A4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unclear</w:t>
            </w:r>
          </w:p>
          <w:p w14:paraId="7F3B7BB7"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Unclear if index </w:t>
            </w:r>
            <w:r w:rsidRPr="00857494">
              <w:rPr>
                <w:sz w:val="20"/>
                <w:szCs w:val="20"/>
                <w:lang w:val="en-GB"/>
              </w:rPr>
              <w:t>tests interpreted wit</w:t>
            </w:r>
            <w:r>
              <w:rPr>
                <w:sz w:val="20"/>
                <w:szCs w:val="20"/>
                <w:lang w:val="en-GB"/>
              </w:rPr>
              <w:t>h</w:t>
            </w:r>
            <w:r w:rsidRPr="00857494">
              <w:rPr>
                <w:sz w:val="20"/>
                <w:szCs w:val="20"/>
                <w:lang w:val="en-GB"/>
              </w:rPr>
              <w:t xml:space="preserve"> </w:t>
            </w:r>
            <w:r w:rsidRPr="00857494">
              <w:rPr>
                <w:sz w:val="20"/>
                <w:szCs w:val="20"/>
                <w:lang w:val="en-GB"/>
              </w:rPr>
              <w:lastRenderedPageBreak/>
              <w:t>knowledge of outcome</w:t>
            </w:r>
          </w:p>
          <w:p w14:paraId="28061C95"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resholds prespecified</w:t>
            </w:r>
          </w:p>
          <w:p w14:paraId="0D8358C6" w14:textId="77777777" w:rsidR="001C50BD" w:rsidRPr="00F4240B"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02F152D7"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1284F989" w14:textId="7F03AA5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4AAABA3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w:t>
            </w:r>
            <w:r>
              <w:rPr>
                <w:sz w:val="22"/>
                <w:szCs w:val="22"/>
                <w:lang w:val="en-GB"/>
              </w:rPr>
              <w:t xml:space="preserve"> low</w:t>
            </w:r>
          </w:p>
          <w:p w14:paraId="12B62B58"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71A98943"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Outcome assessment independent of test</w:t>
            </w:r>
          </w:p>
          <w:p w14:paraId="1003B552"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p>
          <w:p w14:paraId="794FC681"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047F3A27"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1FE6A43D" w14:textId="77777777" w:rsidR="001C50BD" w:rsidRPr="00186691"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Relevant outcomes</w:t>
            </w:r>
          </w:p>
          <w:p w14:paraId="1265BE56"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2707" w:type="dxa"/>
          </w:tcPr>
          <w:p w14:paraId="6E37893B"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low</w:t>
            </w:r>
          </w:p>
          <w:p w14:paraId="63988ACD"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w:t>
            </w:r>
          </w:p>
          <w:p w14:paraId="6E11C9BD"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No m</w:t>
            </w:r>
            <w:r w:rsidRPr="00857494">
              <w:rPr>
                <w:sz w:val="20"/>
                <w:szCs w:val="20"/>
                <w:lang w:val="en-GB"/>
              </w:rPr>
              <w:t>issing data</w:t>
            </w:r>
            <w:r>
              <w:rPr>
                <w:sz w:val="20"/>
                <w:szCs w:val="20"/>
                <w:lang w:val="en-GB"/>
              </w:rPr>
              <w:t xml:space="preserve"> </w:t>
            </w:r>
          </w:p>
          <w:p w14:paraId="3B754DBF" w14:textId="77777777" w:rsidR="001C50BD" w:rsidRPr="00F10E1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Test conduct clear on predetermined timepoint</w:t>
            </w:r>
          </w:p>
          <w:p w14:paraId="1E347C6B" w14:textId="77777777" w:rsidR="001C50BD" w:rsidRPr="00857494"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64439A3E" w14:textId="5E95DB2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108134C9" w14:textId="36054F8B"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lastRenderedPageBreak/>
              <w:t>Good</w:t>
            </w:r>
          </w:p>
        </w:tc>
      </w:tr>
      <w:tr w:rsidR="001C50BD" w14:paraId="12C15B69"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C4F2BA8" w14:textId="014E5283" w:rsidR="001C50BD" w:rsidRDefault="001C50BD" w:rsidP="001C50BD">
            <w:pPr>
              <w:rPr>
                <w:lang w:val="en-US"/>
              </w:rPr>
            </w:pPr>
            <w:proofErr w:type="spellStart"/>
            <w:r w:rsidRPr="00857494">
              <w:rPr>
                <w:lang w:val="en-GB"/>
              </w:rPr>
              <w:t>Özdemir</w:t>
            </w:r>
            <w:proofErr w:type="spellEnd"/>
            <w:r w:rsidRPr="00857494">
              <w:rPr>
                <w:lang w:val="en-GB"/>
              </w:rPr>
              <w:t>, 2019</w:t>
            </w:r>
          </w:p>
        </w:tc>
        <w:tc>
          <w:tcPr>
            <w:tcW w:w="2876" w:type="dxa"/>
          </w:tcPr>
          <w:p w14:paraId="34C02390"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unclear</w:t>
            </w:r>
          </w:p>
          <w:p w14:paraId="4A211917"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72CC5B29"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Unclear if pro-/retrospective</w:t>
            </w:r>
          </w:p>
          <w:p w14:paraId="24D22749"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Clear definitions used</w:t>
            </w:r>
            <w:r w:rsidRPr="00857494">
              <w:rPr>
                <w:sz w:val="20"/>
                <w:szCs w:val="20"/>
                <w:lang w:val="en-GB"/>
              </w:rPr>
              <w:br/>
              <w:t>- Avoided inappropriate exclusion</w:t>
            </w:r>
          </w:p>
          <w:p w14:paraId="2D39EADF"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21F42E34"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244A7B76" w14:textId="2F9D356B"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3D170A03"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unclear</w:t>
            </w:r>
          </w:p>
          <w:p w14:paraId="37E7DB2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Unclear if index tests interpreted without knowledge of outcome</w:t>
            </w:r>
            <w:r w:rsidRPr="00857494">
              <w:rPr>
                <w:sz w:val="20"/>
                <w:szCs w:val="20"/>
                <w:lang w:val="en-GB"/>
              </w:rPr>
              <w:br/>
              <w:t>- Threshold prespecified</w:t>
            </w:r>
          </w:p>
          <w:p w14:paraId="54CF144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2749A89C"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586F36E1" w14:textId="4FD620B8"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xml:space="preserve">- </w:t>
            </w:r>
            <w:proofErr w:type="spellStart"/>
            <w:r w:rsidRPr="00857494">
              <w:rPr>
                <w:sz w:val="20"/>
                <w:szCs w:val="20"/>
                <w:lang w:val="en-GB"/>
              </w:rPr>
              <w:t>Excecution</w:t>
            </w:r>
            <w:proofErr w:type="spellEnd"/>
            <w:r w:rsidRPr="00857494">
              <w:rPr>
                <w:sz w:val="20"/>
                <w:szCs w:val="20"/>
                <w:lang w:val="en-GB"/>
              </w:rPr>
              <w:t>, conduct and interpretation of tests clear</w:t>
            </w:r>
          </w:p>
        </w:tc>
        <w:tc>
          <w:tcPr>
            <w:tcW w:w="2312" w:type="dxa"/>
          </w:tcPr>
          <w:p w14:paraId="64B2079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1CD9F00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ame outcome assessed for all biomarkers</w:t>
            </w:r>
          </w:p>
          <w:p w14:paraId="6FDA94B5"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outcome assessment independent of test</w:t>
            </w:r>
          </w:p>
          <w:p w14:paraId="2F87E53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adequate reference standard description</w:t>
            </w:r>
          </w:p>
          <w:p w14:paraId="0B71DD7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2A4A716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3D994DD9" w14:textId="04EC6AD6"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relevant outcomes</w:t>
            </w:r>
          </w:p>
        </w:tc>
        <w:tc>
          <w:tcPr>
            <w:tcW w:w="2707" w:type="dxa"/>
          </w:tcPr>
          <w:p w14:paraId="7CCB49FD"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1DE25C3C"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All patients outcome assessed, clear exclusion criteria</w:t>
            </w:r>
            <w:r w:rsidRPr="00857494">
              <w:rPr>
                <w:sz w:val="20"/>
                <w:szCs w:val="20"/>
                <w:lang w:val="en-GB"/>
              </w:rPr>
              <w:br/>
              <w:t>- missing data clearly stated</w:t>
            </w:r>
          </w:p>
          <w:p w14:paraId="0FF91DE0"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Test conduct clear on predetermined timepoint</w:t>
            </w:r>
          </w:p>
          <w:p w14:paraId="62FBD71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3D4C5E31" w14:textId="727685F5"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35C647E8" w14:textId="47FDFF97"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sidRPr="00857494">
              <w:rPr>
                <w:lang w:val="en-GB"/>
              </w:rPr>
              <w:t>Fair</w:t>
            </w:r>
          </w:p>
        </w:tc>
      </w:tr>
      <w:tr w:rsidR="001C50BD" w14:paraId="4CB9A2DA"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6F930943" w14:textId="131E6E9E" w:rsidR="001C50BD" w:rsidRPr="00857494" w:rsidRDefault="001C50BD" w:rsidP="001C50BD">
            <w:pPr>
              <w:rPr>
                <w:lang w:val="en-GB"/>
              </w:rPr>
            </w:pPr>
            <w:r>
              <w:rPr>
                <w:lang w:val="en-US"/>
              </w:rPr>
              <w:t>Pacheco-Rosas, 2014</w:t>
            </w:r>
          </w:p>
        </w:tc>
        <w:tc>
          <w:tcPr>
            <w:tcW w:w="2876" w:type="dxa"/>
          </w:tcPr>
          <w:p w14:paraId="11865DFF"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6AD0B4C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63B36E5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759DB13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3DA547A1"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08B9B6A5"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57A0928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76D750F6" w14:textId="46226D42"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31C64E8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1FBE4FF5"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Index</w:t>
            </w:r>
            <w:r w:rsidRPr="00857494">
              <w:rPr>
                <w:sz w:val="20"/>
                <w:szCs w:val="20"/>
                <w:lang w:val="en-GB"/>
              </w:rPr>
              <w:t xml:space="preserve"> tests interpreted without knowledge of outcome</w:t>
            </w:r>
          </w:p>
          <w:p w14:paraId="630E1A1B"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hresholds prespecified</w:t>
            </w:r>
          </w:p>
          <w:p w14:paraId="2F0C6F2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0B11E45F"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3D49F6DC" w14:textId="4872CDE1"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344BDE">
              <w:rPr>
                <w:sz w:val="20"/>
                <w:szCs w:val="20"/>
                <w:lang w:val="en-GB"/>
              </w:rPr>
              <w:t>Execution, conduct and interpretation of tests clear</w:t>
            </w:r>
          </w:p>
        </w:tc>
        <w:tc>
          <w:tcPr>
            <w:tcW w:w="2312" w:type="dxa"/>
          </w:tcPr>
          <w:p w14:paraId="7751018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79B3D115"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02691263"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13F307E8"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6D82FBA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54FCA170" w14:textId="77777777" w:rsidR="001C50BD" w:rsidRPr="00393F3B"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lang w:val="en-GB"/>
              </w:rPr>
            </w:pPr>
            <w:r w:rsidRPr="00393F3B">
              <w:rPr>
                <w:sz w:val="20"/>
                <w:szCs w:val="20"/>
                <w:lang w:val="en-GB"/>
              </w:rPr>
              <w:t>Relevant outcomes</w:t>
            </w:r>
          </w:p>
          <w:p w14:paraId="59903BC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2707" w:type="dxa"/>
          </w:tcPr>
          <w:p w14:paraId="7ACA1E06" w14:textId="77777777" w:rsidR="001C50BD" w:rsidRPr="00680F6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36EED24D"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All patients included had outcome assessed</w:t>
            </w:r>
          </w:p>
          <w:p w14:paraId="0306B336"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No missing data</w:t>
            </w:r>
          </w:p>
          <w:p w14:paraId="3315CCED"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Did exclude 26 episodes, as they wanted to analyse 100 episodes</w:t>
            </w:r>
          </w:p>
          <w:p w14:paraId="66635D50" w14:textId="77777777" w:rsidR="001C50BD" w:rsidRPr="00393F3B"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0CFFC645"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0D5108D3" w14:textId="4B65F060"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Concerns about flow introduced bias: low</w:t>
            </w:r>
          </w:p>
        </w:tc>
        <w:tc>
          <w:tcPr>
            <w:tcW w:w="1904" w:type="dxa"/>
          </w:tcPr>
          <w:p w14:paraId="78CC327B" w14:textId="20C36C44"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t>Good</w:t>
            </w:r>
          </w:p>
        </w:tc>
      </w:tr>
      <w:tr w:rsidR="001C50BD" w14:paraId="6A1C3471"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4744E407" w14:textId="0E2D8739" w:rsidR="001C50BD" w:rsidRDefault="001C50BD" w:rsidP="001C50BD">
            <w:pPr>
              <w:rPr>
                <w:lang w:val="en-US"/>
              </w:rPr>
            </w:pPr>
            <w:r w:rsidRPr="00857494">
              <w:rPr>
                <w:lang w:val="en-GB"/>
              </w:rPr>
              <w:lastRenderedPageBreak/>
              <w:t>Reyna-Figueroa, 2017</w:t>
            </w:r>
          </w:p>
        </w:tc>
        <w:tc>
          <w:tcPr>
            <w:tcW w:w="2876" w:type="dxa"/>
          </w:tcPr>
          <w:p w14:paraId="03A9484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1046E34D"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election process clear</w:t>
            </w:r>
          </w:p>
          <w:p w14:paraId="0A8ABF18"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Prospective cohort</w:t>
            </w:r>
          </w:p>
          <w:p w14:paraId="07D19F17"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Clear definitions used</w:t>
            </w:r>
          </w:p>
          <w:p w14:paraId="0FD0DEA5"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voided inappropriate exclusion</w:t>
            </w:r>
          </w:p>
          <w:p w14:paraId="5AFA16A3"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47435BF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38ECAB66" w14:textId="7E2C942E"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Appropriate study population</w:t>
            </w:r>
          </w:p>
        </w:tc>
        <w:tc>
          <w:tcPr>
            <w:tcW w:w="2311" w:type="dxa"/>
          </w:tcPr>
          <w:p w14:paraId="0F3DAD6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4C3262FF"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Index tests interpreted without knowledge of outcome</w:t>
            </w:r>
          </w:p>
          <w:p w14:paraId="440C9FE9"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hresholds prespecified</w:t>
            </w:r>
          </w:p>
          <w:p w14:paraId="335F8E3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73E02614"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6A782D23" w14:textId="7921B364"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1CEBF359"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22E36617"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08D04225"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38864B5A"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1305813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1F6883B0" w14:textId="553B7D7D"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664A0212"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403E4854"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3069858D"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No missing data</w:t>
            </w:r>
          </w:p>
          <w:p w14:paraId="5B352D31"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221388C5"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0790C6F7" w14:textId="6272AA7B"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582DA4E8" w14:textId="6403245F"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sidRPr="00857494">
              <w:rPr>
                <w:lang w:val="en-GB"/>
              </w:rPr>
              <w:t>Good</w:t>
            </w:r>
          </w:p>
        </w:tc>
      </w:tr>
      <w:tr w:rsidR="001C50BD" w14:paraId="6B0BA9FA"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5F8F6F04" w14:textId="1BEC3147" w:rsidR="001C50BD" w:rsidRPr="00857494" w:rsidRDefault="001C50BD" w:rsidP="001C50BD">
            <w:pPr>
              <w:rPr>
                <w:lang w:val="en-GB"/>
              </w:rPr>
            </w:pPr>
            <w:proofErr w:type="spellStart"/>
            <w:r>
              <w:rPr>
                <w:lang w:val="en-US"/>
              </w:rPr>
              <w:t>Riikonen</w:t>
            </w:r>
            <w:proofErr w:type="spellEnd"/>
            <w:r>
              <w:rPr>
                <w:lang w:val="en-US"/>
              </w:rPr>
              <w:t xml:space="preserve"> 1992</w:t>
            </w:r>
          </w:p>
        </w:tc>
        <w:tc>
          <w:tcPr>
            <w:tcW w:w="2876" w:type="dxa"/>
          </w:tcPr>
          <w:p w14:paraId="4F2B268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457178D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2D3660C5"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1A2B3F0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w:t>
            </w:r>
            <w:r w:rsidRPr="00857494">
              <w:rPr>
                <w:sz w:val="20"/>
                <w:szCs w:val="20"/>
                <w:lang w:val="en-GB"/>
              </w:rPr>
              <w:t>ear definitions used</w:t>
            </w:r>
          </w:p>
          <w:p w14:paraId="081DEB1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7ED10C13"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34C9279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1CA2E2B1" w14:textId="2401B5D6"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70A9999F"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35776285"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index</w:t>
            </w:r>
            <w:r w:rsidRPr="00857494">
              <w:rPr>
                <w:sz w:val="20"/>
                <w:szCs w:val="20"/>
                <w:lang w:val="en-GB"/>
              </w:rPr>
              <w:t xml:space="preserve"> tests interpreted without knowledge of outcome</w:t>
            </w:r>
          </w:p>
          <w:p w14:paraId="400B6899"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resholds prespecified</w:t>
            </w:r>
          </w:p>
          <w:p w14:paraId="10B89F16" w14:textId="77777777" w:rsidR="001C50BD" w:rsidRPr="00F4240B"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15BBB8E1"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2FDF6BE8" w14:textId="5DB057D1"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5125E316"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3585ADFE"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6470AB6F"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516DAA13"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77227231"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293B6153" w14:textId="7F83B31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7A7A6BC5"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45854C7E"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w:t>
            </w:r>
          </w:p>
          <w:p w14:paraId="25D45537"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No m</w:t>
            </w:r>
            <w:r w:rsidRPr="00857494">
              <w:rPr>
                <w:sz w:val="20"/>
                <w:szCs w:val="20"/>
                <w:lang w:val="en-GB"/>
              </w:rPr>
              <w:t>issing data</w:t>
            </w:r>
            <w:r>
              <w:rPr>
                <w:sz w:val="20"/>
                <w:szCs w:val="20"/>
                <w:lang w:val="en-GB"/>
              </w:rPr>
              <w:t xml:space="preserve"> </w:t>
            </w:r>
          </w:p>
          <w:p w14:paraId="5DD5F7D8" w14:textId="77777777" w:rsidR="001C50BD" w:rsidRPr="00F10E1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749203A4" w14:textId="77777777" w:rsidR="001C50BD" w:rsidRPr="00857494"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66116FE9" w14:textId="20A2932E"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45FF37C7" w14:textId="17F51512"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t>Good</w:t>
            </w:r>
          </w:p>
        </w:tc>
      </w:tr>
      <w:tr w:rsidR="001C50BD" w14:paraId="535A2E29"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51AA29E4" w14:textId="4BC1726B" w:rsidR="001C50BD" w:rsidRDefault="001C50BD" w:rsidP="001C50BD">
            <w:pPr>
              <w:rPr>
                <w:lang w:val="en-US"/>
              </w:rPr>
            </w:pPr>
            <w:proofErr w:type="spellStart"/>
            <w:r>
              <w:rPr>
                <w:lang w:val="en-US"/>
              </w:rPr>
              <w:t>Riikonen</w:t>
            </w:r>
            <w:proofErr w:type="spellEnd"/>
            <w:r>
              <w:rPr>
                <w:lang w:val="en-US"/>
              </w:rPr>
              <w:t>, 1993</w:t>
            </w:r>
          </w:p>
        </w:tc>
        <w:tc>
          <w:tcPr>
            <w:tcW w:w="2876" w:type="dxa"/>
          </w:tcPr>
          <w:p w14:paraId="574F4B6F"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180DD5F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65D71DA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Prospective cohort</w:t>
            </w:r>
          </w:p>
          <w:p w14:paraId="089897B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w:t>
            </w:r>
            <w:r w:rsidRPr="00857494">
              <w:rPr>
                <w:sz w:val="20"/>
                <w:szCs w:val="20"/>
                <w:lang w:val="en-GB"/>
              </w:rPr>
              <w:t>lear definitions used</w:t>
            </w:r>
          </w:p>
          <w:p w14:paraId="6100DC02"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7905301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5712A364"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0815DE95" w14:textId="011326A6"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lastRenderedPageBreak/>
              <w:t>- Appropriate study population</w:t>
            </w:r>
          </w:p>
        </w:tc>
        <w:tc>
          <w:tcPr>
            <w:tcW w:w="2311" w:type="dxa"/>
          </w:tcPr>
          <w:p w14:paraId="56BE5052"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unclear</w:t>
            </w:r>
          </w:p>
          <w:p w14:paraId="5E1C4576"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index</w:t>
            </w:r>
            <w:r w:rsidRPr="00857494">
              <w:rPr>
                <w:sz w:val="20"/>
                <w:szCs w:val="20"/>
                <w:lang w:val="en-GB"/>
              </w:rPr>
              <w:t xml:space="preserve"> tests interpreted without knowledge of outcome</w:t>
            </w:r>
          </w:p>
          <w:p w14:paraId="7DA1A5D7"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Thresholds prespecified</w:t>
            </w:r>
          </w:p>
          <w:p w14:paraId="3D64317A" w14:textId="77777777" w:rsidR="001C50BD" w:rsidRPr="00F4240B"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0"/>
                <w:szCs w:val="20"/>
                <w:lang w:val="en-GB"/>
              </w:rPr>
            </w:pPr>
          </w:p>
          <w:p w14:paraId="47CADF4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Concerns about applicability: low</w:t>
            </w:r>
          </w:p>
          <w:p w14:paraId="4A08A9EF" w14:textId="4CE464FC"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7102E83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Risk of bias:</w:t>
            </w:r>
            <w:r>
              <w:rPr>
                <w:sz w:val="22"/>
                <w:szCs w:val="22"/>
                <w:lang w:val="en-GB"/>
              </w:rPr>
              <w:t xml:space="preserve"> low</w:t>
            </w:r>
          </w:p>
          <w:p w14:paraId="1794846B"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37A8B3F2"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5E0C11CB"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10139282"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Concer</w:t>
            </w:r>
            <w:r>
              <w:rPr>
                <w:sz w:val="22"/>
                <w:szCs w:val="22"/>
                <w:lang w:val="en-GB"/>
              </w:rPr>
              <w:t>n</w:t>
            </w:r>
            <w:r w:rsidRPr="00857494">
              <w:rPr>
                <w:sz w:val="22"/>
                <w:szCs w:val="22"/>
                <w:lang w:val="en-GB"/>
              </w:rPr>
              <w:t>s about applicability: low</w:t>
            </w:r>
          </w:p>
          <w:p w14:paraId="496C0B51" w14:textId="59E83F12"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3DC87812"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unclear</w:t>
            </w:r>
          </w:p>
          <w:p w14:paraId="4EB31EE8"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w:t>
            </w:r>
          </w:p>
          <w:p w14:paraId="48B5985A"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m</w:t>
            </w:r>
            <w:r w:rsidRPr="00857494">
              <w:rPr>
                <w:sz w:val="20"/>
                <w:szCs w:val="20"/>
                <w:lang w:val="en-GB"/>
              </w:rPr>
              <w:t>issing data</w:t>
            </w:r>
            <w:r>
              <w:rPr>
                <w:sz w:val="20"/>
                <w:szCs w:val="20"/>
                <w:lang w:val="en-GB"/>
              </w:rPr>
              <w:t xml:space="preserve"> </w:t>
            </w:r>
          </w:p>
          <w:p w14:paraId="79A28803" w14:textId="77777777" w:rsidR="001C50BD" w:rsidRPr="00F10E1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6B48DAB1"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50FB05EE" w14:textId="64FA9F0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491F5DB1" w14:textId="7DB3AA94"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t>Good</w:t>
            </w:r>
          </w:p>
        </w:tc>
      </w:tr>
      <w:tr w:rsidR="001C50BD" w14:paraId="5A6948CD"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465A7C65" w14:textId="78BA26BC" w:rsidR="001C50BD" w:rsidRDefault="001C50BD" w:rsidP="001C50BD">
            <w:pPr>
              <w:rPr>
                <w:lang w:val="en-US"/>
              </w:rPr>
            </w:pPr>
            <w:r>
              <w:rPr>
                <w:lang w:val="en-US"/>
              </w:rPr>
              <w:t>Ruggiero, 2019</w:t>
            </w:r>
          </w:p>
        </w:tc>
        <w:tc>
          <w:tcPr>
            <w:tcW w:w="2876" w:type="dxa"/>
          </w:tcPr>
          <w:p w14:paraId="186CFDE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28542C5B"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4036587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Unclear if prospective or retrospective</w:t>
            </w:r>
            <w:r w:rsidRPr="00857494">
              <w:rPr>
                <w:sz w:val="20"/>
                <w:szCs w:val="20"/>
                <w:lang w:val="en-GB"/>
              </w:rPr>
              <w:t xml:space="preserve"> cohort</w:t>
            </w:r>
          </w:p>
          <w:p w14:paraId="7FEC393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Unclear age definition</w:t>
            </w:r>
          </w:p>
          <w:p w14:paraId="245C2CC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7F2FA04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612545B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18631B0A" w14:textId="6DEF9F98"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1CCA739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1DC06A81"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index</w:t>
            </w:r>
            <w:r w:rsidRPr="00857494">
              <w:rPr>
                <w:sz w:val="20"/>
                <w:szCs w:val="20"/>
                <w:lang w:val="en-GB"/>
              </w:rPr>
              <w:t xml:space="preserve"> tests interpreted without knowledge of outcome</w:t>
            </w:r>
          </w:p>
          <w:p w14:paraId="79C28EC2"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resholds prespecified</w:t>
            </w:r>
          </w:p>
          <w:p w14:paraId="37EB95A6" w14:textId="77777777" w:rsidR="001C50BD" w:rsidRPr="00F4240B"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63D8CDC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2D111B23" w14:textId="0F5C4323"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61884D63"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450DA73B"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37D55B39"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0F197CEA"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5FD9E35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044AD2A7" w14:textId="44F45621"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6C9906AE"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Risk of bias: low</w:t>
            </w:r>
          </w:p>
          <w:p w14:paraId="45A2211E"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All patients included had outcome assessed</w:t>
            </w:r>
          </w:p>
          <w:p w14:paraId="77DD68EB"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Test conduct clear on predetermined timepoint (prior to antibiotics)</w:t>
            </w:r>
          </w:p>
          <w:p w14:paraId="040EE43B"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No missing data</w:t>
            </w:r>
          </w:p>
          <w:p w14:paraId="4A564B6D"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45800857" w14:textId="6B9883F0"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Concerns about flow introduced bias: low</w:t>
            </w:r>
          </w:p>
        </w:tc>
        <w:tc>
          <w:tcPr>
            <w:tcW w:w="1904" w:type="dxa"/>
          </w:tcPr>
          <w:p w14:paraId="5BCCC9DF" w14:textId="550A8B3E"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t>Fair</w:t>
            </w:r>
          </w:p>
        </w:tc>
      </w:tr>
      <w:tr w:rsidR="001C50BD" w14:paraId="046CE7D0"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49DB1A3" w14:textId="77777777" w:rsidR="001C50BD" w:rsidRPr="001C50BD" w:rsidRDefault="001C50BD" w:rsidP="001C50BD">
            <w:pPr>
              <w:rPr>
                <w:lang w:val="en-US"/>
              </w:rPr>
            </w:pPr>
            <w:proofErr w:type="spellStart"/>
            <w:r w:rsidRPr="001C50BD">
              <w:rPr>
                <w:lang w:val="en-US"/>
              </w:rPr>
              <w:t>Şahbudak</w:t>
            </w:r>
            <w:proofErr w:type="spellEnd"/>
            <w:r w:rsidRPr="001C50BD">
              <w:rPr>
                <w:lang w:val="en-US"/>
              </w:rPr>
              <w:t>, 2017</w:t>
            </w:r>
          </w:p>
          <w:p w14:paraId="798D6931" w14:textId="77777777" w:rsidR="001C50BD" w:rsidRDefault="001C50BD" w:rsidP="001C50BD">
            <w:pPr>
              <w:rPr>
                <w:lang w:val="en-US"/>
              </w:rPr>
            </w:pPr>
          </w:p>
        </w:tc>
        <w:tc>
          <w:tcPr>
            <w:tcW w:w="2876" w:type="dxa"/>
          </w:tcPr>
          <w:p w14:paraId="20B48DB0"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49AC59C0"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73FBF928"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Prospective cohort</w:t>
            </w:r>
          </w:p>
          <w:p w14:paraId="24926EA4"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Clear definitions used</w:t>
            </w:r>
          </w:p>
          <w:p w14:paraId="20AB4DD7"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Avoided inappropriate exclusion</w:t>
            </w:r>
          </w:p>
          <w:p w14:paraId="66D5F6C9"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39697A60"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41098219" w14:textId="1E888A4C"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772E3BC8"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43B84E02"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i</w:t>
            </w:r>
            <w:r w:rsidRPr="00857494">
              <w:rPr>
                <w:sz w:val="20"/>
                <w:szCs w:val="20"/>
                <w:lang w:val="en-GB"/>
              </w:rPr>
              <w:t>ndex tests interpreted without knowledge of outcome</w:t>
            </w:r>
          </w:p>
          <w:p w14:paraId="1095815D"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hresholds prespecified</w:t>
            </w:r>
          </w:p>
          <w:p w14:paraId="52909012"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0EF3E0BA"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24D0D851" w14:textId="3D00FF69"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6A532FB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14597D42"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48270C4A"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1D0F5F62"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71CAE6AD"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7B077017" w14:textId="10005DE8"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791F45D9"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3FC79B5B"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679FBFE8"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xml:space="preserve">Unclear if </w:t>
            </w:r>
            <w:r w:rsidRPr="00857494">
              <w:rPr>
                <w:sz w:val="20"/>
                <w:szCs w:val="20"/>
                <w:lang w:val="en-GB"/>
              </w:rPr>
              <w:t>missing data</w:t>
            </w:r>
          </w:p>
          <w:p w14:paraId="76921CEA"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5E6C43F4"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67642C4C" w14:textId="7A77C6B9"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090448E3" w14:textId="600F944D"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t>Fair</w:t>
            </w:r>
          </w:p>
        </w:tc>
      </w:tr>
      <w:tr w:rsidR="001C50BD" w14:paraId="5F4E6160"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541160D4" w14:textId="3FC50865" w:rsidR="001C50BD" w:rsidRPr="001C50BD" w:rsidRDefault="001C50BD" w:rsidP="001C50BD">
            <w:pPr>
              <w:rPr>
                <w:lang w:val="en-US"/>
              </w:rPr>
            </w:pPr>
            <w:proofErr w:type="spellStart"/>
            <w:r>
              <w:rPr>
                <w:lang w:val="en-US"/>
              </w:rPr>
              <w:t>Santolaya</w:t>
            </w:r>
            <w:proofErr w:type="spellEnd"/>
            <w:r>
              <w:rPr>
                <w:lang w:val="en-US"/>
              </w:rPr>
              <w:t>, 2008</w:t>
            </w:r>
          </w:p>
        </w:tc>
        <w:tc>
          <w:tcPr>
            <w:tcW w:w="2876" w:type="dxa"/>
          </w:tcPr>
          <w:p w14:paraId="04DFDC11"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1B0A35B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71BAA60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study design</w:t>
            </w:r>
          </w:p>
          <w:p w14:paraId="207F8B5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 xml:space="preserve">- </w:t>
            </w:r>
            <w:r>
              <w:rPr>
                <w:sz w:val="20"/>
                <w:szCs w:val="20"/>
                <w:lang w:val="en-GB"/>
              </w:rPr>
              <w:t>Uncl</w:t>
            </w:r>
            <w:r w:rsidRPr="00857494">
              <w:rPr>
                <w:sz w:val="20"/>
                <w:szCs w:val="20"/>
                <w:lang w:val="en-GB"/>
              </w:rPr>
              <w:t>ear definition</w:t>
            </w:r>
            <w:r>
              <w:rPr>
                <w:sz w:val="20"/>
                <w:szCs w:val="20"/>
                <w:lang w:val="en-GB"/>
              </w:rPr>
              <w:t xml:space="preserve"> of fever</w:t>
            </w:r>
            <w:r w:rsidRPr="00857494">
              <w:rPr>
                <w:sz w:val="20"/>
                <w:szCs w:val="20"/>
                <w:lang w:val="en-GB"/>
              </w:rPr>
              <w:t xml:space="preserve"> used</w:t>
            </w:r>
          </w:p>
          <w:p w14:paraId="5811891B"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 Avoided inappropriate exclusion </w:t>
            </w:r>
          </w:p>
          <w:p w14:paraId="33C5BE5B"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442471F7"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39BC9662" w14:textId="4534E074"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1893A62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unclear</w:t>
            </w:r>
          </w:p>
          <w:p w14:paraId="735AAC44"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index</w:t>
            </w:r>
            <w:r w:rsidRPr="00857494">
              <w:rPr>
                <w:sz w:val="20"/>
                <w:szCs w:val="20"/>
                <w:lang w:val="en-GB"/>
              </w:rPr>
              <w:t xml:space="preserve"> tests interpreted without </w:t>
            </w:r>
            <w:r w:rsidRPr="00857494">
              <w:rPr>
                <w:sz w:val="20"/>
                <w:szCs w:val="20"/>
                <w:lang w:val="en-GB"/>
              </w:rPr>
              <w:lastRenderedPageBreak/>
              <w:t>knowledge of outcome</w:t>
            </w:r>
          </w:p>
          <w:p w14:paraId="788F9513"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t</w:t>
            </w:r>
            <w:r w:rsidRPr="00857494">
              <w:rPr>
                <w:sz w:val="20"/>
                <w:szCs w:val="20"/>
                <w:lang w:val="en-GB"/>
              </w:rPr>
              <w:t>hresholds prespecified</w:t>
            </w:r>
          </w:p>
          <w:p w14:paraId="3756FB28"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1EEDEDBF"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12E200A0" w14:textId="28C6856A"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62F902DB"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w:t>
            </w:r>
            <w:r>
              <w:rPr>
                <w:sz w:val="22"/>
                <w:szCs w:val="22"/>
                <w:lang w:val="en-GB"/>
              </w:rPr>
              <w:t xml:space="preserve"> low</w:t>
            </w:r>
          </w:p>
          <w:p w14:paraId="05EF731D"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4E1FD40F"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Outcome assessment independent of test</w:t>
            </w:r>
          </w:p>
          <w:p w14:paraId="361729F4"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31B13BB3"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033EB77F" w14:textId="774C157F"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3CE1905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 low</w:t>
            </w:r>
          </w:p>
          <w:p w14:paraId="346A2B8C"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68157592"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lastRenderedPageBreak/>
              <w:t>No m</w:t>
            </w:r>
            <w:r w:rsidRPr="00857494">
              <w:rPr>
                <w:sz w:val="20"/>
                <w:szCs w:val="20"/>
                <w:lang w:val="en-GB"/>
              </w:rPr>
              <w:t>issing data</w:t>
            </w:r>
            <w:r>
              <w:rPr>
                <w:sz w:val="20"/>
                <w:szCs w:val="20"/>
                <w:lang w:val="en-GB"/>
              </w:rPr>
              <w:t xml:space="preserve"> </w:t>
            </w:r>
          </w:p>
          <w:p w14:paraId="1A4C4878"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7B84E2AE"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Clearly described why biomarkers were excluded from in-depth analysis</w:t>
            </w:r>
          </w:p>
          <w:p w14:paraId="33F92B2B" w14:textId="77777777" w:rsidR="001C50BD" w:rsidRPr="00857494"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18122D8D" w14:textId="78F9D122"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0C6A265C" w14:textId="22D8EE41"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lastRenderedPageBreak/>
              <w:t>Fair</w:t>
            </w:r>
          </w:p>
        </w:tc>
      </w:tr>
      <w:tr w:rsidR="001C50BD" w14:paraId="54EFAA7E"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0AB0FB6" w14:textId="5EBF469C" w:rsidR="001C50BD" w:rsidRDefault="001C50BD" w:rsidP="001C50BD">
            <w:pPr>
              <w:rPr>
                <w:lang w:val="en-US"/>
              </w:rPr>
            </w:pPr>
            <w:proofErr w:type="spellStart"/>
            <w:r>
              <w:rPr>
                <w:lang w:val="en-US"/>
              </w:rPr>
              <w:t>Santolaya</w:t>
            </w:r>
            <w:proofErr w:type="spellEnd"/>
            <w:r>
              <w:rPr>
                <w:lang w:val="en-US"/>
              </w:rPr>
              <w:t>, 2013</w:t>
            </w:r>
          </w:p>
        </w:tc>
        <w:tc>
          <w:tcPr>
            <w:tcW w:w="2876" w:type="dxa"/>
          </w:tcPr>
          <w:p w14:paraId="6B04C402"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30E06BCD"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2C9460A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Prospective cohort</w:t>
            </w:r>
          </w:p>
          <w:p w14:paraId="534DB872"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Clear definitions used</w:t>
            </w:r>
          </w:p>
          <w:p w14:paraId="67A9C0F5"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Avoided inappropriate exclusion</w:t>
            </w:r>
          </w:p>
          <w:p w14:paraId="765C6525"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51A13D18"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0D866D7F" w14:textId="31B196EA"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04F756A5"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1FC39DEF"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Index</w:t>
            </w:r>
            <w:r w:rsidRPr="00857494">
              <w:rPr>
                <w:sz w:val="20"/>
                <w:szCs w:val="20"/>
                <w:lang w:val="en-GB"/>
              </w:rPr>
              <w:t xml:space="preserve"> tests interpreted without knowledge of outcome</w:t>
            </w:r>
          </w:p>
          <w:p w14:paraId="2E8E90D3"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hresholds prespecified</w:t>
            </w:r>
          </w:p>
          <w:p w14:paraId="2E56AE9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4E73C83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79235356" w14:textId="4AD3DFA2"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3D372FE8"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093599E5"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685DAC06"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6C9D471B"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68BDCA59"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5B40FEE7" w14:textId="540895C4"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68666D72"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3C81A82C"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551D8031"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gt;91% received all tests at both timepoints</w:t>
            </w:r>
          </w:p>
          <w:p w14:paraId="67CBBA54"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0DB82340"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677FDD13" w14:textId="6C2D15F4"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2F511717" w14:textId="18B02B54"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t>Good</w:t>
            </w:r>
          </w:p>
        </w:tc>
      </w:tr>
      <w:tr w:rsidR="001C50BD" w14:paraId="106004BA"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417227D1" w14:textId="0FBDE3C2" w:rsidR="001C50BD" w:rsidRDefault="001C50BD" w:rsidP="001C50BD">
            <w:pPr>
              <w:rPr>
                <w:lang w:val="en-US"/>
              </w:rPr>
            </w:pPr>
            <w:r>
              <w:rPr>
                <w:lang w:val="en-US"/>
              </w:rPr>
              <w:t>Schmidt, 2007</w:t>
            </w:r>
          </w:p>
        </w:tc>
        <w:tc>
          <w:tcPr>
            <w:tcW w:w="2876" w:type="dxa"/>
          </w:tcPr>
          <w:p w14:paraId="02D747A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17E53BD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5034B2D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10BCF05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Clear definitions used</w:t>
            </w:r>
          </w:p>
          <w:p w14:paraId="3B5E03F7"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Avoided inappropriate exclusion</w:t>
            </w:r>
          </w:p>
          <w:p w14:paraId="20CAEEF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Multiple episodes from same patients unclear</w:t>
            </w:r>
          </w:p>
          <w:p w14:paraId="243DC06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700B57B4"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536E44EE" w14:textId="7E30933E"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288D9F4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5C24DE21"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I</w:t>
            </w:r>
            <w:r w:rsidRPr="00857494">
              <w:rPr>
                <w:sz w:val="20"/>
                <w:szCs w:val="20"/>
                <w:lang w:val="en-GB"/>
              </w:rPr>
              <w:t>ndex tests interpreted without knowledge of outcome</w:t>
            </w:r>
          </w:p>
          <w:p w14:paraId="0D6A88AF"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hresholds prespecified</w:t>
            </w:r>
          </w:p>
          <w:p w14:paraId="4B0A5C3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678198F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48574DA8" w14:textId="71D6A295"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lastRenderedPageBreak/>
              <w:t>Execution, conduct and interpretation of tests clear</w:t>
            </w:r>
          </w:p>
        </w:tc>
        <w:tc>
          <w:tcPr>
            <w:tcW w:w="2312" w:type="dxa"/>
          </w:tcPr>
          <w:p w14:paraId="52282052"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w:t>
            </w:r>
            <w:r>
              <w:rPr>
                <w:sz w:val="22"/>
                <w:szCs w:val="22"/>
                <w:lang w:val="en-GB"/>
              </w:rPr>
              <w:t xml:space="preserve"> low</w:t>
            </w:r>
          </w:p>
          <w:p w14:paraId="686CBCBC"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2E91550F"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1878F559"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73690316"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584AEEC9" w14:textId="1EA86632"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lastRenderedPageBreak/>
              <w:t>Relevant outcomes</w:t>
            </w:r>
          </w:p>
        </w:tc>
        <w:tc>
          <w:tcPr>
            <w:tcW w:w="2707" w:type="dxa"/>
          </w:tcPr>
          <w:p w14:paraId="3D6541B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 low</w:t>
            </w:r>
          </w:p>
          <w:p w14:paraId="7097C4A0"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095F2D95"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M</w:t>
            </w:r>
            <w:r w:rsidRPr="00857494">
              <w:rPr>
                <w:sz w:val="20"/>
                <w:szCs w:val="20"/>
                <w:lang w:val="en-GB"/>
              </w:rPr>
              <w:t>issing data</w:t>
            </w:r>
            <w:r>
              <w:rPr>
                <w:sz w:val="20"/>
                <w:szCs w:val="20"/>
                <w:lang w:val="en-GB"/>
              </w:rPr>
              <w:t xml:space="preserve"> clearly stated</w:t>
            </w:r>
          </w:p>
          <w:p w14:paraId="23645F8F"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5CB2ADCA" w14:textId="77777777" w:rsidR="001C50BD" w:rsidRPr="00857494"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4DB77D2B" w14:textId="4DC20B1A"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1349C6E5" w14:textId="2830D3CA"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t>Good</w:t>
            </w:r>
          </w:p>
        </w:tc>
      </w:tr>
      <w:tr w:rsidR="001C50BD" w14:paraId="36F3F083"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CBB2D54" w14:textId="4800BD8E" w:rsidR="001C50BD" w:rsidRDefault="001C50BD" w:rsidP="001C50BD">
            <w:pPr>
              <w:rPr>
                <w:lang w:val="en-US"/>
              </w:rPr>
            </w:pPr>
            <w:proofErr w:type="spellStart"/>
            <w:r>
              <w:rPr>
                <w:lang w:val="en-US"/>
              </w:rPr>
              <w:t>Secmeer</w:t>
            </w:r>
            <w:proofErr w:type="spellEnd"/>
            <w:r>
              <w:rPr>
                <w:lang w:val="en-US"/>
              </w:rPr>
              <w:t>, 2007</w:t>
            </w:r>
          </w:p>
        </w:tc>
        <w:tc>
          <w:tcPr>
            <w:tcW w:w="2876" w:type="dxa"/>
          </w:tcPr>
          <w:p w14:paraId="5F74BDC3"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isk of bias: unclear</w:t>
            </w:r>
          </w:p>
          <w:p w14:paraId="1CA0BF21"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Selection process clear</w:t>
            </w:r>
          </w:p>
          <w:p w14:paraId="5DD10DEF"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Prospective cohort</w:t>
            </w:r>
          </w:p>
          <w:p w14:paraId="38106576"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lear definitions used, except for neutropenia</w:t>
            </w:r>
          </w:p>
          <w:p w14:paraId="68113F53"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voided inappropriate exclusion</w:t>
            </w:r>
          </w:p>
          <w:p w14:paraId="78B73CB9"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28A182CA"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applicability: low</w:t>
            </w:r>
          </w:p>
          <w:p w14:paraId="23C6A850" w14:textId="5723435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ppropriate study population</w:t>
            </w:r>
          </w:p>
        </w:tc>
        <w:tc>
          <w:tcPr>
            <w:tcW w:w="2311" w:type="dxa"/>
          </w:tcPr>
          <w:p w14:paraId="7EDB5723"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isk of bias: unclear</w:t>
            </w:r>
          </w:p>
          <w:p w14:paraId="3FAAE78E"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Unclear if index tests interpreted with knowledge of outcome</w:t>
            </w:r>
          </w:p>
          <w:p w14:paraId="1A820695"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Unclear if thresholds prespecified</w:t>
            </w:r>
          </w:p>
          <w:p w14:paraId="09434D5C"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75FB83FB"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applicability: low</w:t>
            </w:r>
          </w:p>
          <w:p w14:paraId="4D0331EA"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Execution, interpretation and conduct of tests clear</w:t>
            </w:r>
          </w:p>
          <w:p w14:paraId="1733D2C4"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tc>
        <w:tc>
          <w:tcPr>
            <w:tcW w:w="2312" w:type="dxa"/>
          </w:tcPr>
          <w:p w14:paraId="0E9EB00F"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isk of bias: low</w:t>
            </w:r>
          </w:p>
          <w:p w14:paraId="78D4DEF3"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Same outcome assessed for all biomarkers</w:t>
            </w:r>
          </w:p>
          <w:p w14:paraId="197A16A0"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Outcome assessment independent of test</w:t>
            </w:r>
          </w:p>
          <w:p w14:paraId="7BC2C5D3"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dequate reference standard description</w:t>
            </w:r>
          </w:p>
          <w:p w14:paraId="7A2C175A"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0888C086"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applicability: low</w:t>
            </w:r>
          </w:p>
          <w:p w14:paraId="3A296A8B" w14:textId="014E8CA8"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elevant outcomes</w:t>
            </w:r>
          </w:p>
        </w:tc>
        <w:tc>
          <w:tcPr>
            <w:tcW w:w="2707" w:type="dxa"/>
          </w:tcPr>
          <w:p w14:paraId="3D76B072"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isk of bias: low</w:t>
            </w:r>
          </w:p>
          <w:p w14:paraId="0D5BCDB9"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All patients included had outcome assessed</w:t>
            </w:r>
          </w:p>
          <w:p w14:paraId="15EFFC04"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Test conduct clear on predetermined timepoint (prior to antibiotics)</w:t>
            </w:r>
          </w:p>
          <w:p w14:paraId="32A3D5B5"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learly stated missing data.</w:t>
            </w:r>
          </w:p>
          <w:p w14:paraId="524A59B1"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61E918F5" w14:textId="095FCC72"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flow introduced bias: low</w:t>
            </w:r>
          </w:p>
        </w:tc>
        <w:tc>
          <w:tcPr>
            <w:tcW w:w="1904" w:type="dxa"/>
          </w:tcPr>
          <w:p w14:paraId="466F4D43" w14:textId="3B32EF88"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t>Fair</w:t>
            </w:r>
          </w:p>
        </w:tc>
      </w:tr>
      <w:tr w:rsidR="001C50BD" w14:paraId="5DAB5D31"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70B7A514" w14:textId="1BAF3D42" w:rsidR="001C50BD" w:rsidRDefault="001C50BD" w:rsidP="001C50BD">
            <w:pPr>
              <w:rPr>
                <w:lang w:val="en-US"/>
              </w:rPr>
            </w:pPr>
            <w:proofErr w:type="spellStart"/>
            <w:r>
              <w:rPr>
                <w:lang w:val="en-US"/>
              </w:rPr>
              <w:t>Soker</w:t>
            </w:r>
            <w:proofErr w:type="spellEnd"/>
            <w:r>
              <w:rPr>
                <w:lang w:val="en-US"/>
              </w:rPr>
              <w:t>, 2001</w:t>
            </w:r>
          </w:p>
        </w:tc>
        <w:tc>
          <w:tcPr>
            <w:tcW w:w="2876" w:type="dxa"/>
          </w:tcPr>
          <w:p w14:paraId="2CCDCFD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6EAA394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1365178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Unclear study design, partially case-control</w:t>
            </w:r>
          </w:p>
          <w:p w14:paraId="2844D796"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Clear definitions used</w:t>
            </w:r>
          </w:p>
          <w:p w14:paraId="740F4FC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 Unclear if avoided inappropriate exclusion </w:t>
            </w:r>
          </w:p>
          <w:p w14:paraId="0A74B80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3AC393B8"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5044DF4F" w14:textId="7C06CAC3"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2B9DA1A3"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594EBB5C"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index</w:t>
            </w:r>
            <w:r w:rsidRPr="00857494">
              <w:rPr>
                <w:sz w:val="20"/>
                <w:szCs w:val="20"/>
                <w:lang w:val="en-GB"/>
              </w:rPr>
              <w:t xml:space="preserve"> tests interpreted without knowledge of outcome</w:t>
            </w:r>
          </w:p>
          <w:p w14:paraId="3C76ADC3"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t</w:t>
            </w:r>
            <w:r w:rsidRPr="00857494">
              <w:rPr>
                <w:sz w:val="20"/>
                <w:szCs w:val="20"/>
                <w:lang w:val="en-GB"/>
              </w:rPr>
              <w:t>hresholds prespecified</w:t>
            </w:r>
          </w:p>
          <w:p w14:paraId="2FF4D68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5ED7A85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7D37BB07" w14:textId="12626954"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646F6CD1"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21AE7BB3"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3DCC397A"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5EC5C0AE"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637DB85D"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5E0EF9DF" w14:textId="6916A9DD"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257F7A93"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268E1379"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338DDA08"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No m</w:t>
            </w:r>
            <w:r w:rsidRPr="00857494">
              <w:rPr>
                <w:sz w:val="20"/>
                <w:szCs w:val="20"/>
                <w:lang w:val="en-GB"/>
              </w:rPr>
              <w:t>issing data</w:t>
            </w:r>
            <w:r>
              <w:rPr>
                <w:sz w:val="20"/>
                <w:szCs w:val="20"/>
                <w:lang w:val="en-GB"/>
              </w:rPr>
              <w:t xml:space="preserve"> </w:t>
            </w:r>
          </w:p>
          <w:p w14:paraId="63F22CE9"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5CB1D5D6" w14:textId="77777777" w:rsidR="001C50BD" w:rsidRPr="00857494"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7F94C370" w14:textId="2D6561DD"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091AA151" w14:textId="25681D13"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t>Fair</w:t>
            </w:r>
          </w:p>
        </w:tc>
      </w:tr>
      <w:tr w:rsidR="001C50BD" w14:paraId="360F7F35"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53C74AA" w14:textId="4D2B53F6" w:rsidR="001C50BD" w:rsidRDefault="001C50BD" w:rsidP="001C50BD">
            <w:pPr>
              <w:rPr>
                <w:lang w:val="en-US"/>
              </w:rPr>
            </w:pPr>
            <w:proofErr w:type="spellStart"/>
            <w:r>
              <w:rPr>
                <w:lang w:val="en-US"/>
              </w:rPr>
              <w:t>Spasova</w:t>
            </w:r>
            <w:proofErr w:type="spellEnd"/>
            <w:r>
              <w:rPr>
                <w:lang w:val="en-US"/>
              </w:rPr>
              <w:t>, 2005</w:t>
            </w:r>
          </w:p>
        </w:tc>
        <w:tc>
          <w:tcPr>
            <w:tcW w:w="2876" w:type="dxa"/>
          </w:tcPr>
          <w:p w14:paraId="1240D42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 low</w:t>
            </w:r>
          </w:p>
          <w:p w14:paraId="5C183A4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287FB824"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lastRenderedPageBreak/>
              <w:t>- Prospective cohort</w:t>
            </w:r>
          </w:p>
          <w:p w14:paraId="46C7FF77"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w:t>
            </w:r>
            <w:r w:rsidRPr="00857494">
              <w:rPr>
                <w:sz w:val="20"/>
                <w:szCs w:val="20"/>
                <w:lang w:val="en-GB"/>
              </w:rPr>
              <w:t>lear definitions used</w:t>
            </w:r>
          </w:p>
          <w:p w14:paraId="01A04F87"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7E17929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696036B9"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1B545236" w14:textId="2B204AAC"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10DD7EC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unclear</w:t>
            </w:r>
          </w:p>
          <w:p w14:paraId="1C5661E8"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lastRenderedPageBreak/>
              <w:t>Unclear if index</w:t>
            </w:r>
            <w:r w:rsidRPr="00857494">
              <w:rPr>
                <w:sz w:val="20"/>
                <w:szCs w:val="20"/>
                <w:lang w:val="en-GB"/>
              </w:rPr>
              <w:t xml:space="preserve"> tests interpreted without knowledge of outcome</w:t>
            </w:r>
          </w:p>
          <w:p w14:paraId="38F6B62E" w14:textId="77777777" w:rsidR="001C50BD"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Thresholds prespecified</w:t>
            </w:r>
          </w:p>
          <w:p w14:paraId="6BB7E5B0" w14:textId="77777777" w:rsidR="001C50BD" w:rsidRPr="00F4240B"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0"/>
                <w:szCs w:val="20"/>
                <w:lang w:val="en-GB"/>
              </w:rPr>
            </w:pPr>
          </w:p>
          <w:p w14:paraId="08F38F1F"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0CE29ACA" w14:textId="02C6473F"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0BA7EB18"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Risk of bias:</w:t>
            </w:r>
            <w:r>
              <w:rPr>
                <w:sz w:val="22"/>
                <w:szCs w:val="22"/>
                <w:lang w:val="en-GB"/>
              </w:rPr>
              <w:t xml:space="preserve"> High</w:t>
            </w:r>
          </w:p>
          <w:p w14:paraId="43F2BBD5"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lastRenderedPageBreak/>
              <w:t>Not s</w:t>
            </w:r>
            <w:r w:rsidRPr="00857494">
              <w:rPr>
                <w:sz w:val="20"/>
                <w:szCs w:val="20"/>
                <w:lang w:val="en-GB"/>
              </w:rPr>
              <w:t>ame outcome assessed for all biomarkers</w:t>
            </w:r>
          </w:p>
          <w:p w14:paraId="521CA91E"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3090D125"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3EB44BD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6C59018F" w14:textId="25CE30F4"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7238BCC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unclear</w:t>
            </w:r>
          </w:p>
          <w:p w14:paraId="05B02593"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lastRenderedPageBreak/>
              <w:t xml:space="preserve">All </w:t>
            </w:r>
            <w:proofErr w:type="gramStart"/>
            <w:r w:rsidRPr="00857494">
              <w:rPr>
                <w:sz w:val="20"/>
                <w:szCs w:val="20"/>
                <w:lang w:val="en-GB"/>
              </w:rPr>
              <w:t>patients</w:t>
            </w:r>
            <w:proofErr w:type="gramEnd"/>
            <w:r w:rsidRPr="00857494">
              <w:rPr>
                <w:sz w:val="20"/>
                <w:szCs w:val="20"/>
                <w:lang w:val="en-GB"/>
              </w:rPr>
              <w:t xml:space="preserve"> outcome assessed, </w:t>
            </w:r>
          </w:p>
          <w:p w14:paraId="519E19E5"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m</w:t>
            </w:r>
            <w:r w:rsidRPr="00857494">
              <w:rPr>
                <w:sz w:val="20"/>
                <w:szCs w:val="20"/>
                <w:lang w:val="en-GB"/>
              </w:rPr>
              <w:t>issing data</w:t>
            </w:r>
            <w:r>
              <w:rPr>
                <w:sz w:val="20"/>
                <w:szCs w:val="20"/>
                <w:lang w:val="en-GB"/>
              </w:rPr>
              <w:t xml:space="preserve"> </w:t>
            </w:r>
          </w:p>
          <w:p w14:paraId="39544773" w14:textId="77777777" w:rsidR="001C50BD" w:rsidRPr="00F10E1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Test </w:t>
            </w:r>
            <w:r>
              <w:rPr>
                <w:sz w:val="20"/>
                <w:szCs w:val="20"/>
                <w:lang w:val="en-GB"/>
              </w:rPr>
              <w:t>conduct not clear and not on same timepoints</w:t>
            </w:r>
          </w:p>
          <w:p w14:paraId="7145D7C6"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2D9DC469" w14:textId="1F73AE55"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1884B48F" w14:textId="33F3BFD5"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lastRenderedPageBreak/>
              <w:t>Poor</w:t>
            </w:r>
          </w:p>
        </w:tc>
      </w:tr>
      <w:tr w:rsidR="001C50BD" w14:paraId="1053A35E"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2CDAFB9E" w14:textId="0EF8CF61" w:rsidR="001C50BD" w:rsidRDefault="001C50BD" w:rsidP="001C50BD">
            <w:pPr>
              <w:rPr>
                <w:lang w:val="en-US"/>
              </w:rPr>
            </w:pPr>
            <w:proofErr w:type="spellStart"/>
            <w:r>
              <w:rPr>
                <w:lang w:val="en-US"/>
              </w:rPr>
              <w:t>Stryjewski</w:t>
            </w:r>
            <w:proofErr w:type="spellEnd"/>
            <w:r>
              <w:rPr>
                <w:lang w:val="en-US"/>
              </w:rPr>
              <w:t>, 2005</w:t>
            </w:r>
          </w:p>
        </w:tc>
        <w:tc>
          <w:tcPr>
            <w:tcW w:w="2876" w:type="dxa"/>
          </w:tcPr>
          <w:p w14:paraId="7A387F98"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6483F5BC"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35770F87"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Unclear if prospective or retrospective</w:t>
            </w:r>
            <w:r w:rsidRPr="00857494">
              <w:rPr>
                <w:sz w:val="20"/>
                <w:szCs w:val="20"/>
                <w:lang w:val="en-GB"/>
              </w:rPr>
              <w:t xml:space="preserve"> cohort</w:t>
            </w:r>
          </w:p>
          <w:p w14:paraId="339B8CE7"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7179521B"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564FCDFE"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4E9E7099"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67F3AF1E" w14:textId="2F5289EE"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0C823BF7"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7B4337A9"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index</w:t>
            </w:r>
            <w:r w:rsidRPr="00857494">
              <w:rPr>
                <w:sz w:val="20"/>
                <w:szCs w:val="20"/>
                <w:lang w:val="en-GB"/>
              </w:rPr>
              <w:t xml:space="preserve"> tests interpreted without knowledge of outcome</w:t>
            </w:r>
          </w:p>
          <w:p w14:paraId="5CBB52CB"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resholds prespecified</w:t>
            </w:r>
          </w:p>
          <w:p w14:paraId="19640E17" w14:textId="77777777" w:rsidR="001C50BD" w:rsidRPr="00F4240B" w:rsidRDefault="001C50BD" w:rsidP="001C50BD">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2E7D41C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0A92001F" w14:textId="165041D6"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1FFA757A"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66798EC7"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606750BE"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76916ACD" w14:textId="77777777" w:rsidR="001C50BD" w:rsidRPr="00857494"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43BB3C40" w14:textId="77777777"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1E1B6028" w14:textId="01032DCF"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72010768"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Risk of bias: low</w:t>
            </w:r>
          </w:p>
          <w:p w14:paraId="2C861D3D"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All patients included had outcome assessed</w:t>
            </w:r>
          </w:p>
          <w:p w14:paraId="301C874D"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Test conduct clear on predetermined timepoint (prior to antibiotics)</w:t>
            </w:r>
          </w:p>
          <w:p w14:paraId="517F5C27" w14:textId="77777777" w:rsidR="001C50BD" w:rsidRDefault="001C50BD" w:rsidP="001C50BD">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No missing data</w:t>
            </w:r>
          </w:p>
          <w:p w14:paraId="1DFF3370" w14:textId="77777777" w:rsidR="001C50BD"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1B44AF88" w14:textId="62651F69" w:rsidR="001C50BD" w:rsidRPr="00857494" w:rsidRDefault="001C50BD" w:rsidP="001C50BD">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Concerns about flow introduced bias: low</w:t>
            </w:r>
          </w:p>
        </w:tc>
        <w:tc>
          <w:tcPr>
            <w:tcW w:w="1904" w:type="dxa"/>
          </w:tcPr>
          <w:p w14:paraId="350EB572" w14:textId="5C72E32C" w:rsidR="001C50BD" w:rsidRDefault="001C50BD" w:rsidP="001C50BD">
            <w:pPr>
              <w:cnfStyle w:val="000000000000" w:firstRow="0" w:lastRow="0" w:firstColumn="0" w:lastColumn="0" w:oddVBand="0" w:evenVBand="0" w:oddHBand="0" w:evenHBand="0" w:firstRowFirstColumn="0" w:firstRowLastColumn="0" w:lastRowFirstColumn="0" w:lastRowLastColumn="0"/>
              <w:rPr>
                <w:lang w:val="en-GB"/>
              </w:rPr>
            </w:pPr>
            <w:r>
              <w:rPr>
                <w:lang w:val="en-GB"/>
              </w:rPr>
              <w:t>Fair</w:t>
            </w:r>
          </w:p>
        </w:tc>
      </w:tr>
      <w:tr w:rsidR="001C50BD" w14:paraId="6F47E80A"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711FBFC6" w14:textId="77777777" w:rsidR="001C50BD" w:rsidRDefault="001C50BD" w:rsidP="001C50BD">
            <w:pPr>
              <w:rPr>
                <w:b w:val="0"/>
                <w:bCs w:val="0"/>
                <w:lang w:val="en-US"/>
              </w:rPr>
            </w:pPr>
            <w:proofErr w:type="spellStart"/>
            <w:r>
              <w:rPr>
                <w:lang w:val="en-US"/>
              </w:rPr>
              <w:t>U</w:t>
            </w:r>
            <w:r w:rsidRPr="00704013">
              <w:rPr>
                <w:lang w:val="en-US"/>
              </w:rPr>
              <w:t>rbonas</w:t>
            </w:r>
            <w:proofErr w:type="spellEnd"/>
            <w:r w:rsidRPr="00704013">
              <w:rPr>
                <w:lang w:val="en-US"/>
              </w:rPr>
              <w:t>, 201</w:t>
            </w:r>
            <w:r>
              <w:rPr>
                <w:lang w:val="en-US"/>
              </w:rPr>
              <w:t xml:space="preserve">2 </w:t>
            </w:r>
          </w:p>
          <w:p w14:paraId="1AA59B9F" w14:textId="2DDC2261" w:rsidR="001C50BD" w:rsidRDefault="001C50BD" w:rsidP="001C50BD">
            <w:pPr>
              <w:rPr>
                <w:lang w:val="en-US"/>
              </w:rPr>
            </w:pPr>
            <w:r>
              <w:rPr>
                <w:lang w:val="en-US"/>
              </w:rPr>
              <w:t>(IL-10)</w:t>
            </w:r>
          </w:p>
        </w:tc>
        <w:tc>
          <w:tcPr>
            <w:tcW w:w="2876" w:type="dxa"/>
          </w:tcPr>
          <w:p w14:paraId="4F04A146"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7FABC76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Selection process </w:t>
            </w:r>
            <w:r>
              <w:rPr>
                <w:sz w:val="20"/>
                <w:szCs w:val="20"/>
                <w:lang w:val="en-GB"/>
              </w:rPr>
              <w:t>un</w:t>
            </w:r>
            <w:r w:rsidRPr="00857494">
              <w:rPr>
                <w:sz w:val="20"/>
                <w:szCs w:val="20"/>
                <w:lang w:val="en-GB"/>
              </w:rPr>
              <w:t>clear</w:t>
            </w:r>
          </w:p>
          <w:p w14:paraId="7C0CC2F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Prospective cohort</w:t>
            </w:r>
          </w:p>
          <w:p w14:paraId="10A10302"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Clear definitions used</w:t>
            </w:r>
          </w:p>
          <w:p w14:paraId="0BFD25E4" w14:textId="77777777" w:rsidR="001C50BD"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Avoided inappropriate exclusion</w:t>
            </w:r>
          </w:p>
          <w:p w14:paraId="09A35E38"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Multiple episodes from same patients unclear</w:t>
            </w:r>
          </w:p>
          <w:p w14:paraId="5B623B45"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6288B75B"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5E4FEF69" w14:textId="31EF107A"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lastRenderedPageBreak/>
              <w:t>- Appropriate study population</w:t>
            </w:r>
          </w:p>
        </w:tc>
        <w:tc>
          <w:tcPr>
            <w:tcW w:w="2311" w:type="dxa"/>
          </w:tcPr>
          <w:p w14:paraId="3B57D9CF"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unclear</w:t>
            </w:r>
          </w:p>
          <w:p w14:paraId="344BAA99"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i</w:t>
            </w:r>
            <w:r w:rsidRPr="00857494">
              <w:rPr>
                <w:sz w:val="20"/>
                <w:szCs w:val="20"/>
                <w:lang w:val="en-GB"/>
              </w:rPr>
              <w:t>ndex tests interpreted without knowledge of outcome</w:t>
            </w:r>
          </w:p>
          <w:p w14:paraId="55DC8599"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hresholds prespecified</w:t>
            </w:r>
          </w:p>
          <w:p w14:paraId="07FE2C8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3CFE163F"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3BA08861" w14:textId="7AA8505D"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lastRenderedPageBreak/>
              <w:t>Execution, conduct and interpretation of tests clear</w:t>
            </w:r>
          </w:p>
        </w:tc>
        <w:tc>
          <w:tcPr>
            <w:tcW w:w="2312" w:type="dxa"/>
          </w:tcPr>
          <w:p w14:paraId="26200C0E"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Risk of bias:</w:t>
            </w:r>
            <w:r>
              <w:rPr>
                <w:sz w:val="22"/>
                <w:szCs w:val="22"/>
                <w:lang w:val="en-GB"/>
              </w:rPr>
              <w:t xml:space="preserve"> low</w:t>
            </w:r>
          </w:p>
          <w:p w14:paraId="367B29C3"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2DFDEBEB"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01505431"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01BA89A9"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Concer</w:t>
            </w:r>
            <w:r>
              <w:rPr>
                <w:sz w:val="22"/>
                <w:szCs w:val="22"/>
                <w:lang w:val="en-GB"/>
              </w:rPr>
              <w:t>n</w:t>
            </w:r>
            <w:r w:rsidRPr="00857494">
              <w:rPr>
                <w:sz w:val="22"/>
                <w:szCs w:val="22"/>
                <w:lang w:val="en-GB"/>
              </w:rPr>
              <w:t>s about applicability: low</w:t>
            </w:r>
          </w:p>
          <w:p w14:paraId="189CC709" w14:textId="6C3FD22A"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676E7C51" w14:textId="77777777" w:rsidR="001C50BD" w:rsidRPr="00857494"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Unclear</w:t>
            </w:r>
          </w:p>
          <w:p w14:paraId="14A4260A"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785415B6"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xml:space="preserve">Unclear if </w:t>
            </w:r>
            <w:r w:rsidRPr="00857494">
              <w:rPr>
                <w:sz w:val="20"/>
                <w:szCs w:val="20"/>
                <w:lang w:val="en-GB"/>
              </w:rPr>
              <w:t>missing data</w:t>
            </w:r>
          </w:p>
          <w:p w14:paraId="4CD1DD47" w14:textId="77777777" w:rsidR="001C50BD" w:rsidRPr="00857494" w:rsidRDefault="001C50BD" w:rsidP="001C50BD">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2A22D7DE" w14:textId="77777777" w:rsidR="001C50BD" w:rsidRPr="00857494" w:rsidRDefault="001C50BD" w:rsidP="001C50BD">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518C56EC" w14:textId="15C028C8" w:rsidR="001C50BD" w:rsidRDefault="001C50BD" w:rsidP="001C50BD">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0FEF6D7C" w14:textId="07E93EED" w:rsidR="001C50BD" w:rsidRDefault="001C50BD" w:rsidP="001C50BD">
            <w:pPr>
              <w:cnfStyle w:val="000000100000" w:firstRow="0" w:lastRow="0" w:firstColumn="0" w:lastColumn="0" w:oddVBand="0" w:evenVBand="0" w:oddHBand="1" w:evenHBand="0" w:firstRowFirstColumn="0" w:firstRowLastColumn="0" w:lastRowFirstColumn="0" w:lastRowLastColumn="0"/>
              <w:rPr>
                <w:lang w:val="en-GB"/>
              </w:rPr>
            </w:pPr>
            <w:r>
              <w:rPr>
                <w:lang w:val="en-GB"/>
              </w:rPr>
              <w:t>Fair</w:t>
            </w:r>
          </w:p>
        </w:tc>
      </w:tr>
      <w:tr w:rsidR="00C017FB" w14:paraId="30BF16D8"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32F9371F" w14:textId="332730FA" w:rsidR="00C017FB" w:rsidRDefault="00C017FB" w:rsidP="00C017FB">
            <w:pPr>
              <w:rPr>
                <w:lang w:val="en-US"/>
              </w:rPr>
            </w:pPr>
            <w:proofErr w:type="spellStart"/>
            <w:r>
              <w:rPr>
                <w:lang w:val="en-US"/>
              </w:rPr>
              <w:t>Urbonas</w:t>
            </w:r>
            <w:proofErr w:type="spellEnd"/>
            <w:r>
              <w:rPr>
                <w:lang w:val="en-US"/>
              </w:rPr>
              <w:t xml:space="preserve">, 2012 </w:t>
            </w:r>
            <w:r>
              <w:rPr>
                <w:lang w:val="en-US"/>
              </w:rPr>
              <w:br/>
              <w:t>(IL-6/8)</w:t>
            </w:r>
          </w:p>
        </w:tc>
        <w:tc>
          <w:tcPr>
            <w:tcW w:w="2876" w:type="dxa"/>
          </w:tcPr>
          <w:p w14:paraId="78E634E2" w14:textId="77777777" w:rsidR="00C017FB"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Risk of bias: low</w:t>
            </w:r>
          </w:p>
          <w:p w14:paraId="3287B4D1"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1B30935D"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31921DAB"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4D88FC84"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A</w:t>
            </w:r>
            <w:r w:rsidRPr="00857494">
              <w:rPr>
                <w:sz w:val="20"/>
                <w:szCs w:val="20"/>
                <w:lang w:val="en-GB"/>
              </w:rPr>
              <w:t>voided inappropriate exclusion</w:t>
            </w:r>
          </w:p>
          <w:p w14:paraId="1B4C342A" w14:textId="77777777" w:rsidR="00C017FB"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5579EB6D" w14:textId="77777777" w:rsidR="00C017FB"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Concerns about applicability: low</w:t>
            </w:r>
          </w:p>
          <w:p w14:paraId="1DC480B2" w14:textId="414988F8"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3D1859CD"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6A39E0CA" w14:textId="77777777" w:rsidR="00C017FB"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Unclear if index </w:t>
            </w:r>
            <w:r w:rsidRPr="00857494">
              <w:rPr>
                <w:sz w:val="20"/>
                <w:szCs w:val="20"/>
                <w:lang w:val="en-GB"/>
              </w:rPr>
              <w:t>tests interpreted wit</w:t>
            </w:r>
            <w:r>
              <w:rPr>
                <w:sz w:val="20"/>
                <w:szCs w:val="20"/>
                <w:lang w:val="en-GB"/>
              </w:rPr>
              <w:t>h</w:t>
            </w:r>
            <w:r w:rsidRPr="00857494">
              <w:rPr>
                <w:sz w:val="20"/>
                <w:szCs w:val="20"/>
                <w:lang w:val="en-GB"/>
              </w:rPr>
              <w:t xml:space="preserve"> knowledge of outcome</w:t>
            </w:r>
          </w:p>
          <w:p w14:paraId="4971A4FC" w14:textId="77777777" w:rsidR="00C017FB"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resholds prespecified</w:t>
            </w:r>
          </w:p>
          <w:p w14:paraId="27D33E33" w14:textId="77777777" w:rsidR="00C017FB" w:rsidRPr="00F4240B" w:rsidRDefault="00C017FB" w:rsidP="00C017FB">
            <w:pPr>
              <w:pStyle w:val="ListParagraph"/>
              <w:ind w:left="360"/>
              <w:cnfStyle w:val="000000000000" w:firstRow="0" w:lastRow="0" w:firstColumn="0" w:lastColumn="0" w:oddVBand="0" w:evenVBand="0" w:oddHBand="0" w:evenHBand="0" w:firstRowFirstColumn="0" w:firstRowLastColumn="0" w:lastRowFirstColumn="0" w:lastRowLastColumn="0"/>
              <w:rPr>
                <w:sz w:val="20"/>
                <w:szCs w:val="20"/>
                <w:lang w:val="en-GB"/>
              </w:rPr>
            </w:pPr>
          </w:p>
          <w:p w14:paraId="6E05FE85" w14:textId="77777777" w:rsidR="00C017FB"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1689FDBD" w14:textId="770225E8"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28751D35"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2FEE51B2"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64C0F287"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59250F37"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7DC59994"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20A1B27C" w14:textId="77777777" w:rsidR="00C017FB" w:rsidRPr="00393F3B"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2"/>
                <w:szCs w:val="22"/>
                <w:lang w:val="en-GB"/>
              </w:rPr>
            </w:pPr>
            <w:r w:rsidRPr="00393F3B">
              <w:rPr>
                <w:sz w:val="20"/>
                <w:szCs w:val="20"/>
                <w:lang w:val="en-GB"/>
              </w:rPr>
              <w:t>Relevant outcomes</w:t>
            </w:r>
          </w:p>
          <w:p w14:paraId="46D803AB"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p>
        </w:tc>
        <w:tc>
          <w:tcPr>
            <w:tcW w:w="2707" w:type="dxa"/>
          </w:tcPr>
          <w:p w14:paraId="7649124A"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6C4F9984"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w:t>
            </w:r>
          </w:p>
          <w:p w14:paraId="44C147E0"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Unclear if m</w:t>
            </w:r>
            <w:r w:rsidRPr="00857494">
              <w:rPr>
                <w:sz w:val="20"/>
                <w:szCs w:val="20"/>
                <w:lang w:val="en-GB"/>
              </w:rPr>
              <w:t>issing data</w:t>
            </w:r>
            <w:r>
              <w:rPr>
                <w:sz w:val="20"/>
                <w:szCs w:val="20"/>
                <w:lang w:val="en-GB"/>
              </w:rPr>
              <w:t xml:space="preserve"> </w:t>
            </w:r>
          </w:p>
          <w:p w14:paraId="45EF3E02" w14:textId="77777777" w:rsidR="00C017FB" w:rsidRPr="00F10E1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062AA035" w14:textId="77777777" w:rsidR="00C017FB" w:rsidRPr="00857494" w:rsidRDefault="00C017FB" w:rsidP="00C017FB">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68117FF3" w14:textId="2C50BDB0"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02667C66" w14:textId="3089D7C3" w:rsidR="00C017FB" w:rsidRDefault="00C017FB" w:rsidP="00C017FB">
            <w:pPr>
              <w:cnfStyle w:val="000000000000" w:firstRow="0" w:lastRow="0" w:firstColumn="0" w:lastColumn="0" w:oddVBand="0" w:evenVBand="0" w:oddHBand="0" w:evenHBand="0" w:firstRowFirstColumn="0" w:firstRowLastColumn="0" w:lastRowFirstColumn="0" w:lastRowLastColumn="0"/>
              <w:rPr>
                <w:lang w:val="en-GB"/>
              </w:rPr>
            </w:pPr>
            <w:r>
              <w:rPr>
                <w:lang w:val="en-GB"/>
              </w:rPr>
              <w:t>Good</w:t>
            </w:r>
          </w:p>
        </w:tc>
      </w:tr>
      <w:tr w:rsidR="00C017FB" w14:paraId="452FAC36"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378D4652" w14:textId="0E752CEA" w:rsidR="00C017FB" w:rsidRDefault="00C017FB" w:rsidP="00C017FB">
            <w:pPr>
              <w:rPr>
                <w:lang w:val="en-US"/>
              </w:rPr>
            </w:pPr>
            <w:proofErr w:type="spellStart"/>
            <w:r>
              <w:rPr>
                <w:lang w:val="en-US"/>
              </w:rPr>
              <w:t>Urbonas</w:t>
            </w:r>
            <w:proofErr w:type="spellEnd"/>
            <w:r>
              <w:rPr>
                <w:lang w:val="en-US"/>
              </w:rPr>
              <w:t>, 2013</w:t>
            </w:r>
          </w:p>
        </w:tc>
        <w:tc>
          <w:tcPr>
            <w:tcW w:w="2876" w:type="dxa"/>
          </w:tcPr>
          <w:p w14:paraId="4048D4B7"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451543CD"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Selection process </w:t>
            </w:r>
            <w:r>
              <w:rPr>
                <w:sz w:val="20"/>
                <w:szCs w:val="20"/>
                <w:lang w:val="en-GB"/>
              </w:rPr>
              <w:t>un</w:t>
            </w:r>
            <w:r w:rsidRPr="00857494">
              <w:rPr>
                <w:sz w:val="20"/>
                <w:szCs w:val="20"/>
                <w:lang w:val="en-GB"/>
              </w:rPr>
              <w:t>clear</w:t>
            </w:r>
          </w:p>
          <w:p w14:paraId="5BD6E8B6"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Prospective cohort</w:t>
            </w:r>
          </w:p>
          <w:p w14:paraId="5EAA74C4"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Clear definitions used</w:t>
            </w:r>
          </w:p>
          <w:p w14:paraId="4C4E7D90" w14:textId="77777777" w:rsidR="00C017FB"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Avoided inappropriate exclusion</w:t>
            </w:r>
          </w:p>
          <w:p w14:paraId="7A33C88A"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Multiple episodes from same patients unclear</w:t>
            </w:r>
          </w:p>
          <w:p w14:paraId="2FA13E0F"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57D69CE4"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41CF857D" w14:textId="5F4DAFB1" w:rsidR="00C017FB"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425A0379"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1244218F"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i</w:t>
            </w:r>
            <w:r w:rsidRPr="00857494">
              <w:rPr>
                <w:sz w:val="20"/>
                <w:szCs w:val="20"/>
                <w:lang w:val="en-GB"/>
              </w:rPr>
              <w:t>ndex tests interpreted without knowledge of outcome</w:t>
            </w:r>
          </w:p>
          <w:p w14:paraId="5AC8344D"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hresholds prespecified</w:t>
            </w:r>
          </w:p>
          <w:p w14:paraId="4D8B6781"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780EB187"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5140F41C" w14:textId="66BD76EF"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0D88A870"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4EB27C98"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3062BDFE"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571F8CE4"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706CFBF0"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43E1BEFF" w14:textId="200A22B8"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3FE2C27D"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794C007C" w14:textId="77777777" w:rsidR="00C017FB"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Unclear if a</w:t>
            </w:r>
            <w:r w:rsidRPr="00857494">
              <w:rPr>
                <w:sz w:val="20"/>
                <w:szCs w:val="20"/>
                <w:lang w:val="en-GB"/>
              </w:rPr>
              <w:t xml:space="preserve">ll </w:t>
            </w:r>
            <w:proofErr w:type="gramStart"/>
            <w:r w:rsidRPr="00857494">
              <w:rPr>
                <w:sz w:val="20"/>
                <w:szCs w:val="20"/>
                <w:lang w:val="en-GB"/>
              </w:rPr>
              <w:t>patients</w:t>
            </w:r>
            <w:proofErr w:type="gramEnd"/>
            <w:r w:rsidRPr="00857494">
              <w:rPr>
                <w:sz w:val="20"/>
                <w:szCs w:val="20"/>
                <w:lang w:val="en-GB"/>
              </w:rPr>
              <w:t xml:space="preserve"> outcome assessed, </w:t>
            </w:r>
          </w:p>
          <w:p w14:paraId="73BB9565"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C</w:t>
            </w:r>
            <w:r w:rsidRPr="00857494">
              <w:rPr>
                <w:sz w:val="20"/>
                <w:szCs w:val="20"/>
                <w:lang w:val="en-GB"/>
              </w:rPr>
              <w:t>lear exclusion criteria</w:t>
            </w:r>
          </w:p>
          <w:p w14:paraId="7E5F49BC"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xml:space="preserve">Unclear if </w:t>
            </w:r>
            <w:r w:rsidRPr="00857494">
              <w:rPr>
                <w:sz w:val="20"/>
                <w:szCs w:val="20"/>
                <w:lang w:val="en-GB"/>
              </w:rPr>
              <w:t>missing data</w:t>
            </w:r>
          </w:p>
          <w:p w14:paraId="289CAFDA" w14:textId="77777777" w:rsidR="00C017FB"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1E131018"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Clear reasons for discontinuation analysis for testing of 2/4 biomarkers</w:t>
            </w:r>
          </w:p>
          <w:p w14:paraId="5C5D30A6" w14:textId="77777777" w:rsidR="00C017FB" w:rsidRPr="00857494" w:rsidRDefault="00C017FB" w:rsidP="00C017FB">
            <w:pPr>
              <w:pStyle w:val="ListParagraph"/>
              <w:ind w:left="360"/>
              <w:cnfStyle w:val="000000100000" w:firstRow="0" w:lastRow="0" w:firstColumn="0" w:lastColumn="0" w:oddVBand="0" w:evenVBand="0" w:oddHBand="1" w:evenHBand="0" w:firstRowFirstColumn="0" w:firstRowLastColumn="0" w:lastRowFirstColumn="0" w:lastRowLastColumn="0"/>
              <w:rPr>
                <w:sz w:val="22"/>
                <w:szCs w:val="22"/>
                <w:lang w:val="en-GB"/>
              </w:rPr>
            </w:pPr>
          </w:p>
          <w:p w14:paraId="46691AE5" w14:textId="7E20388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4939B05D" w14:textId="35258649" w:rsidR="00C017FB" w:rsidRDefault="00C017FB" w:rsidP="00C017FB">
            <w:pPr>
              <w:cnfStyle w:val="000000100000" w:firstRow="0" w:lastRow="0" w:firstColumn="0" w:lastColumn="0" w:oddVBand="0" w:evenVBand="0" w:oddHBand="1" w:evenHBand="0" w:firstRowFirstColumn="0" w:firstRowLastColumn="0" w:lastRowFirstColumn="0" w:lastRowLastColumn="0"/>
              <w:rPr>
                <w:lang w:val="en-GB"/>
              </w:rPr>
            </w:pPr>
            <w:r>
              <w:rPr>
                <w:lang w:val="en-GB"/>
              </w:rPr>
              <w:t>Fair</w:t>
            </w:r>
          </w:p>
        </w:tc>
      </w:tr>
      <w:tr w:rsidR="00C017FB" w14:paraId="3A29C485"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4EC905EC" w14:textId="70D1E1A1" w:rsidR="00C017FB" w:rsidRDefault="00C017FB" w:rsidP="00C017FB">
            <w:pPr>
              <w:rPr>
                <w:lang w:val="en-US"/>
              </w:rPr>
            </w:pPr>
            <w:r w:rsidRPr="00857494">
              <w:rPr>
                <w:lang w:val="en-GB"/>
              </w:rPr>
              <w:t xml:space="preserve">Van der </w:t>
            </w:r>
            <w:proofErr w:type="spellStart"/>
            <w:r w:rsidRPr="00857494">
              <w:rPr>
                <w:lang w:val="en-GB"/>
              </w:rPr>
              <w:t>Galiën</w:t>
            </w:r>
            <w:proofErr w:type="spellEnd"/>
            <w:r w:rsidRPr="00857494">
              <w:rPr>
                <w:lang w:val="en-GB"/>
              </w:rPr>
              <w:t>, 2018</w:t>
            </w:r>
          </w:p>
        </w:tc>
        <w:tc>
          <w:tcPr>
            <w:tcW w:w="2876" w:type="dxa"/>
          </w:tcPr>
          <w:p w14:paraId="3EC9DAB2"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60D7A638"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election process clear</w:t>
            </w:r>
          </w:p>
          <w:p w14:paraId="4C109E17"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Prospective cohort</w:t>
            </w:r>
          </w:p>
          <w:p w14:paraId="348DB9D7"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Clear definitions used</w:t>
            </w:r>
          </w:p>
          <w:p w14:paraId="3C1F2CA5"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 Avoided inappropriate exclusion</w:t>
            </w:r>
          </w:p>
          <w:p w14:paraId="130090FB"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17C6BB43"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10F51BB0" w14:textId="3E0AB728"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3C214DC0"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 xml:space="preserve">Risk of bias: </w:t>
            </w:r>
            <w:r>
              <w:rPr>
                <w:sz w:val="22"/>
                <w:szCs w:val="22"/>
                <w:lang w:val="en-GB"/>
              </w:rPr>
              <w:t>unclear</w:t>
            </w:r>
          </w:p>
          <w:p w14:paraId="64B09EE2"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Unclear if i</w:t>
            </w:r>
            <w:r w:rsidRPr="00857494">
              <w:rPr>
                <w:sz w:val="20"/>
                <w:szCs w:val="20"/>
                <w:lang w:val="en-GB"/>
              </w:rPr>
              <w:t>ndex tests interpreted without knowledge of outcome</w:t>
            </w:r>
          </w:p>
          <w:p w14:paraId="66CC1FA9"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 Thresholds prespecified</w:t>
            </w:r>
          </w:p>
          <w:p w14:paraId="3FE79540"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32557F95"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2633D71A" w14:textId="150C4DF9"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Execution, conduct and interpretation of tests clear</w:t>
            </w:r>
          </w:p>
        </w:tc>
        <w:tc>
          <w:tcPr>
            <w:tcW w:w="2312" w:type="dxa"/>
          </w:tcPr>
          <w:p w14:paraId="141810F1"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 low</w:t>
            </w:r>
          </w:p>
          <w:p w14:paraId="7A4EABF6"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Same outcome assessed for all biomarkers</w:t>
            </w:r>
          </w:p>
          <w:p w14:paraId="37280856"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lastRenderedPageBreak/>
              <w:t xml:space="preserve">- Outcome assessment independent of test </w:t>
            </w:r>
          </w:p>
          <w:p w14:paraId="15D48A69"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Adequate reference standards description</w:t>
            </w:r>
          </w:p>
          <w:p w14:paraId="15CE9658"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316A6A4A"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2DCFC1B6" w14:textId="5A7C54D3"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 Relevant outcomes</w:t>
            </w:r>
          </w:p>
        </w:tc>
        <w:tc>
          <w:tcPr>
            <w:tcW w:w="2707" w:type="dxa"/>
          </w:tcPr>
          <w:p w14:paraId="6ECF087A"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lastRenderedPageBreak/>
              <w:t>Risk of bias: low</w:t>
            </w:r>
          </w:p>
          <w:p w14:paraId="17852AC2"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 All patients outcome assessed; corrected for patients excluded for </w:t>
            </w:r>
            <w:r w:rsidRPr="00857494">
              <w:rPr>
                <w:sz w:val="20"/>
                <w:szCs w:val="20"/>
                <w:lang w:val="en-GB"/>
              </w:rPr>
              <w:lastRenderedPageBreak/>
              <w:t xml:space="preserve">inadequate blood sample sizes. </w:t>
            </w:r>
          </w:p>
          <w:p w14:paraId="6AC60075"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Missing data clearly stated</w:t>
            </w:r>
          </w:p>
          <w:p w14:paraId="490C7A3F"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Test conduct clear on predetermined timepoints</w:t>
            </w:r>
          </w:p>
          <w:p w14:paraId="7EBA9288"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16471E9D" w14:textId="56946ED4"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patient flow introduced bias: low</w:t>
            </w:r>
          </w:p>
        </w:tc>
        <w:tc>
          <w:tcPr>
            <w:tcW w:w="1904" w:type="dxa"/>
          </w:tcPr>
          <w:p w14:paraId="416E290E" w14:textId="176CABEF" w:rsidR="00C017FB" w:rsidRDefault="00C017FB" w:rsidP="00C017FB">
            <w:pPr>
              <w:cnfStyle w:val="000000000000" w:firstRow="0" w:lastRow="0" w:firstColumn="0" w:lastColumn="0" w:oddVBand="0" w:evenVBand="0" w:oddHBand="0" w:evenHBand="0" w:firstRowFirstColumn="0" w:firstRowLastColumn="0" w:lastRowFirstColumn="0" w:lastRowLastColumn="0"/>
              <w:rPr>
                <w:lang w:val="en-GB"/>
              </w:rPr>
            </w:pPr>
            <w:r>
              <w:rPr>
                <w:lang w:val="en-GB"/>
              </w:rPr>
              <w:lastRenderedPageBreak/>
              <w:t>Fair</w:t>
            </w:r>
          </w:p>
        </w:tc>
      </w:tr>
      <w:tr w:rsidR="00C017FB" w14:paraId="7685D46E"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729C46E" w14:textId="07AC9F25" w:rsidR="00C017FB" w:rsidRPr="00857494" w:rsidRDefault="00C017FB" w:rsidP="00C017FB">
            <w:pPr>
              <w:rPr>
                <w:lang w:val="en-GB"/>
              </w:rPr>
            </w:pPr>
            <w:proofErr w:type="spellStart"/>
            <w:r>
              <w:rPr>
                <w:lang w:val="en-US"/>
              </w:rPr>
              <w:t>Vyles</w:t>
            </w:r>
            <w:proofErr w:type="spellEnd"/>
            <w:r>
              <w:rPr>
                <w:lang w:val="en-US"/>
              </w:rPr>
              <w:t>, 2016</w:t>
            </w:r>
          </w:p>
        </w:tc>
        <w:tc>
          <w:tcPr>
            <w:tcW w:w="2876" w:type="dxa"/>
          </w:tcPr>
          <w:p w14:paraId="046211F5"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41578A5E"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Selection process </w:t>
            </w:r>
            <w:r>
              <w:rPr>
                <w:sz w:val="20"/>
                <w:szCs w:val="20"/>
                <w:lang w:val="en-GB"/>
              </w:rPr>
              <w:t>clear</w:t>
            </w:r>
          </w:p>
          <w:p w14:paraId="566411FD"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Retrospective cohort</w:t>
            </w:r>
          </w:p>
          <w:p w14:paraId="5812E895" w14:textId="77777777" w:rsidR="00C017FB"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68717584" w14:textId="77777777" w:rsidR="00C017FB"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Age of paediatric patients unclear</w:t>
            </w:r>
          </w:p>
          <w:p w14:paraId="63B63D8A"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Clear exclusion criteria</w:t>
            </w:r>
          </w:p>
          <w:p w14:paraId="6163C93F" w14:textId="77777777" w:rsidR="00C017FB"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Avoided inappropriate exclusion</w:t>
            </w:r>
          </w:p>
          <w:p w14:paraId="4C2C683A"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5EA759F3"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386177AB" w14:textId="5532BA29"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161C8C8A"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high</w:t>
            </w:r>
          </w:p>
          <w:p w14:paraId="60485536"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Index</w:t>
            </w:r>
            <w:r w:rsidRPr="00857494">
              <w:rPr>
                <w:sz w:val="20"/>
                <w:szCs w:val="20"/>
                <w:lang w:val="en-GB"/>
              </w:rPr>
              <w:t xml:space="preserve"> tests interpreted with</w:t>
            </w:r>
            <w:r>
              <w:rPr>
                <w:sz w:val="20"/>
                <w:szCs w:val="20"/>
                <w:lang w:val="en-GB"/>
              </w:rPr>
              <w:t xml:space="preserve"> </w:t>
            </w:r>
            <w:r w:rsidRPr="00857494">
              <w:rPr>
                <w:sz w:val="20"/>
                <w:szCs w:val="20"/>
                <w:lang w:val="en-GB"/>
              </w:rPr>
              <w:t>knowledge of outcome</w:t>
            </w:r>
          </w:p>
          <w:p w14:paraId="51F9D29B"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hresholds prespecified</w:t>
            </w:r>
          </w:p>
          <w:p w14:paraId="781163EA"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4E32FF85"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0E38AE72" w14:textId="1581605E"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344BDE">
              <w:rPr>
                <w:sz w:val="20"/>
                <w:szCs w:val="20"/>
                <w:lang w:val="en-GB"/>
              </w:rPr>
              <w:t>Execution, conduct and interpretation of tests clear</w:t>
            </w:r>
          </w:p>
        </w:tc>
        <w:tc>
          <w:tcPr>
            <w:tcW w:w="2312" w:type="dxa"/>
          </w:tcPr>
          <w:p w14:paraId="1F5AC1D4"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77CAA706"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3476762F"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3FA0BD38"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1487E683" w14:textId="77777777" w:rsidR="00C017FB"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3CA2E8E9" w14:textId="77777777" w:rsidR="00C017FB" w:rsidRPr="00393F3B"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sidRPr="00393F3B">
              <w:rPr>
                <w:sz w:val="20"/>
                <w:szCs w:val="20"/>
                <w:lang w:val="en-GB"/>
              </w:rPr>
              <w:t>Relevant outcomes</w:t>
            </w:r>
          </w:p>
          <w:p w14:paraId="2F88FE4B" w14:textId="50CE0AC2"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 xml:space="preserve"> </w:t>
            </w:r>
          </w:p>
        </w:tc>
        <w:tc>
          <w:tcPr>
            <w:tcW w:w="2707" w:type="dxa"/>
          </w:tcPr>
          <w:p w14:paraId="0B7FA5B2" w14:textId="77777777" w:rsidR="00C017FB" w:rsidRPr="00680F6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high</w:t>
            </w:r>
          </w:p>
          <w:p w14:paraId="3B0462C0" w14:textId="77777777" w:rsidR="00C017FB"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All patients included had outcome assessed</w:t>
            </w:r>
          </w:p>
          <w:p w14:paraId="324D255C" w14:textId="77777777" w:rsidR="00C017FB"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Missing data on cytokines, as not all were determined by standard protocol.</w:t>
            </w:r>
          </w:p>
          <w:p w14:paraId="549F0A72" w14:textId="77777777" w:rsidR="00C017FB" w:rsidRPr="00393F3B"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746090F3" w14:textId="77777777" w:rsidR="00C017FB"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35904389" w14:textId="37A5BCCE"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flow introduced bias: low</w:t>
            </w:r>
          </w:p>
        </w:tc>
        <w:tc>
          <w:tcPr>
            <w:tcW w:w="1904" w:type="dxa"/>
          </w:tcPr>
          <w:p w14:paraId="7A7BB2C3" w14:textId="6C48EE7E" w:rsidR="00C017FB" w:rsidRDefault="00C017FB" w:rsidP="00C017FB">
            <w:pPr>
              <w:cnfStyle w:val="000000100000" w:firstRow="0" w:lastRow="0" w:firstColumn="0" w:lastColumn="0" w:oddVBand="0" w:evenVBand="0" w:oddHBand="1" w:evenHBand="0" w:firstRowFirstColumn="0" w:firstRowLastColumn="0" w:lastRowFirstColumn="0" w:lastRowLastColumn="0"/>
              <w:rPr>
                <w:lang w:val="en-GB"/>
              </w:rPr>
            </w:pPr>
            <w:r>
              <w:rPr>
                <w:lang w:val="en-GB"/>
              </w:rPr>
              <w:t>Poor</w:t>
            </w:r>
          </w:p>
        </w:tc>
      </w:tr>
      <w:tr w:rsidR="00C017FB" w14:paraId="16BE6F16"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168B872D" w14:textId="0F283E73" w:rsidR="00C017FB" w:rsidRDefault="00C017FB" w:rsidP="00C017FB">
            <w:pPr>
              <w:rPr>
                <w:lang w:val="en-US"/>
              </w:rPr>
            </w:pPr>
            <w:r>
              <w:rPr>
                <w:lang w:val="en-GB"/>
              </w:rPr>
              <w:t>Xia, 2016</w:t>
            </w:r>
          </w:p>
        </w:tc>
        <w:tc>
          <w:tcPr>
            <w:tcW w:w="2876" w:type="dxa"/>
          </w:tcPr>
          <w:p w14:paraId="15F0716F"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443C76E1"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election process clear</w:t>
            </w:r>
          </w:p>
          <w:p w14:paraId="5EA9817C"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Retrospective</w:t>
            </w:r>
            <w:r w:rsidRPr="00857494">
              <w:rPr>
                <w:sz w:val="20"/>
                <w:szCs w:val="20"/>
                <w:lang w:val="en-GB"/>
              </w:rPr>
              <w:t xml:space="preserve"> cohort</w:t>
            </w:r>
          </w:p>
          <w:p w14:paraId="27D95388"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Clear definitions used</w:t>
            </w:r>
          </w:p>
          <w:p w14:paraId="576647F2"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voided inappropriate exclusion</w:t>
            </w:r>
          </w:p>
          <w:p w14:paraId="09E2E9F5"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613603B7"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01CD7961" w14:textId="703967A8"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Appropriate study population</w:t>
            </w:r>
          </w:p>
        </w:tc>
        <w:tc>
          <w:tcPr>
            <w:tcW w:w="2311" w:type="dxa"/>
          </w:tcPr>
          <w:p w14:paraId="654A929D" w14:textId="77777777" w:rsidR="00C017FB"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Pr>
                <w:sz w:val="22"/>
                <w:szCs w:val="22"/>
                <w:lang w:val="en-GB"/>
              </w:rPr>
              <w:t>Risk of bias: high</w:t>
            </w:r>
          </w:p>
          <w:p w14:paraId="78E7712A"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Index tests interpreted with knowledge of outcome</w:t>
            </w:r>
          </w:p>
          <w:p w14:paraId="61ED5A2F"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hresholds prespecified</w:t>
            </w:r>
          </w:p>
          <w:p w14:paraId="69A995B6"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29E162C0"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42B64246" w14:textId="46962E5A"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0A7CFAEE"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77B333D4"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30D85523"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7646E2C6"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1876B593"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65194E92" w14:textId="1D2094C2"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05F78D7A"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04FB413D"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36027250"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No missing data</w:t>
            </w:r>
          </w:p>
          <w:p w14:paraId="16E846E6"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67F4A53E" w14:textId="77777777" w:rsidR="00C017FB" w:rsidRPr="00857494" w:rsidRDefault="00C017FB" w:rsidP="00C017FB">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16E83166" w14:textId="2F742480"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64BBE148" w14:textId="15A90856" w:rsidR="00C017FB" w:rsidRDefault="00C017FB" w:rsidP="00C017FB">
            <w:pPr>
              <w:cnfStyle w:val="000000000000" w:firstRow="0" w:lastRow="0" w:firstColumn="0" w:lastColumn="0" w:oddVBand="0" w:evenVBand="0" w:oddHBand="0" w:evenHBand="0" w:firstRowFirstColumn="0" w:firstRowLastColumn="0" w:lastRowFirstColumn="0" w:lastRowLastColumn="0"/>
              <w:rPr>
                <w:lang w:val="en-GB"/>
              </w:rPr>
            </w:pPr>
            <w:r>
              <w:rPr>
                <w:lang w:val="en-GB"/>
              </w:rPr>
              <w:t>Fair</w:t>
            </w:r>
          </w:p>
        </w:tc>
      </w:tr>
      <w:tr w:rsidR="00C017FB" w14:paraId="125A185C" w14:textId="77777777" w:rsidTr="00C017F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21B4FF3A" w14:textId="6083EFB7" w:rsidR="00C017FB" w:rsidRDefault="00C017FB" w:rsidP="00C017FB">
            <w:pPr>
              <w:rPr>
                <w:lang w:val="en-GB"/>
              </w:rPr>
            </w:pPr>
            <w:r>
              <w:rPr>
                <w:lang w:val="en-US"/>
              </w:rPr>
              <w:lastRenderedPageBreak/>
              <w:t>Xu, 2013</w:t>
            </w:r>
          </w:p>
        </w:tc>
        <w:tc>
          <w:tcPr>
            <w:tcW w:w="2876" w:type="dxa"/>
          </w:tcPr>
          <w:p w14:paraId="6EF6C315"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0BA6DC9E"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Selection process clear</w:t>
            </w:r>
          </w:p>
          <w:p w14:paraId="1B6A40BD"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Prospective cohort</w:t>
            </w:r>
          </w:p>
          <w:p w14:paraId="564253FF"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Clear definitions used</w:t>
            </w:r>
          </w:p>
          <w:p w14:paraId="499D4676" w14:textId="77777777" w:rsidR="00C017FB"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 xml:space="preserve">- </w:t>
            </w:r>
            <w:r>
              <w:rPr>
                <w:sz w:val="20"/>
                <w:szCs w:val="20"/>
                <w:lang w:val="en-GB"/>
              </w:rPr>
              <w:t>Unclear exclusion criteria</w:t>
            </w:r>
          </w:p>
          <w:p w14:paraId="31A4FB21"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Unclear if avoided inappropriate exclusion</w:t>
            </w:r>
          </w:p>
          <w:p w14:paraId="2142E7CC"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p>
          <w:p w14:paraId="1EC3498A"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2"/>
                <w:szCs w:val="22"/>
                <w:lang w:val="en-GB"/>
              </w:rPr>
              <w:t>Concerns about applicability:</w:t>
            </w:r>
            <w:r w:rsidRPr="00857494">
              <w:rPr>
                <w:sz w:val="20"/>
                <w:szCs w:val="20"/>
                <w:lang w:val="en-GB"/>
              </w:rPr>
              <w:t xml:space="preserve"> low</w:t>
            </w:r>
          </w:p>
          <w:p w14:paraId="37B012DC" w14:textId="44E8F119"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 Appropriate study population</w:t>
            </w:r>
          </w:p>
        </w:tc>
        <w:tc>
          <w:tcPr>
            <w:tcW w:w="2311" w:type="dxa"/>
          </w:tcPr>
          <w:p w14:paraId="37762E3D"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unclear</w:t>
            </w:r>
          </w:p>
          <w:p w14:paraId="4BD8B20D" w14:textId="77777777" w:rsidR="00C017FB"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 xml:space="preserve">Unclear if index </w:t>
            </w:r>
            <w:r w:rsidRPr="00857494">
              <w:rPr>
                <w:sz w:val="20"/>
                <w:szCs w:val="20"/>
                <w:lang w:val="en-GB"/>
              </w:rPr>
              <w:t>tests interpreted wit</w:t>
            </w:r>
            <w:r>
              <w:rPr>
                <w:sz w:val="20"/>
                <w:szCs w:val="20"/>
                <w:lang w:val="en-GB"/>
              </w:rPr>
              <w:t>h</w:t>
            </w:r>
            <w:r w:rsidRPr="00857494">
              <w:rPr>
                <w:sz w:val="20"/>
                <w:szCs w:val="20"/>
                <w:lang w:val="en-GB"/>
              </w:rPr>
              <w:t xml:space="preserve"> knowledge of outcome</w:t>
            </w:r>
          </w:p>
          <w:p w14:paraId="53337909" w14:textId="77777777" w:rsidR="00C017FB"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Thresholds prespecified</w:t>
            </w:r>
          </w:p>
          <w:p w14:paraId="78B71FB7" w14:textId="77777777" w:rsidR="00C017FB" w:rsidRPr="00F4240B" w:rsidRDefault="00C017FB" w:rsidP="00C017FB">
            <w:pPr>
              <w:pStyle w:val="ListParagraph"/>
              <w:ind w:left="360"/>
              <w:cnfStyle w:val="000000100000" w:firstRow="0" w:lastRow="0" w:firstColumn="0" w:lastColumn="0" w:oddVBand="0" w:evenVBand="0" w:oddHBand="1" w:evenHBand="0" w:firstRowFirstColumn="0" w:firstRowLastColumn="0" w:lastRowFirstColumn="0" w:lastRowLastColumn="0"/>
              <w:rPr>
                <w:sz w:val="20"/>
                <w:szCs w:val="20"/>
                <w:lang w:val="en-GB"/>
              </w:rPr>
            </w:pPr>
          </w:p>
          <w:p w14:paraId="24489A55" w14:textId="77777777" w:rsidR="00C017FB"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ns about applicability: low</w:t>
            </w:r>
          </w:p>
          <w:p w14:paraId="78D06400" w14:textId="10556342" w:rsidR="00C017FB"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p>
        </w:tc>
        <w:tc>
          <w:tcPr>
            <w:tcW w:w="2312" w:type="dxa"/>
          </w:tcPr>
          <w:p w14:paraId="36CD8D2E"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06ADEC04"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594401CF"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2106506C"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0A47FA22" w14:textId="77777777" w:rsidR="00C017FB"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 xml:space="preserve">s about applicability: </w:t>
            </w:r>
            <w:r>
              <w:rPr>
                <w:sz w:val="22"/>
                <w:szCs w:val="22"/>
                <w:lang w:val="en-GB"/>
              </w:rPr>
              <w:t>low</w:t>
            </w:r>
          </w:p>
          <w:p w14:paraId="065394FD" w14:textId="77777777" w:rsidR="00C017FB" w:rsidRPr="000A0D6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Relevant outcomes</w:t>
            </w:r>
          </w:p>
          <w:p w14:paraId="6D994B49" w14:textId="77777777"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p>
        </w:tc>
        <w:tc>
          <w:tcPr>
            <w:tcW w:w="2707" w:type="dxa"/>
          </w:tcPr>
          <w:p w14:paraId="4F876EF3" w14:textId="77777777" w:rsidR="00C017FB" w:rsidRPr="00680F6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sidRPr="00857494">
              <w:rPr>
                <w:sz w:val="22"/>
                <w:szCs w:val="22"/>
                <w:lang w:val="en-GB"/>
              </w:rPr>
              <w:t xml:space="preserve">Risk of bias: </w:t>
            </w:r>
            <w:r>
              <w:rPr>
                <w:sz w:val="22"/>
                <w:szCs w:val="22"/>
                <w:lang w:val="en-GB"/>
              </w:rPr>
              <w:t>low</w:t>
            </w:r>
          </w:p>
          <w:p w14:paraId="19B82D3B" w14:textId="77777777" w:rsidR="00C017FB"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All patients included had outcome assessed</w:t>
            </w:r>
          </w:p>
          <w:p w14:paraId="49ABF8D0" w14:textId="77777777" w:rsidR="00C017FB"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No missing data</w:t>
            </w:r>
          </w:p>
          <w:p w14:paraId="65752F3C" w14:textId="77777777" w:rsidR="00C017FB" w:rsidRPr="0085749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Pr>
                <w:sz w:val="20"/>
                <w:szCs w:val="20"/>
                <w:lang w:val="en-GB"/>
              </w:rPr>
              <w:t>Clearly state why 3 biomarkers weren’t analysed in-depth</w:t>
            </w:r>
          </w:p>
          <w:p w14:paraId="5BA1EB4F" w14:textId="77777777" w:rsidR="00C017FB" w:rsidRPr="00F10E14" w:rsidRDefault="00C017FB" w:rsidP="00C017F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6DCD1FB8" w14:textId="77777777" w:rsidR="00C017FB"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p>
          <w:p w14:paraId="2CEA0FF4" w14:textId="7146D6DE" w:rsidR="00C017FB" w:rsidRPr="00857494" w:rsidRDefault="00C017FB" w:rsidP="00C017FB">
            <w:pPr>
              <w:cnfStyle w:val="000000100000" w:firstRow="0" w:lastRow="0" w:firstColumn="0" w:lastColumn="0" w:oddVBand="0" w:evenVBand="0" w:oddHBand="1" w:evenHBand="0" w:firstRowFirstColumn="0" w:firstRowLastColumn="0" w:lastRowFirstColumn="0" w:lastRowLastColumn="0"/>
              <w:rPr>
                <w:sz w:val="22"/>
                <w:szCs w:val="22"/>
                <w:lang w:val="en-GB"/>
              </w:rPr>
            </w:pPr>
            <w:r>
              <w:rPr>
                <w:sz w:val="22"/>
                <w:szCs w:val="22"/>
                <w:lang w:val="en-GB"/>
              </w:rPr>
              <w:t>Concerns about flow introduced bias: low</w:t>
            </w:r>
          </w:p>
        </w:tc>
        <w:tc>
          <w:tcPr>
            <w:tcW w:w="1904" w:type="dxa"/>
          </w:tcPr>
          <w:p w14:paraId="2A72D4CA" w14:textId="45ADFAC2" w:rsidR="00C017FB" w:rsidRDefault="00C017FB" w:rsidP="00C017FB">
            <w:pPr>
              <w:cnfStyle w:val="000000100000" w:firstRow="0" w:lastRow="0" w:firstColumn="0" w:lastColumn="0" w:oddVBand="0" w:evenVBand="0" w:oddHBand="1" w:evenHBand="0" w:firstRowFirstColumn="0" w:firstRowLastColumn="0" w:lastRowFirstColumn="0" w:lastRowLastColumn="0"/>
              <w:rPr>
                <w:lang w:val="en-GB"/>
              </w:rPr>
            </w:pPr>
            <w:r>
              <w:rPr>
                <w:lang w:val="en-GB"/>
              </w:rPr>
              <w:t>Good</w:t>
            </w:r>
          </w:p>
        </w:tc>
      </w:tr>
      <w:tr w:rsidR="00C017FB" w14:paraId="6BE349FB" w14:textId="77777777" w:rsidTr="00C017FB">
        <w:tc>
          <w:tcPr>
            <w:cnfStyle w:val="001000000000" w:firstRow="0" w:lastRow="0" w:firstColumn="1" w:lastColumn="0" w:oddVBand="0" w:evenVBand="0" w:oddHBand="0" w:evenHBand="0" w:firstRowFirstColumn="0" w:firstRowLastColumn="0" w:lastRowFirstColumn="0" w:lastRowLastColumn="0"/>
            <w:tcW w:w="1838" w:type="dxa"/>
          </w:tcPr>
          <w:p w14:paraId="3BDD659D" w14:textId="0C2D7973" w:rsidR="00C017FB" w:rsidRDefault="00C017FB" w:rsidP="00C017FB">
            <w:pPr>
              <w:rPr>
                <w:lang w:val="en-US"/>
              </w:rPr>
            </w:pPr>
            <w:r>
              <w:rPr>
                <w:lang w:val="en-GB"/>
              </w:rPr>
              <w:t>Xu, 2019</w:t>
            </w:r>
          </w:p>
        </w:tc>
        <w:tc>
          <w:tcPr>
            <w:tcW w:w="2876" w:type="dxa"/>
          </w:tcPr>
          <w:p w14:paraId="4798E022"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4EDB4A66"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election process clear</w:t>
            </w:r>
          </w:p>
          <w:p w14:paraId="4DC200EC"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Prospective cohort</w:t>
            </w:r>
          </w:p>
          <w:p w14:paraId="26AA3DB8"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Clear definitions used</w:t>
            </w:r>
          </w:p>
          <w:p w14:paraId="6C0E8978"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voided inappropriate exclusion</w:t>
            </w:r>
          </w:p>
          <w:p w14:paraId="04BCA155"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5385DA2C"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37901566" w14:textId="510FAED6"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Appropriate study population</w:t>
            </w:r>
          </w:p>
        </w:tc>
        <w:tc>
          <w:tcPr>
            <w:tcW w:w="2311" w:type="dxa"/>
          </w:tcPr>
          <w:p w14:paraId="61B33450"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32EAC278"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Index tests interpreted without knowledge of outcome</w:t>
            </w:r>
          </w:p>
          <w:p w14:paraId="73335486"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hresholds prespecified</w:t>
            </w:r>
          </w:p>
          <w:p w14:paraId="133E9E34"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p>
          <w:p w14:paraId="6447FEBD"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applicability: low</w:t>
            </w:r>
          </w:p>
          <w:p w14:paraId="2D91A9F8" w14:textId="39048E4C"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Execution, conduct and interpretation of tests clear</w:t>
            </w:r>
            <w:r>
              <w:rPr>
                <w:sz w:val="20"/>
                <w:szCs w:val="20"/>
                <w:lang w:val="en-GB"/>
              </w:rPr>
              <w:br/>
            </w:r>
          </w:p>
        </w:tc>
        <w:tc>
          <w:tcPr>
            <w:tcW w:w="2312" w:type="dxa"/>
          </w:tcPr>
          <w:p w14:paraId="7ED3DA30"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w:t>
            </w:r>
            <w:r>
              <w:rPr>
                <w:sz w:val="22"/>
                <w:szCs w:val="22"/>
                <w:lang w:val="en-GB"/>
              </w:rPr>
              <w:t xml:space="preserve"> low</w:t>
            </w:r>
          </w:p>
          <w:p w14:paraId="206668D0"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Same outcome assessed for all biomarkers</w:t>
            </w:r>
          </w:p>
          <w:p w14:paraId="13CFB354"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Outcome assessment independent of test</w:t>
            </w:r>
          </w:p>
          <w:p w14:paraId="221F6719"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Adequate reference standard description</w:t>
            </w:r>
            <w:r>
              <w:rPr>
                <w:sz w:val="20"/>
                <w:szCs w:val="20"/>
                <w:lang w:val="en-GB"/>
              </w:rPr>
              <w:br/>
            </w:r>
          </w:p>
          <w:p w14:paraId="29C2EBCC"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w:t>
            </w:r>
            <w:r>
              <w:rPr>
                <w:sz w:val="22"/>
                <w:szCs w:val="22"/>
                <w:lang w:val="en-GB"/>
              </w:rPr>
              <w:t>n</w:t>
            </w:r>
            <w:r w:rsidRPr="00857494">
              <w:rPr>
                <w:sz w:val="22"/>
                <w:szCs w:val="22"/>
                <w:lang w:val="en-GB"/>
              </w:rPr>
              <w:t>s about applicability: low</w:t>
            </w:r>
          </w:p>
          <w:p w14:paraId="4832669C" w14:textId="35DCB00D"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0"/>
                <w:szCs w:val="20"/>
                <w:lang w:val="en-GB"/>
              </w:rPr>
              <w:t>Relevant outcomes</w:t>
            </w:r>
          </w:p>
        </w:tc>
        <w:tc>
          <w:tcPr>
            <w:tcW w:w="2707" w:type="dxa"/>
          </w:tcPr>
          <w:p w14:paraId="6E5AAC60" w14:textId="77777777"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Risk of bias: low</w:t>
            </w:r>
          </w:p>
          <w:p w14:paraId="2793CDEC"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 xml:space="preserve">All </w:t>
            </w:r>
            <w:proofErr w:type="gramStart"/>
            <w:r w:rsidRPr="00857494">
              <w:rPr>
                <w:sz w:val="20"/>
                <w:szCs w:val="20"/>
                <w:lang w:val="en-GB"/>
              </w:rPr>
              <w:t>patients</w:t>
            </w:r>
            <w:proofErr w:type="gramEnd"/>
            <w:r w:rsidRPr="00857494">
              <w:rPr>
                <w:sz w:val="20"/>
                <w:szCs w:val="20"/>
                <w:lang w:val="en-GB"/>
              </w:rPr>
              <w:t xml:space="preserve"> outcome assessed, clear exclusion criteria</w:t>
            </w:r>
          </w:p>
          <w:p w14:paraId="6C4F91B3"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No missing data</w:t>
            </w:r>
          </w:p>
          <w:p w14:paraId="43957E5B" w14:textId="77777777" w:rsidR="00C017FB" w:rsidRPr="00857494" w:rsidRDefault="00C017FB" w:rsidP="00C017FB">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857494">
              <w:rPr>
                <w:sz w:val="20"/>
                <w:szCs w:val="20"/>
                <w:lang w:val="en-GB"/>
              </w:rPr>
              <w:t>Test conduct clear on predetermined timepoint</w:t>
            </w:r>
          </w:p>
          <w:p w14:paraId="591D4C7D" w14:textId="77777777" w:rsidR="00C017FB" w:rsidRPr="00857494" w:rsidRDefault="00C017FB" w:rsidP="00C017FB">
            <w:pPr>
              <w:pStyle w:val="ListParagraph"/>
              <w:ind w:left="360"/>
              <w:cnfStyle w:val="000000000000" w:firstRow="0" w:lastRow="0" w:firstColumn="0" w:lastColumn="0" w:oddVBand="0" w:evenVBand="0" w:oddHBand="0" w:evenHBand="0" w:firstRowFirstColumn="0" w:firstRowLastColumn="0" w:lastRowFirstColumn="0" w:lastRowLastColumn="0"/>
              <w:rPr>
                <w:sz w:val="22"/>
                <w:szCs w:val="22"/>
                <w:lang w:val="en-GB"/>
              </w:rPr>
            </w:pPr>
          </w:p>
          <w:p w14:paraId="50974E81" w14:textId="540C32AC" w:rsidR="00C017FB" w:rsidRPr="00857494" w:rsidRDefault="00C017FB" w:rsidP="00C017FB">
            <w:pPr>
              <w:cnfStyle w:val="000000000000" w:firstRow="0" w:lastRow="0" w:firstColumn="0" w:lastColumn="0" w:oddVBand="0" w:evenVBand="0" w:oddHBand="0" w:evenHBand="0" w:firstRowFirstColumn="0" w:firstRowLastColumn="0" w:lastRowFirstColumn="0" w:lastRowLastColumn="0"/>
              <w:rPr>
                <w:sz w:val="22"/>
                <w:szCs w:val="22"/>
                <w:lang w:val="en-GB"/>
              </w:rPr>
            </w:pPr>
            <w:r w:rsidRPr="00857494">
              <w:rPr>
                <w:sz w:val="22"/>
                <w:szCs w:val="22"/>
                <w:lang w:val="en-GB"/>
              </w:rPr>
              <w:t>Concerns about flow introduced bias: low</w:t>
            </w:r>
          </w:p>
        </w:tc>
        <w:tc>
          <w:tcPr>
            <w:tcW w:w="1904" w:type="dxa"/>
          </w:tcPr>
          <w:p w14:paraId="57AB90EA" w14:textId="7300D376" w:rsidR="00C017FB" w:rsidRDefault="00C017FB" w:rsidP="00C017FB">
            <w:pPr>
              <w:cnfStyle w:val="000000000000" w:firstRow="0" w:lastRow="0" w:firstColumn="0" w:lastColumn="0" w:oddVBand="0" w:evenVBand="0" w:oddHBand="0" w:evenHBand="0" w:firstRowFirstColumn="0" w:firstRowLastColumn="0" w:lastRowFirstColumn="0" w:lastRowLastColumn="0"/>
              <w:rPr>
                <w:lang w:val="en-GB"/>
              </w:rPr>
            </w:pPr>
            <w:r>
              <w:rPr>
                <w:lang w:val="en-GB"/>
              </w:rPr>
              <w:t>Good</w:t>
            </w:r>
          </w:p>
        </w:tc>
      </w:tr>
    </w:tbl>
    <w:p w14:paraId="334FA4E2" w14:textId="77777777" w:rsidR="00DC7193" w:rsidRPr="00DC7193" w:rsidRDefault="00DC7193">
      <w:pPr>
        <w:rPr>
          <w:b/>
          <w:bCs/>
          <w:lang w:val="en-US"/>
        </w:rPr>
      </w:pPr>
    </w:p>
    <w:sectPr w:rsidR="00DC7193" w:rsidRPr="00DC7193" w:rsidSect="00DC71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3109C"/>
    <w:multiLevelType w:val="hybridMultilevel"/>
    <w:tmpl w:val="3BBCF48A"/>
    <w:lvl w:ilvl="0" w:tplc="F9BC2D4C">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7193"/>
    <w:rsid w:val="00180A6D"/>
    <w:rsid w:val="001C50BD"/>
    <w:rsid w:val="002207A0"/>
    <w:rsid w:val="00220D21"/>
    <w:rsid w:val="00227014"/>
    <w:rsid w:val="004B43C9"/>
    <w:rsid w:val="004F4DC5"/>
    <w:rsid w:val="006D7628"/>
    <w:rsid w:val="00924AC2"/>
    <w:rsid w:val="00AD4C5E"/>
    <w:rsid w:val="00B13DA7"/>
    <w:rsid w:val="00B91F75"/>
    <w:rsid w:val="00BD659C"/>
    <w:rsid w:val="00C017FB"/>
    <w:rsid w:val="00C05649"/>
    <w:rsid w:val="00C15937"/>
    <w:rsid w:val="00D129B2"/>
    <w:rsid w:val="00D74AEF"/>
    <w:rsid w:val="00DB4EBB"/>
    <w:rsid w:val="00DC719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E210F12"/>
  <w15:chartTrackingRefBased/>
  <w15:docId w15:val="{F421DDC4-A58B-204C-912E-8368B87FA9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71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DC7193"/>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DC71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1</Pages>
  <Words>6447</Words>
  <Characters>36751</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van der Velden</dc:creator>
  <cp:keywords/>
  <dc:description/>
  <cp:lastModifiedBy>Fabian van der Velden</cp:lastModifiedBy>
  <cp:revision>4</cp:revision>
  <dcterms:created xsi:type="dcterms:W3CDTF">2021-03-23T09:37:00Z</dcterms:created>
  <dcterms:modified xsi:type="dcterms:W3CDTF">2021-11-24T11:10:00Z</dcterms:modified>
</cp:coreProperties>
</file>